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00D31" w14:textId="77777777" w:rsidR="00657CAE" w:rsidRPr="00657CAE" w:rsidRDefault="00657CAE" w:rsidP="00657CAE">
      <w:pPr>
        <w:jc w:val="center"/>
        <w:rPr>
          <w:rFonts w:ascii="Times New Roman" w:hAnsi="Times New Roman" w:cs="Times New Roman"/>
          <w:b/>
          <w:bCs/>
        </w:rPr>
      </w:pPr>
      <w:r w:rsidRPr="00657CAE">
        <w:rPr>
          <w:rFonts w:ascii="Times New Roman" w:hAnsi="Times New Roman" w:cs="Times New Roman"/>
          <w:b/>
          <w:bCs/>
        </w:rPr>
        <w:t>SUPPLEMENTARY FILE GLOSSARY</w:t>
      </w:r>
    </w:p>
    <w:p w14:paraId="4606EEB0" w14:textId="77777777" w:rsidR="00657CAE" w:rsidRPr="00657CAE" w:rsidRDefault="00657CAE" w:rsidP="00657CAE">
      <w:pPr>
        <w:rPr>
          <w:rFonts w:ascii="Times New Roman" w:hAnsi="Times New Roman" w:cs="Times New Roman"/>
        </w:rPr>
      </w:pPr>
      <w:r w:rsidRPr="00657CAE">
        <w:rPr>
          <w:rFonts w:ascii="Times New Roman" w:hAnsi="Times New Roman" w:cs="Times New Roman"/>
          <w:b/>
          <w:bCs/>
        </w:rPr>
        <w:t>Supplemental Table 1.</w:t>
      </w:r>
      <w:r w:rsidRPr="00657CAE">
        <w:rPr>
          <w:rFonts w:ascii="Times New Roman" w:hAnsi="Times New Roman" w:cs="Times New Roman"/>
        </w:rPr>
        <w:t xml:space="preserve"> Absolute number of Cardiogenic Shock and Acute renal failure-related deaths and percent total deaths among older adults stratified by overall, gender, race/ ethnicity, place of death, urbanization, and regions in the United States, 1999-2023.</w:t>
      </w:r>
    </w:p>
    <w:p w14:paraId="12FFA045" w14:textId="77777777" w:rsidR="00657CAE" w:rsidRPr="00657CAE" w:rsidRDefault="00657CAE" w:rsidP="00657CAE">
      <w:pPr>
        <w:rPr>
          <w:rFonts w:ascii="Times New Roman" w:hAnsi="Times New Roman" w:cs="Times New Roman"/>
        </w:rPr>
      </w:pPr>
      <w:r w:rsidRPr="00657CAE">
        <w:rPr>
          <w:rFonts w:ascii="Times New Roman" w:hAnsi="Times New Roman" w:cs="Times New Roman"/>
          <w:b/>
          <w:bCs/>
        </w:rPr>
        <w:t>Supplementary Figure 1.</w:t>
      </w:r>
      <w:r w:rsidRPr="00657CAE">
        <w:rPr>
          <w:rFonts w:ascii="Times New Roman" w:hAnsi="Times New Roman" w:cs="Times New Roman"/>
        </w:rPr>
        <w:t xml:space="preserve"> Percent total deaths of Cardiogenic Shock and Acute renal failure by place of death among older adults in the United States, 1999 to 2023.</w:t>
      </w:r>
    </w:p>
    <w:p w14:paraId="73B431BC" w14:textId="77777777" w:rsidR="00657CAE" w:rsidRPr="00657CAE" w:rsidRDefault="00657CAE" w:rsidP="00657CAE">
      <w:pPr>
        <w:rPr>
          <w:rFonts w:ascii="Times New Roman" w:hAnsi="Times New Roman" w:cs="Times New Roman"/>
        </w:rPr>
      </w:pPr>
      <w:r w:rsidRPr="00657CAE">
        <w:rPr>
          <w:rFonts w:ascii="Times New Roman" w:hAnsi="Times New Roman" w:cs="Times New Roman"/>
          <w:b/>
          <w:bCs/>
        </w:rPr>
        <w:t>Supplemental Table 2.</w:t>
      </w:r>
      <w:r w:rsidRPr="00657CAE">
        <w:rPr>
          <w:rFonts w:ascii="Times New Roman" w:hAnsi="Times New Roman" w:cs="Times New Roman"/>
        </w:rPr>
        <w:t xml:space="preserve"> Overall and sex-stratified Cardiogenic Shock and Acute renal failure-related age-adjusted mortality rates per 1,000,000 among adults in the United States, 1999 to 2023.</w:t>
      </w:r>
    </w:p>
    <w:p w14:paraId="62E4DBC0" w14:textId="77777777" w:rsidR="00657CAE" w:rsidRPr="00657CAE" w:rsidRDefault="00657CAE" w:rsidP="00657CAE">
      <w:pPr>
        <w:rPr>
          <w:rFonts w:ascii="Times New Roman" w:hAnsi="Times New Roman" w:cs="Times New Roman"/>
        </w:rPr>
      </w:pPr>
      <w:r w:rsidRPr="00657CAE">
        <w:rPr>
          <w:rFonts w:ascii="Times New Roman" w:hAnsi="Times New Roman" w:cs="Times New Roman"/>
          <w:b/>
          <w:bCs/>
        </w:rPr>
        <w:t>Supplementary Figure 2.</w:t>
      </w:r>
      <w:r w:rsidRPr="00657CAE">
        <w:rPr>
          <w:rFonts w:ascii="Times New Roman" w:hAnsi="Times New Roman" w:cs="Times New Roman"/>
        </w:rPr>
        <w:t xml:space="preserve"> Multiple Cardiogenic Shock and Acute renal failure-related age-adjusted mortality rates per 1,000,000, stratified by states among adults in the United States, 1999 to 2020</w:t>
      </w:r>
    </w:p>
    <w:p w14:paraId="00CF48AB" w14:textId="77777777" w:rsidR="00657CAE" w:rsidRDefault="00657CAE" w:rsidP="00657CAE">
      <w:pPr>
        <w:rPr>
          <w:rFonts w:ascii="Times New Roman" w:hAnsi="Times New Roman" w:cs="Times New Roman"/>
        </w:rPr>
      </w:pPr>
      <w:r w:rsidRPr="00657CAE">
        <w:rPr>
          <w:rFonts w:ascii="Times New Roman" w:hAnsi="Times New Roman" w:cs="Times New Roman"/>
          <w:b/>
          <w:bCs/>
        </w:rPr>
        <w:t>Supplemental Table 3.</w:t>
      </w:r>
      <w:r w:rsidRPr="00657CAE">
        <w:rPr>
          <w:rFonts w:ascii="Times New Roman" w:hAnsi="Times New Roman" w:cs="Times New Roman"/>
        </w:rPr>
        <w:t xml:space="preserve"> Annual percent change (APC) of Cardiogenic Shock and Acute renal failure-related age-adjusted mortality rates per 1,000,000 among adults in the United States, 1999 to 2023.</w:t>
      </w:r>
    </w:p>
    <w:p w14:paraId="4FC27568" w14:textId="01250E6A" w:rsidR="006247AD" w:rsidRPr="00657CAE" w:rsidRDefault="006247AD" w:rsidP="00657CAE">
      <w:pPr>
        <w:rPr>
          <w:rFonts w:ascii="Times New Roman" w:hAnsi="Times New Roman" w:cs="Times New Roman"/>
        </w:rPr>
      </w:pPr>
      <w:r w:rsidRPr="00657CAE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657CAE">
        <w:rPr>
          <w:rFonts w:ascii="Times New Roman" w:hAnsi="Times New Roman" w:cs="Times New Roman"/>
          <w:b/>
          <w:bCs/>
        </w:rPr>
        <w:t>.</w:t>
      </w:r>
      <w:r w:rsidRPr="00657CAE">
        <w:rPr>
          <w:rFonts w:ascii="Times New Roman" w:hAnsi="Times New Roman" w:cs="Times New Roman"/>
        </w:rPr>
        <w:t xml:space="preserve"> Sensitivity analysis of Acute Renal Failure as the underlying cause of death: age-adjusted mortality rates per 1,000,000 among adults in the United States, 1999 to 2023.</w:t>
      </w:r>
    </w:p>
    <w:p w14:paraId="2B237B86" w14:textId="66F56AA6" w:rsidR="00657CAE" w:rsidRPr="00657CAE" w:rsidRDefault="00657CAE" w:rsidP="00657CAE">
      <w:pPr>
        <w:rPr>
          <w:rFonts w:ascii="Times New Roman" w:hAnsi="Times New Roman" w:cs="Times New Roman"/>
        </w:rPr>
      </w:pPr>
      <w:r w:rsidRPr="00657CAE">
        <w:rPr>
          <w:rFonts w:ascii="Times New Roman" w:hAnsi="Times New Roman" w:cs="Times New Roman"/>
          <w:b/>
          <w:bCs/>
        </w:rPr>
        <w:t xml:space="preserve">Supplemental Table </w:t>
      </w:r>
      <w:r w:rsidR="006247AD">
        <w:rPr>
          <w:rFonts w:ascii="Times New Roman" w:hAnsi="Times New Roman" w:cs="Times New Roman"/>
          <w:b/>
          <w:bCs/>
        </w:rPr>
        <w:t>5</w:t>
      </w:r>
      <w:r w:rsidRPr="00657CAE">
        <w:rPr>
          <w:rFonts w:ascii="Times New Roman" w:hAnsi="Times New Roman" w:cs="Times New Roman"/>
          <w:b/>
          <w:bCs/>
        </w:rPr>
        <w:t>.</w:t>
      </w:r>
      <w:r w:rsidRPr="00657CAE">
        <w:rPr>
          <w:rFonts w:ascii="Times New Roman" w:hAnsi="Times New Roman" w:cs="Times New Roman"/>
        </w:rPr>
        <w:t xml:space="preserve"> Race/ Ethnicity stratified Cardiogenic Shock and Acute renal failure-related age-adjusted mortality rates per 1,000,000 among adults in the United States, 1999 to 2023.</w:t>
      </w:r>
    </w:p>
    <w:p w14:paraId="0B468E63" w14:textId="2F47B4B5" w:rsidR="00657CAE" w:rsidRPr="00657CAE" w:rsidRDefault="00657CAE" w:rsidP="00657CAE">
      <w:pPr>
        <w:rPr>
          <w:rFonts w:ascii="Times New Roman" w:hAnsi="Times New Roman" w:cs="Times New Roman"/>
        </w:rPr>
      </w:pPr>
      <w:r w:rsidRPr="00657CAE">
        <w:rPr>
          <w:rFonts w:ascii="Times New Roman" w:hAnsi="Times New Roman" w:cs="Times New Roman"/>
          <w:b/>
          <w:bCs/>
        </w:rPr>
        <w:t xml:space="preserve">Supplemental Table </w:t>
      </w:r>
      <w:r w:rsidR="006247AD">
        <w:rPr>
          <w:rFonts w:ascii="Times New Roman" w:hAnsi="Times New Roman" w:cs="Times New Roman"/>
          <w:b/>
          <w:bCs/>
        </w:rPr>
        <w:t>6</w:t>
      </w:r>
      <w:r w:rsidRPr="00657CAE">
        <w:rPr>
          <w:rFonts w:ascii="Times New Roman" w:hAnsi="Times New Roman" w:cs="Times New Roman"/>
          <w:b/>
          <w:bCs/>
        </w:rPr>
        <w:t>.</w:t>
      </w:r>
      <w:r w:rsidRPr="00657CAE">
        <w:rPr>
          <w:rFonts w:ascii="Times New Roman" w:hAnsi="Times New Roman" w:cs="Times New Roman"/>
        </w:rPr>
        <w:t xml:space="preserve"> Age group-stratified Cardiogenic Shock and Acute renal failure-related age-adjusted mortality rates per 1,000,000 among adults in the United States, 1999 to 2023.</w:t>
      </w:r>
    </w:p>
    <w:p w14:paraId="2CD12E9D" w14:textId="4250E795" w:rsidR="00657CAE" w:rsidRPr="00657CAE" w:rsidRDefault="00657CAE" w:rsidP="00657CAE">
      <w:pPr>
        <w:rPr>
          <w:rFonts w:ascii="Times New Roman" w:hAnsi="Times New Roman" w:cs="Times New Roman"/>
        </w:rPr>
      </w:pPr>
      <w:r w:rsidRPr="00657CAE">
        <w:rPr>
          <w:rFonts w:ascii="Times New Roman" w:hAnsi="Times New Roman" w:cs="Times New Roman"/>
          <w:b/>
          <w:bCs/>
        </w:rPr>
        <w:t xml:space="preserve">Supplemental Table </w:t>
      </w:r>
      <w:r w:rsidR="006247AD">
        <w:rPr>
          <w:rFonts w:ascii="Times New Roman" w:hAnsi="Times New Roman" w:cs="Times New Roman"/>
          <w:b/>
          <w:bCs/>
        </w:rPr>
        <w:t>7</w:t>
      </w:r>
      <w:r w:rsidRPr="00657CAE">
        <w:rPr>
          <w:rFonts w:ascii="Times New Roman" w:hAnsi="Times New Roman" w:cs="Times New Roman"/>
          <w:b/>
          <w:bCs/>
        </w:rPr>
        <w:t>.</w:t>
      </w:r>
      <w:r w:rsidRPr="00657CAE">
        <w:rPr>
          <w:rFonts w:ascii="Times New Roman" w:hAnsi="Times New Roman" w:cs="Times New Roman"/>
        </w:rPr>
        <w:t xml:space="preserve"> Urbanization stratified Cardiogenic Shock and Acute renal failure-Related age-adjusted mortality rates per 1,000,000 among adults in the United States from 1999 to 2020.</w:t>
      </w:r>
    </w:p>
    <w:p w14:paraId="6FF61988" w14:textId="5319C663" w:rsidR="00657CAE" w:rsidRPr="00657CAE" w:rsidRDefault="00657CAE" w:rsidP="00657CAE">
      <w:pPr>
        <w:rPr>
          <w:rFonts w:ascii="Times New Roman" w:hAnsi="Times New Roman" w:cs="Times New Roman"/>
        </w:rPr>
      </w:pPr>
      <w:r w:rsidRPr="00657CAE">
        <w:rPr>
          <w:rFonts w:ascii="Times New Roman" w:hAnsi="Times New Roman" w:cs="Times New Roman"/>
          <w:b/>
          <w:bCs/>
        </w:rPr>
        <w:t xml:space="preserve">Supplemental Table </w:t>
      </w:r>
      <w:r w:rsidR="006247AD">
        <w:rPr>
          <w:rFonts w:ascii="Times New Roman" w:hAnsi="Times New Roman" w:cs="Times New Roman"/>
          <w:b/>
          <w:bCs/>
        </w:rPr>
        <w:t>8</w:t>
      </w:r>
      <w:r w:rsidRPr="00657CAE">
        <w:rPr>
          <w:rFonts w:ascii="Times New Roman" w:hAnsi="Times New Roman" w:cs="Times New Roman"/>
          <w:b/>
          <w:bCs/>
        </w:rPr>
        <w:t>.</w:t>
      </w:r>
      <w:r w:rsidRPr="00657CAE">
        <w:rPr>
          <w:rFonts w:ascii="Times New Roman" w:hAnsi="Times New Roman" w:cs="Times New Roman"/>
        </w:rPr>
        <w:t xml:space="preserve"> Region-stratified Cardiogenic Shock and Acute renal failure-related age-adjusted mortality rates per 1,000,000 among adults in the United States, 1999 to 2023.</w:t>
      </w:r>
    </w:p>
    <w:p w14:paraId="4F3E6C75" w14:textId="133F5B40" w:rsidR="00657CAE" w:rsidRPr="00657CAE" w:rsidRDefault="00657CAE" w:rsidP="00657CAE">
      <w:pPr>
        <w:rPr>
          <w:rFonts w:ascii="Times New Roman" w:hAnsi="Times New Roman" w:cs="Times New Roman"/>
        </w:rPr>
      </w:pPr>
      <w:r w:rsidRPr="00657CAE">
        <w:rPr>
          <w:rFonts w:ascii="Times New Roman" w:hAnsi="Times New Roman" w:cs="Times New Roman"/>
          <w:b/>
          <w:bCs/>
        </w:rPr>
        <w:t xml:space="preserve">Supplemental Table </w:t>
      </w:r>
      <w:r w:rsidR="006247AD">
        <w:rPr>
          <w:rFonts w:ascii="Times New Roman" w:hAnsi="Times New Roman" w:cs="Times New Roman"/>
          <w:b/>
          <w:bCs/>
        </w:rPr>
        <w:t>9</w:t>
      </w:r>
      <w:r w:rsidRPr="00657CAE">
        <w:rPr>
          <w:rFonts w:ascii="Times New Roman" w:hAnsi="Times New Roman" w:cs="Times New Roman"/>
          <w:b/>
          <w:bCs/>
        </w:rPr>
        <w:t>.</w:t>
      </w:r>
      <w:r w:rsidRPr="00657CAE">
        <w:rPr>
          <w:rFonts w:ascii="Times New Roman" w:hAnsi="Times New Roman" w:cs="Times New Roman"/>
        </w:rPr>
        <w:t xml:space="preserve"> State-stratified Cardiogenic Shock and Acute renal failure-related age-adjusted mortality rates per 1,000,000 and their respective percentiles among adults in the United States, 1999 to 2020.</w:t>
      </w:r>
    </w:p>
    <w:p w14:paraId="36C5E69F" w14:textId="49B9F6CC" w:rsidR="00657CAE" w:rsidRDefault="00657CAE" w:rsidP="00657CAE">
      <w:pPr>
        <w:rPr>
          <w:rFonts w:ascii="Times New Roman" w:hAnsi="Times New Roman" w:cs="Times New Roman"/>
        </w:rPr>
      </w:pPr>
      <w:r w:rsidRPr="00657CAE">
        <w:rPr>
          <w:rFonts w:ascii="Times New Roman" w:hAnsi="Times New Roman" w:cs="Times New Roman"/>
          <w:b/>
          <w:bCs/>
        </w:rPr>
        <w:t>Supplemental Table</w:t>
      </w:r>
      <w:r w:rsidR="006247AD">
        <w:rPr>
          <w:rFonts w:ascii="Times New Roman" w:hAnsi="Times New Roman" w:cs="Times New Roman"/>
          <w:b/>
          <w:bCs/>
        </w:rPr>
        <w:t xml:space="preserve"> 10</w:t>
      </w:r>
      <w:r w:rsidRPr="00657CAE">
        <w:rPr>
          <w:rFonts w:ascii="Times New Roman" w:hAnsi="Times New Roman" w:cs="Times New Roman"/>
          <w:b/>
          <w:bCs/>
        </w:rPr>
        <w:t>.</w:t>
      </w:r>
      <w:r w:rsidRPr="00657CAE">
        <w:rPr>
          <w:rFonts w:ascii="Times New Roman" w:hAnsi="Times New Roman" w:cs="Times New Roman"/>
        </w:rPr>
        <w:t xml:space="preserve"> Etiological subclassification of Cardiogenic Shock and Acute Renal Failure-related age-adjusted mortality rates per 1,000,000 among adults in the United States, 1999 to 2023.</w:t>
      </w:r>
    </w:p>
    <w:tbl>
      <w:tblPr>
        <w:tblpPr w:leftFromText="180" w:rightFromText="180" w:vertAnchor="page" w:horzAnchor="margin" w:tblpY="1861"/>
        <w:tblOverlap w:val="never"/>
        <w:tblW w:w="5000" w:type="pct"/>
        <w:tblLook w:val="04A0" w:firstRow="1" w:lastRow="0" w:firstColumn="1" w:lastColumn="0" w:noHBand="0" w:noVBand="1"/>
      </w:tblPr>
      <w:tblGrid>
        <w:gridCol w:w="4597"/>
        <w:gridCol w:w="1599"/>
        <w:gridCol w:w="3164"/>
      </w:tblGrid>
      <w:tr w:rsidR="00657CAE" w14:paraId="570A2A18" w14:textId="77777777" w:rsidTr="004310DD">
        <w:trPr>
          <w:trHeight w:val="450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30EFDE9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Variables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12F901C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aths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8B87269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f Total Deaths</w:t>
            </w:r>
          </w:p>
        </w:tc>
      </w:tr>
      <w:tr w:rsidR="00657CAE" w14:paraId="6361CD02" w14:textId="77777777" w:rsidTr="004310DD">
        <w:trPr>
          <w:trHeight w:val="255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AF9D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all CS and ARF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EC29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926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975E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</w:tr>
      <w:tr w:rsidR="00657CAE" w14:paraId="15A9E192" w14:textId="77777777" w:rsidTr="004310DD">
        <w:trPr>
          <w:trHeight w:val="25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02BA17" w14:textId="77777777" w:rsidR="00657CAE" w:rsidRPr="00C51AA1" w:rsidRDefault="00657CAE" w:rsidP="00431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1A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nsitivity Analysis</w:t>
            </w:r>
          </w:p>
        </w:tc>
      </w:tr>
      <w:tr w:rsidR="00657CAE" w14:paraId="61EEAF1F" w14:textId="77777777" w:rsidTr="004310DD">
        <w:trPr>
          <w:trHeight w:val="255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5004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RF as UC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8936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AA1">
              <w:rPr>
                <w:rFonts w:ascii="Times New Roman" w:eastAsia="Times New Roman" w:hAnsi="Times New Roman" w:cs="Times New Roman"/>
                <w:color w:val="000000"/>
              </w:rPr>
              <w:t>7872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BBB4" w14:textId="7E3DBCA5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AA1">
              <w:rPr>
                <w:rFonts w:ascii="Times New Roman" w:eastAsia="Times New Roman" w:hAnsi="Times New Roman" w:cs="Times New Roman"/>
                <w:color w:val="000000"/>
              </w:rPr>
              <w:t>16.09</w:t>
            </w:r>
          </w:p>
        </w:tc>
      </w:tr>
      <w:tr w:rsidR="00657CAE" w14:paraId="38922214" w14:textId="77777777" w:rsidTr="004310DD">
        <w:trPr>
          <w:trHeight w:val="25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CC12416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</w:tr>
      <w:tr w:rsidR="00657CAE" w14:paraId="0CEF88B3" w14:textId="77777777" w:rsidTr="004310DD">
        <w:trPr>
          <w:trHeight w:val="255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3B0C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16C5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59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747C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77</w:t>
            </w:r>
          </w:p>
        </w:tc>
      </w:tr>
      <w:tr w:rsidR="00657CAE" w14:paraId="247224D7" w14:textId="77777777" w:rsidTr="004310DD">
        <w:trPr>
          <w:trHeight w:val="255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F1B9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36F9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467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D675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23</w:t>
            </w:r>
          </w:p>
        </w:tc>
      </w:tr>
      <w:tr w:rsidR="00657CAE" w14:paraId="6779BB68" w14:textId="77777777" w:rsidTr="004310DD">
        <w:trPr>
          <w:trHeight w:val="25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9FC19E1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/Ethnicity</w:t>
            </w:r>
          </w:p>
        </w:tc>
      </w:tr>
      <w:tr w:rsidR="00657CAE" w14:paraId="3BD4BA1B" w14:textId="77777777" w:rsidTr="004310DD">
        <w:trPr>
          <w:trHeight w:val="450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697C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H African America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98AE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35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34DC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56</w:t>
            </w:r>
          </w:p>
        </w:tc>
      </w:tr>
      <w:tr w:rsidR="00657CAE" w14:paraId="7071D32B" w14:textId="77777777" w:rsidTr="004310DD">
        <w:trPr>
          <w:trHeight w:val="329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8402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H Whit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37A3" w14:textId="77777777" w:rsidR="00657CAE" w:rsidRDefault="00657CAE" w:rsidP="004310DD">
            <w:pPr>
              <w:ind w:firstLineChars="100" w:firstLine="24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520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84C3E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60</w:t>
            </w:r>
          </w:p>
        </w:tc>
      </w:tr>
      <w:tr w:rsidR="00657CAE" w14:paraId="11B15923" w14:textId="77777777" w:rsidTr="004310DD">
        <w:trPr>
          <w:trHeight w:val="406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00FF" w14:textId="60228B9F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1187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40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282F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7</w:t>
            </w:r>
          </w:p>
        </w:tc>
      </w:tr>
      <w:tr w:rsidR="00657CAE" w14:paraId="53849F77" w14:textId="77777777" w:rsidTr="004310DD">
        <w:trPr>
          <w:trHeight w:val="25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BB540D2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 of Deaths</w:t>
            </w:r>
          </w:p>
        </w:tc>
      </w:tr>
      <w:tr w:rsidR="00657CAE" w14:paraId="2ED0A252" w14:textId="77777777" w:rsidTr="004310DD">
        <w:trPr>
          <w:trHeight w:val="505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76A4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cal Facilitie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24653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447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A256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.98</w:t>
            </w:r>
          </w:p>
        </w:tc>
      </w:tr>
      <w:tr w:rsidR="00657CAE" w14:paraId="0CC74B32" w14:textId="77777777" w:rsidTr="004310DD">
        <w:trPr>
          <w:trHeight w:val="351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FEE8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edent's hom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B8F6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7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956D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657CAE" w14:paraId="366F264E" w14:textId="77777777" w:rsidTr="004310DD">
        <w:trPr>
          <w:trHeight w:val="406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7369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spice facility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7078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5F97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657CAE" w14:paraId="04185538" w14:textId="77777777" w:rsidTr="004310DD">
        <w:trPr>
          <w:trHeight w:val="505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6151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rsing home/long term car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383E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77DD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657CAE" w14:paraId="771F551E" w14:textId="77777777" w:rsidTr="004310DD">
        <w:trPr>
          <w:trHeight w:val="255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099B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44FE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9B44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657CAE" w14:paraId="1E08128A" w14:textId="77777777" w:rsidTr="004310DD">
        <w:trPr>
          <w:trHeight w:val="25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81162CD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banization</w:t>
            </w:r>
          </w:p>
        </w:tc>
      </w:tr>
      <w:tr w:rsidR="00657CAE" w14:paraId="38B34514" w14:textId="77777777" w:rsidTr="004310DD">
        <w:trPr>
          <w:trHeight w:val="255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F739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ropolitan Area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1D4C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127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D36A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02</w:t>
            </w:r>
          </w:p>
        </w:tc>
      </w:tr>
      <w:tr w:rsidR="00657CAE" w14:paraId="118D5849" w14:textId="77777777" w:rsidTr="004310DD">
        <w:trPr>
          <w:trHeight w:val="505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D340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Metropolitan Area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26ED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86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226B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98</w:t>
            </w:r>
          </w:p>
        </w:tc>
      </w:tr>
      <w:tr w:rsidR="00657CAE" w14:paraId="4290AD68" w14:textId="77777777" w:rsidTr="004310DD">
        <w:trPr>
          <w:trHeight w:val="25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680B445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s</w:t>
            </w:r>
          </w:p>
        </w:tc>
      </w:tr>
      <w:tr w:rsidR="00657CAE" w14:paraId="7352F22B" w14:textId="77777777" w:rsidTr="004310DD">
        <w:trPr>
          <w:trHeight w:val="330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4FD0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7C104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04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AA38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2</w:t>
            </w:r>
          </w:p>
        </w:tc>
      </w:tr>
      <w:tr w:rsidR="00657CAE" w14:paraId="485375F5" w14:textId="77777777" w:rsidTr="004310DD">
        <w:trPr>
          <w:trHeight w:val="308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54EE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0B4C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27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3E78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68</w:t>
            </w:r>
          </w:p>
        </w:tc>
      </w:tr>
      <w:tr w:rsidR="00657CAE" w14:paraId="6DF56DF1" w14:textId="77777777" w:rsidTr="004310DD">
        <w:trPr>
          <w:trHeight w:val="297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1537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B753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42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A48B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15</w:t>
            </w:r>
          </w:p>
        </w:tc>
      </w:tr>
      <w:tr w:rsidR="00657CAE" w14:paraId="1C3F4BA1" w14:textId="77777777" w:rsidTr="004310DD">
        <w:trPr>
          <w:trHeight w:val="395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A3B8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BCB6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53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5720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66</w:t>
            </w:r>
          </w:p>
        </w:tc>
      </w:tr>
      <w:tr w:rsidR="00657CAE" w14:paraId="50DAA704" w14:textId="77777777" w:rsidTr="004310DD">
        <w:trPr>
          <w:trHeight w:val="39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4533A2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Age-groups</w:t>
            </w:r>
          </w:p>
        </w:tc>
      </w:tr>
      <w:tr w:rsidR="00657CAE" w14:paraId="4747DAF5" w14:textId="77777777" w:rsidTr="004310DD">
        <w:trPr>
          <w:trHeight w:val="395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2422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lder Adult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2AD4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97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F83C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89</w:t>
            </w:r>
          </w:p>
        </w:tc>
      </w:tr>
      <w:tr w:rsidR="00657CAE" w14:paraId="2BF155EE" w14:textId="77777777" w:rsidTr="004310DD">
        <w:trPr>
          <w:trHeight w:val="395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B595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dle aged Adult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E107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729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C9D3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.11</w:t>
            </w:r>
          </w:p>
        </w:tc>
      </w:tr>
      <w:tr w:rsidR="00657CAE" w14:paraId="45DDB489" w14:textId="77777777" w:rsidTr="004310DD">
        <w:trPr>
          <w:trHeight w:val="39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7A60BA" w14:textId="77777777" w:rsidR="00657CAE" w:rsidRPr="00C51AA1" w:rsidRDefault="00657CAE" w:rsidP="00431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51AA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iological subclassification</w:t>
            </w:r>
          </w:p>
        </w:tc>
      </w:tr>
      <w:tr w:rsidR="00657CAE" w14:paraId="6C0857FF" w14:textId="77777777" w:rsidTr="004310DD">
        <w:trPr>
          <w:trHeight w:val="395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B400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 as UC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41BC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AA1">
              <w:rPr>
                <w:rFonts w:ascii="Times New Roman" w:eastAsia="Times New Roman" w:hAnsi="Times New Roman" w:cs="Times New Roman"/>
                <w:color w:val="000000"/>
              </w:rPr>
              <w:t>10135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AC0D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AA1">
              <w:rPr>
                <w:rFonts w:ascii="Times New Roman" w:eastAsia="Times New Roman" w:hAnsi="Times New Roman" w:cs="Times New Roman"/>
                <w:color w:val="000000"/>
              </w:rPr>
              <w:t>20.71</w:t>
            </w:r>
          </w:p>
        </w:tc>
      </w:tr>
      <w:tr w:rsidR="00657CAE" w14:paraId="57B6CA6C" w14:textId="77777777" w:rsidTr="004310DD">
        <w:trPr>
          <w:trHeight w:val="395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B359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F as UC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0B69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AA1">
              <w:rPr>
                <w:rFonts w:ascii="Times New Roman" w:eastAsia="Times New Roman" w:hAnsi="Times New Roman" w:cs="Times New Roman"/>
                <w:color w:val="000000"/>
              </w:rPr>
              <w:t>2062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B02F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AA1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</w:tr>
      <w:tr w:rsidR="00657CAE" w14:paraId="2E8C8014" w14:textId="77777777" w:rsidTr="004310DD">
        <w:trPr>
          <w:trHeight w:val="395"/>
        </w:trPr>
        <w:tc>
          <w:tcPr>
            <w:tcW w:w="2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78CA" w14:textId="77777777" w:rsidR="00657CAE" w:rsidRDefault="00657CAE" w:rsidP="004310D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diac Arrhythmia as UC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91E8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AA1">
              <w:rPr>
                <w:rFonts w:ascii="Times New Roman" w:eastAsia="Times New Roman" w:hAnsi="Times New Roman" w:cs="Times New Roman"/>
                <w:color w:val="000000"/>
              </w:rPr>
              <w:t>991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57C9" w14:textId="77777777" w:rsidR="00657CAE" w:rsidRDefault="00657CAE" w:rsidP="004310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1AA1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657CAE" w14:paraId="47623AB9" w14:textId="77777777" w:rsidTr="00657CAE">
        <w:trPr>
          <w:trHeight w:val="39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76B7" w14:textId="0B50BC3C" w:rsidR="00657CAE" w:rsidRPr="00C51AA1" w:rsidRDefault="00657CAE" w:rsidP="00657CA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RF = Acute Renal Failure; UCD = Underlying Cause of Death; </w:t>
            </w:r>
            <w:r w:rsidRPr="00657CAE">
              <w:rPr>
                <w:rFonts w:ascii="Times New Roman" w:eastAsia="Times New Roman" w:hAnsi="Times New Roman" w:cs="Times New Roman"/>
                <w:color w:val="000000"/>
              </w:rPr>
              <w:t>N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57CAE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57CAE">
              <w:rPr>
                <w:rFonts w:ascii="Times New Roman" w:eastAsia="Times New Roman" w:hAnsi="Times New Roman" w:cs="Times New Roman"/>
                <w:color w:val="000000"/>
              </w:rPr>
              <w:t>Non-Hispanic; Older Adult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57CAE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57CAE">
              <w:rPr>
                <w:rFonts w:ascii="Times New Roman" w:eastAsia="Times New Roman" w:hAnsi="Times New Roman" w:cs="Times New Roman"/>
                <w:color w:val="000000"/>
              </w:rPr>
              <w:t>65-85+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57CAE">
              <w:rPr>
                <w:rFonts w:ascii="Times New Roman" w:eastAsia="Times New Roman" w:hAnsi="Times New Roman" w:cs="Times New Roman"/>
                <w:color w:val="000000"/>
              </w:rPr>
              <w:t>years old, Middle-aged Adults= 45-64 years ol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; AMI = Acute Myocardial Infarction; HF = Heart Failure</w:t>
            </w:r>
          </w:p>
        </w:tc>
      </w:tr>
    </w:tbl>
    <w:p w14:paraId="69D60A77" w14:textId="77777777" w:rsidR="00657CAE" w:rsidRDefault="00657CAE" w:rsidP="00657CAE">
      <w:pPr>
        <w:rPr>
          <w:rFonts w:ascii="Times New Roman" w:hAnsi="Times New Roman" w:cs="Times New Roman"/>
          <w:b/>
          <w:bCs/>
        </w:rPr>
      </w:pPr>
    </w:p>
    <w:p w14:paraId="22CB52F2" w14:textId="31B3C873" w:rsidR="00657CAE" w:rsidRDefault="00657CAE" w:rsidP="00657CAE">
      <w:pPr>
        <w:rPr>
          <w:rFonts w:ascii="Times New Roman" w:hAnsi="Times New Roman" w:cs="Times New Roman"/>
        </w:rPr>
      </w:pPr>
      <w:r w:rsidRPr="00657CAE">
        <w:rPr>
          <w:rFonts w:ascii="Times New Roman" w:hAnsi="Times New Roman" w:cs="Times New Roman"/>
          <w:b/>
          <w:bCs/>
        </w:rPr>
        <w:t>Supplemental Table 1.</w:t>
      </w:r>
      <w:r w:rsidRPr="00657CAE">
        <w:rPr>
          <w:rFonts w:ascii="Times New Roman" w:hAnsi="Times New Roman" w:cs="Times New Roman"/>
        </w:rPr>
        <w:t xml:space="preserve"> Absolute number of Cardiogenic Shock and Acute renal failure-related deaths and percent total deaths among adults stratified by overall, gender, race/ ethnicity, place of death, urbanization, and regions in the United States, 1999-2023.</w:t>
      </w:r>
    </w:p>
    <w:p w14:paraId="591DBA18" w14:textId="77777777" w:rsidR="00657CAE" w:rsidRDefault="00657C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95E344" w14:textId="77777777" w:rsidR="006247AD" w:rsidRDefault="00657CAE" w:rsidP="00657CAE">
      <w:pPr>
        <w:spacing w:line="259" w:lineRule="auto"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094CF701" wp14:editId="4800BDA8">
            <wp:extent cx="5857875" cy="3762375"/>
            <wp:effectExtent l="0" t="0" r="9525" b="9525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ascii="Times New Roman" w:hAnsi="Times New Roman" w:cs="Times New Roman"/>
        </w:rPr>
        <w:br/>
      </w:r>
    </w:p>
    <w:p w14:paraId="1903612D" w14:textId="75F20AD1" w:rsidR="00657CAE" w:rsidRDefault="00657CAE" w:rsidP="00657CAE">
      <w:pPr>
        <w:spacing w:line="259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>Supplementary Figure 1.</w:t>
      </w:r>
      <w:r>
        <w:rPr>
          <w:rFonts w:ascii="Times New Roman" w:eastAsia="Calibri" w:hAnsi="Times New Roman" w:cs="Times New Roman"/>
        </w:rPr>
        <w:t xml:space="preserve"> Percent total deaths of Cardiogenic Shock and Acute renal failure by place of death among adults in the United States, 1999 to 2023.</w:t>
      </w:r>
    </w:p>
    <w:p w14:paraId="31695CB0" w14:textId="77777777" w:rsidR="00657CAE" w:rsidRDefault="00657CAE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8"/>
        <w:gridCol w:w="2990"/>
        <w:gridCol w:w="2990"/>
        <w:gridCol w:w="2362"/>
      </w:tblGrid>
      <w:tr w:rsidR="00657CAE" w14:paraId="13474C20" w14:textId="77777777" w:rsidTr="00657CAE">
        <w:trPr>
          <w:trHeight w:val="420"/>
        </w:trPr>
        <w:tc>
          <w:tcPr>
            <w:tcW w:w="5000" w:type="pct"/>
            <w:gridSpan w:val="4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p w14:paraId="4AFAD196" w14:textId="67E6F609" w:rsidR="00657CAE" w:rsidRDefault="00657CAE" w:rsidP="00657C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Age-Adjusted Rate /1,000,000 (95% CI)</w:t>
            </w:r>
          </w:p>
        </w:tc>
      </w:tr>
      <w:tr w:rsidR="00657CAE" w14:paraId="4099963A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314018EE" w14:textId="77777777" w:rsidR="00657CAE" w:rsidRDefault="00657CAE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030929DF" w14:textId="77777777" w:rsidR="00657CAE" w:rsidRDefault="00657CAE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11980776" w14:textId="77777777" w:rsidR="00657CAE" w:rsidRDefault="00657CAE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1062FD3C" w14:textId="77777777" w:rsidR="00657CAE" w:rsidRDefault="00657CAE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</w:tr>
      <w:tr w:rsidR="00657CAE" w14:paraId="346C4A56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</w:tcPr>
          <w:p w14:paraId="5F250815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50"/>
            </w:tblGrid>
            <w:tr w:rsidR="00657CAE" w14:paraId="574D0404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2AB405BE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 (6.5–7.6)</w:t>
                  </w:r>
                </w:p>
              </w:tc>
            </w:tr>
          </w:tbl>
          <w:p w14:paraId="409FFDEC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1"/>
            </w:tblGrid>
            <w:tr w:rsidR="00657CAE" w14:paraId="402970BE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54DD12DC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0 (8.9–11.0)</w:t>
                  </w:r>
                </w:p>
              </w:tc>
            </w:tr>
          </w:tbl>
          <w:p w14:paraId="10D6F54E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47DD172F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218D615E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.1 (4.5–5.7)</w:t>
                  </w:r>
                </w:p>
              </w:tc>
            </w:tr>
          </w:tbl>
          <w:p w14:paraId="07CF3D38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703801E7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396C998A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56E05974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164B03E0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3 (6.8–7.9)</w:t>
                  </w:r>
                </w:p>
              </w:tc>
            </w:tr>
          </w:tbl>
          <w:p w14:paraId="77D49001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1"/>
            </w:tblGrid>
            <w:tr w:rsidR="00657CAE" w14:paraId="53755072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0A5608A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6 (9.6–11.7)</w:t>
                  </w:r>
                </w:p>
              </w:tc>
            </w:tr>
          </w:tbl>
          <w:p w14:paraId="569BF5BC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03536BCC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82F22B6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.2 (4.6–5.7)</w:t>
                  </w:r>
                </w:p>
              </w:tc>
            </w:tr>
          </w:tbl>
          <w:p w14:paraId="325B361F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14209DC8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</w:tcPr>
          <w:p w14:paraId="2FADE611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50"/>
            </w:tblGrid>
            <w:tr w:rsidR="00657CAE" w14:paraId="23B11FAE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D5FEA6D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 (6.5–7.5)</w:t>
                  </w:r>
                </w:p>
              </w:tc>
            </w:tr>
          </w:tbl>
          <w:p w14:paraId="5D192602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1"/>
            </w:tblGrid>
            <w:tr w:rsidR="00657CAE" w14:paraId="68EC72BB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28D405BA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0 (9.0–11.0)</w:t>
                  </w:r>
                </w:p>
              </w:tc>
            </w:tr>
          </w:tbl>
          <w:p w14:paraId="51FA58AF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1D45F794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0C2908DF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.1 (4.5–5.6)</w:t>
                  </w:r>
                </w:p>
              </w:tc>
            </w:tr>
          </w:tbl>
          <w:p w14:paraId="2037B4D2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2E000D02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4251ABB1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426BC059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52347B51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2 (6.7–7.7)</w:t>
                  </w:r>
                </w:p>
              </w:tc>
            </w:tr>
          </w:tbl>
          <w:p w14:paraId="3ABEDBB7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57CAE" w14:paraId="60CCAF45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46FFDCF6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2 (8.3–10.2)</w:t>
                  </w:r>
                </w:p>
              </w:tc>
            </w:tr>
          </w:tbl>
          <w:p w14:paraId="276CC51B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2D5B4448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12D26AE3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.8 (5.2–6.4)</w:t>
                  </w:r>
                </w:p>
              </w:tc>
            </w:tr>
          </w:tbl>
          <w:p w14:paraId="21575261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2E965F9B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</w:tcPr>
          <w:p w14:paraId="52FFE14A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734BA634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D72AC60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2 (6.7–7.8)</w:t>
                  </w:r>
                </w:p>
              </w:tc>
            </w:tr>
          </w:tbl>
          <w:p w14:paraId="38341619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57CAE" w14:paraId="632D4CF6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414084A4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6 (8.7–10.6)</w:t>
                  </w:r>
                </w:p>
              </w:tc>
            </w:tr>
          </w:tbl>
          <w:p w14:paraId="5BEE5AD9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04FB3357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62201CBC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.6 (5.0–6.2)</w:t>
                  </w:r>
                </w:p>
              </w:tc>
            </w:tr>
          </w:tbl>
          <w:p w14:paraId="33ED3852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468EDBE6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59DE9187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6FE941E8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4A81C82D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1 (6.5–7.6)</w:t>
                  </w:r>
                </w:p>
              </w:tc>
            </w:tr>
          </w:tbl>
          <w:p w14:paraId="62926022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57CAE" w14:paraId="334F1113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247EE620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6 (8.7–10.6)</w:t>
                  </w:r>
                </w:p>
              </w:tc>
            </w:tr>
          </w:tbl>
          <w:p w14:paraId="7B4EC942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4C2F6801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188BF47F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.4 (4.8–6.0)</w:t>
                  </w:r>
                </w:p>
              </w:tc>
            </w:tr>
          </w:tbl>
          <w:p w14:paraId="51B5CD39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2BF0D030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</w:tcPr>
          <w:p w14:paraId="7196D860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50"/>
            </w:tblGrid>
            <w:tr w:rsidR="00657CAE" w14:paraId="35E20AF3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42F7C234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 (6.5–7.5)</w:t>
                  </w:r>
                </w:p>
              </w:tc>
            </w:tr>
          </w:tbl>
          <w:p w14:paraId="3BCADFBF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57CAE" w14:paraId="3D0837B9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70F6898F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5 (8.6–10.5)</w:t>
                  </w:r>
                </w:p>
              </w:tc>
            </w:tr>
          </w:tbl>
          <w:p w14:paraId="7F4E88F3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35A0CFE2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02E8BCD4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.2 (4.7–5.8)</w:t>
                  </w:r>
                </w:p>
              </w:tc>
            </w:tr>
          </w:tbl>
          <w:p w14:paraId="7553D3CA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65EB5DE1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506F992E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105E4DAF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64544816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6 (7.0–8.1)</w:t>
                  </w:r>
                </w:p>
              </w:tc>
            </w:tr>
          </w:tbl>
          <w:p w14:paraId="0CD6F650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1"/>
            </w:tblGrid>
            <w:tr w:rsidR="00657CAE" w14:paraId="70C9885A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2DB41655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4 (9.4–11.3)</w:t>
                  </w:r>
                </w:p>
              </w:tc>
            </w:tr>
          </w:tbl>
          <w:p w14:paraId="7E80DDDA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19C811B0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0CBE976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.6 (5.1–6.2)</w:t>
                  </w:r>
                </w:p>
              </w:tc>
            </w:tr>
          </w:tbl>
          <w:p w14:paraId="2B5B3ACC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133B33B0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</w:tcPr>
          <w:p w14:paraId="117D5C4E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7DDF728F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114ACE77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2 (7.6–8.7)</w:t>
                  </w:r>
                </w:p>
              </w:tc>
            </w:tr>
          </w:tbl>
          <w:p w14:paraId="003AD529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1"/>
            </w:tblGrid>
            <w:tr w:rsidR="00657CAE" w14:paraId="42B862BE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6C102716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8 (9.8–11.8)</w:t>
                  </w:r>
                </w:p>
              </w:tc>
            </w:tr>
          </w:tbl>
          <w:p w14:paraId="36B0DC87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078A833C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A090827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2 (5.6–6.9)</w:t>
                  </w:r>
                </w:p>
              </w:tc>
            </w:tr>
          </w:tbl>
          <w:p w14:paraId="67D937B6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143B1209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613A8FFF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57B28D4C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1EB31829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2 (8.6–9.8)</w:t>
                  </w:r>
                </w:p>
              </w:tc>
            </w:tr>
          </w:tbl>
          <w:p w14:paraId="77E3837C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57CAE" w14:paraId="78886D24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6E3814F2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7 (11.6–13.7)</w:t>
                  </w:r>
                </w:p>
              </w:tc>
            </w:tr>
          </w:tbl>
          <w:p w14:paraId="24CFE734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3EE1D4F4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56E589BC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7 (6.0–7.3)</w:t>
                  </w:r>
                </w:p>
              </w:tc>
            </w:tr>
          </w:tbl>
          <w:p w14:paraId="78B35E71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7C4EED06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</w:tcPr>
          <w:p w14:paraId="392F95D9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57CAE" w14:paraId="66B0F526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7194709C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6 (9.0–10.2)</w:t>
                  </w:r>
                </w:p>
              </w:tc>
            </w:tr>
          </w:tbl>
          <w:p w14:paraId="2DB9A2F9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3F6C0ED8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45AE0113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1 (12.1–14.2)</w:t>
                  </w:r>
                </w:p>
              </w:tc>
            </w:tr>
          </w:tbl>
          <w:p w14:paraId="2F823F40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399C37E1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2C1385E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1 (6.4–7.7)</w:t>
                  </w:r>
                </w:p>
              </w:tc>
            </w:tr>
          </w:tbl>
          <w:p w14:paraId="39188263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5E4C230A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7AE7EFF2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57CAE" w14:paraId="54FF154A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2EECFEFE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7 (10.1–11.3)</w:t>
                  </w:r>
                </w:p>
              </w:tc>
            </w:tr>
          </w:tbl>
          <w:p w14:paraId="58E08881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43EEAB94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8E1A7C9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4.5 (13.4–15.6)</w:t>
                  </w:r>
                </w:p>
              </w:tc>
            </w:tr>
          </w:tbl>
          <w:p w14:paraId="36391346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4BE293C8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46A53B59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9 (7.2–8.6)</w:t>
                  </w:r>
                </w:p>
              </w:tc>
            </w:tr>
          </w:tbl>
          <w:p w14:paraId="4E4C4050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55B226FB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</w:tcPr>
          <w:p w14:paraId="29E918A4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3"/>
            </w:tblGrid>
            <w:tr w:rsidR="00657CAE" w14:paraId="6A3DE6F5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6E631588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2 (10.6–11.8)</w:t>
                  </w:r>
                </w:p>
              </w:tc>
            </w:tr>
          </w:tbl>
          <w:p w14:paraId="63D23C37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6D8E619B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135CE373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4.8 (13.8–15.9)</w:t>
                  </w:r>
                </w:p>
              </w:tc>
            </w:tr>
          </w:tbl>
          <w:p w14:paraId="0A43654F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40EF964C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56922DB0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4 (7.7–9.1)</w:t>
                  </w:r>
                </w:p>
              </w:tc>
            </w:tr>
          </w:tbl>
          <w:p w14:paraId="4265C7E3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448F24B9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2E8E4B05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3"/>
            </w:tblGrid>
            <w:tr w:rsidR="00657CAE" w14:paraId="7FF943D6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23E0BE82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6 (11.0–12.2)</w:t>
                  </w:r>
                </w:p>
              </w:tc>
            </w:tr>
          </w:tbl>
          <w:p w14:paraId="18AC54F1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01CB2C14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2643601E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2 (15.1–17.3)</w:t>
                  </w:r>
                </w:p>
              </w:tc>
            </w:tr>
          </w:tbl>
          <w:p w14:paraId="6A66B230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15DF2408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00CEBAC1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1 (7.4–8.7)</w:t>
                  </w:r>
                </w:p>
              </w:tc>
            </w:tr>
          </w:tbl>
          <w:p w14:paraId="2C75F6F0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43840D7A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</w:tcPr>
          <w:p w14:paraId="4280B2FF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3"/>
            </w:tblGrid>
            <w:tr w:rsidR="00657CAE" w14:paraId="1AFFFACB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5E5FC471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9 (11.3–12.5)</w:t>
                  </w:r>
                </w:p>
              </w:tc>
            </w:tr>
          </w:tbl>
          <w:p w14:paraId="69450C1E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1E528661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18EEDAF4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3 (15.2–17.4)</w:t>
                  </w:r>
                </w:p>
              </w:tc>
            </w:tr>
          </w:tbl>
          <w:p w14:paraId="5EF9F281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687AF62F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5D932B4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6 (7.9–9.3)</w:t>
                  </w:r>
                </w:p>
              </w:tc>
            </w:tr>
          </w:tbl>
          <w:p w14:paraId="50435E43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26D4901E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3C05D2B1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57CAE" w14:paraId="6CBD276B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4670B42E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5 (11.9–13.1)</w:t>
                  </w:r>
                </w:p>
              </w:tc>
            </w:tr>
          </w:tbl>
          <w:p w14:paraId="2F9E247D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25774D68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60EAA98C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7.2 (16.1–18.3)</w:t>
                  </w:r>
                </w:p>
              </w:tc>
            </w:tr>
          </w:tbl>
          <w:p w14:paraId="6CE157AF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57CAE" w14:paraId="0C84996D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1BEDCAAA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9 (8.2–9.6)</w:t>
                  </w:r>
                </w:p>
              </w:tc>
            </w:tr>
          </w:tbl>
          <w:p w14:paraId="55FEB0E1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78CCD32E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</w:tcPr>
          <w:p w14:paraId="43A98359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5A602AD3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5920CCDD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4.5 (13.9–15.2)</w:t>
                  </w:r>
                </w:p>
              </w:tc>
            </w:tr>
          </w:tbl>
          <w:p w14:paraId="3657DA1D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27798DAA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63574EDE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0.0 (18.8–21.2)</w:t>
                  </w:r>
                </w:p>
              </w:tc>
            </w:tr>
          </w:tbl>
          <w:p w14:paraId="7D3C85A0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1"/>
            </w:tblGrid>
            <w:tr w:rsidR="00657CAE" w14:paraId="31BE6E3F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15DF4749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4 (9.7–11.2)</w:t>
                  </w:r>
                </w:p>
              </w:tc>
            </w:tr>
          </w:tbl>
          <w:p w14:paraId="71983F99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040AAB1D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64CE7CA0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0EC8A7C7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608FFC23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7.0 (16.3–17.7)</w:t>
                  </w:r>
                </w:p>
              </w:tc>
            </w:tr>
          </w:tbl>
          <w:p w14:paraId="42D947B2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3782DB18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24A05FAB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4.4 (23.1–25.6)</w:t>
                  </w:r>
                </w:p>
              </w:tc>
            </w:tr>
          </w:tbl>
          <w:p w14:paraId="321BF57F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3"/>
            </w:tblGrid>
            <w:tr w:rsidR="00657CAE" w14:paraId="7560C0C0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75A5D171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1 (10.4–11.9)</w:t>
                  </w:r>
                </w:p>
              </w:tc>
            </w:tr>
          </w:tbl>
          <w:p w14:paraId="1BCF8AC0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26A547FF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</w:tcPr>
          <w:p w14:paraId="28533654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17A7FEB9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1B57F03C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7.5 (16.8–18.3)</w:t>
                  </w:r>
                </w:p>
              </w:tc>
            </w:tr>
          </w:tbl>
          <w:p w14:paraId="22E3B947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794C71A7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1547A9DE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5.0 (23.7–26.3)</w:t>
                  </w:r>
                </w:p>
              </w:tc>
            </w:tr>
          </w:tbl>
          <w:p w14:paraId="04B102DE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57CAE" w14:paraId="2679E4C9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15C7A10B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7 (10.9–12.5)</w:t>
                  </w:r>
                </w:p>
              </w:tc>
            </w:tr>
          </w:tbl>
          <w:p w14:paraId="2D4AB8EE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12733C81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2DC7CAB1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79324A27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64B7C5F6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8.8 (18.1–19.6)</w:t>
                  </w:r>
                </w:p>
              </w:tc>
            </w:tr>
          </w:tbl>
          <w:p w14:paraId="1953A791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520131E8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95020A5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6.7 (25.4–28.0)</w:t>
                  </w:r>
                </w:p>
              </w:tc>
            </w:tr>
          </w:tbl>
          <w:p w14:paraId="12E47490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57CAE" w14:paraId="1C0BA971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615885A3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4 (11.6–13.2)</w:t>
                  </w:r>
                </w:p>
              </w:tc>
            </w:tr>
          </w:tbl>
          <w:p w14:paraId="067004C2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51C466B3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</w:tcPr>
          <w:p w14:paraId="69E4D2EA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019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5BF2A442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0A7C41BD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0.0 (19.2–20.7)</w:t>
                  </w:r>
                </w:p>
              </w:tc>
            </w:tr>
          </w:tbl>
          <w:p w14:paraId="06946573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7CAF7652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0604AEB8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8.2 (26.9–29.5)</w:t>
                  </w:r>
                </w:p>
              </w:tc>
            </w:tr>
          </w:tbl>
          <w:p w14:paraId="725B31CE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267D68CC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2F929C28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4 (12.6–14.2)</w:t>
                  </w:r>
                </w:p>
              </w:tc>
            </w:tr>
          </w:tbl>
          <w:p w14:paraId="342A31C7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07C94000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76A4BED6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31571776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293A0178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1.2 (20.4–22.0)</w:t>
                  </w:r>
                </w:p>
              </w:tc>
            </w:tr>
          </w:tbl>
          <w:p w14:paraId="752BCC8D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0E7426DA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2C533064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0.1 (28.7–31.4)</w:t>
                  </w:r>
                </w:p>
              </w:tc>
            </w:tr>
          </w:tbl>
          <w:p w14:paraId="1903275B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6C1A3DAE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29097D57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9 (13.1–14.7)</w:t>
                  </w:r>
                </w:p>
              </w:tc>
            </w:tr>
          </w:tbl>
          <w:p w14:paraId="45BD3C90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035FB98A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noWrap/>
          </w:tcPr>
          <w:p w14:paraId="4EA8F1C0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75EF462D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424F43F8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3.7 (32.7–34.7)</w:t>
                  </w:r>
                </w:p>
              </w:tc>
            </w:tr>
          </w:tbl>
          <w:p w14:paraId="77641851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3851D20C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5605D1E3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45.2 (43.6–46.9)</w:t>
                  </w:r>
                </w:p>
              </w:tc>
            </w:tr>
          </w:tbl>
          <w:p w14:paraId="35F3F55F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38B95660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6B18FD46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4.1 (23.0–25.2)</w:t>
                  </w:r>
                </w:p>
              </w:tc>
            </w:tr>
          </w:tbl>
          <w:p w14:paraId="393362BD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275112DF" w14:textId="77777777" w:rsidTr="00657CAE">
        <w:trPr>
          <w:trHeight w:val="420"/>
        </w:trPr>
        <w:tc>
          <w:tcPr>
            <w:tcW w:w="53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0A5DA48C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599" w:type="pct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1B0DE906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457E584A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42.8 (41.7–43.8)</w:t>
                  </w:r>
                </w:p>
              </w:tc>
            </w:tr>
          </w:tbl>
          <w:p w14:paraId="7FB1525C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44EF9019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50B182B1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8.0 (56.2–59.9)</w:t>
                  </w:r>
                </w:p>
              </w:tc>
            </w:tr>
          </w:tbl>
          <w:p w14:paraId="3577FA15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61016322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56C1B9CA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0.5 (29.3–31.8)</w:t>
                  </w:r>
                </w:p>
              </w:tc>
            </w:tr>
          </w:tbl>
          <w:p w14:paraId="0D44E6A5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1A378FA4" w14:textId="77777777" w:rsidTr="00657CAE">
        <w:trPr>
          <w:trHeight w:val="420"/>
        </w:trPr>
        <w:tc>
          <w:tcPr>
            <w:tcW w:w="539" w:type="pct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noWrap/>
          </w:tcPr>
          <w:p w14:paraId="6C4DC110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24ACCC4F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7DF46AA9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43.5 (42.4–44.5)</w:t>
                  </w:r>
                </w:p>
              </w:tc>
            </w:tr>
          </w:tbl>
          <w:p w14:paraId="1426B05E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22D78057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2B48CC6F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9.3 (57.5–61.2)</w:t>
                  </w:r>
                </w:p>
              </w:tc>
            </w:tr>
          </w:tbl>
          <w:p w14:paraId="40633E0E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3D1663F1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3A507E9F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0.6 (29.4–31.8)</w:t>
                  </w:r>
                </w:p>
              </w:tc>
            </w:tr>
          </w:tbl>
          <w:p w14:paraId="1F04E7A6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57CAE" w14:paraId="056447AA" w14:textId="77777777" w:rsidTr="00657CAE">
        <w:trPr>
          <w:trHeight w:val="420"/>
        </w:trPr>
        <w:tc>
          <w:tcPr>
            <w:tcW w:w="539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608E533A" w14:textId="77777777" w:rsidR="00657CAE" w:rsidRDefault="00657CAE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99" w:type="pct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4F1BD14E" w14:textId="77777777" w:rsidR="00657CAE" w:rsidRPr="00657CAE" w:rsidRDefault="00657CAE" w:rsidP="004310DD">
            <w:pPr>
              <w:pStyle w:val="NormalWeb"/>
              <w:rPr>
                <w:b/>
                <w:bCs/>
              </w:rPr>
            </w:pPr>
            <w:r w:rsidRPr="00657CAE">
              <w:rPr>
                <w:rStyle w:val="Strong"/>
                <w:b w:val="0"/>
                <w:bCs w:val="0"/>
              </w:rPr>
              <w:t>14.9 (114.2–15.5)</w:t>
            </w:r>
          </w:p>
        </w:tc>
        <w:tc>
          <w:tcPr>
            <w:tcW w:w="1599" w:type="pct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57CAE" w14:paraId="2C029201" w14:textId="77777777" w:rsidTr="004310DD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79397320" w14:textId="77777777" w:rsidR="00657CAE" w:rsidRDefault="00657CAE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0.5 (19.3–21.6)</w:t>
                  </w:r>
                </w:p>
              </w:tc>
            </w:tr>
          </w:tbl>
          <w:p w14:paraId="79A8021B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pct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3D65CC88" w14:textId="77777777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10.5 (9.8–11.3)</w:t>
            </w:r>
          </w:p>
        </w:tc>
      </w:tr>
      <w:tr w:rsidR="00657CAE" w14:paraId="23139D1C" w14:textId="77777777" w:rsidTr="00657CAE">
        <w:trPr>
          <w:trHeight w:val="420"/>
        </w:trPr>
        <w:tc>
          <w:tcPr>
            <w:tcW w:w="5000" w:type="pct"/>
            <w:gridSpan w:val="4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</w:tcPr>
          <w:p w14:paraId="084D932B" w14:textId="7934AED3" w:rsidR="00657CAE" w:rsidRDefault="00657CAE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: Confidence Interval</w:t>
            </w:r>
          </w:p>
        </w:tc>
      </w:tr>
    </w:tbl>
    <w:p w14:paraId="078F4621" w14:textId="77777777" w:rsidR="006247AD" w:rsidRDefault="006247AD" w:rsidP="00657CAE">
      <w:pPr>
        <w:spacing w:line="259" w:lineRule="auto"/>
        <w:rPr>
          <w:rFonts w:ascii="Times New Roman" w:eastAsia="Calibri" w:hAnsi="Times New Roman" w:cs="Times New Roman"/>
          <w:b/>
          <w:bCs/>
        </w:rPr>
      </w:pPr>
    </w:p>
    <w:p w14:paraId="4818F59D" w14:textId="4E3CA4E8" w:rsidR="00657CAE" w:rsidRDefault="00657CAE" w:rsidP="00657CAE">
      <w:pPr>
        <w:spacing w:line="259" w:lineRule="auto"/>
        <w:rPr>
          <w:rFonts w:ascii="Times New Roman" w:eastAsia="Calibri" w:hAnsi="Times New Roman" w:cs="Times New Roman"/>
        </w:rPr>
      </w:pPr>
      <w:r w:rsidRPr="00657CAE">
        <w:rPr>
          <w:rFonts w:ascii="Times New Roman" w:eastAsia="Calibri" w:hAnsi="Times New Roman" w:cs="Times New Roman"/>
          <w:b/>
          <w:bCs/>
        </w:rPr>
        <w:t>Supplemental Table 2.</w:t>
      </w:r>
      <w:r w:rsidRPr="00657CAE">
        <w:rPr>
          <w:rFonts w:ascii="Times New Roman" w:eastAsia="Calibri" w:hAnsi="Times New Roman" w:cs="Times New Roman"/>
        </w:rPr>
        <w:t xml:space="preserve"> Overall and sex-stratified Cardiogenic Shock and Acute renal failure-related age-adjusted mortality rates per 1,000,000 among adults in the United States, 1999 to 2023.</w:t>
      </w:r>
    </w:p>
    <w:p w14:paraId="7E014B4B" w14:textId="77777777" w:rsidR="00657CAE" w:rsidRDefault="00657CAE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14:paraId="2CFD577F" w14:textId="77777777" w:rsidR="00657CAE" w:rsidRDefault="00657CAE" w:rsidP="00657C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7269017F" wp14:editId="416B4D36">
            <wp:extent cx="5424505" cy="4314825"/>
            <wp:effectExtent l="0" t="0" r="5080" b="0"/>
            <wp:docPr id="3" name="Picture 3" descr="NUVP3-age-adjusted-rates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NUVP3-age-adjusted-rates-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30594" cy="4319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5771C" w14:textId="3C797135" w:rsidR="006A08A1" w:rsidRDefault="00657CAE" w:rsidP="006A08A1">
      <w:pPr>
        <w:spacing w:line="259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 xml:space="preserve">Supplementary Figure 2. </w:t>
      </w:r>
      <w:r>
        <w:rPr>
          <w:rFonts w:ascii="Times New Roman" w:eastAsia="Calibri" w:hAnsi="Times New Roman" w:cs="Times New Roman"/>
        </w:rPr>
        <w:t>Cardiogenic Shock and Acute renal failure-related age-adjusted mortality rates per 1,000,000, stratified by states among adults in the United States, 1999 to 2020.</w:t>
      </w:r>
    </w:p>
    <w:p w14:paraId="19F8E343" w14:textId="77777777" w:rsidR="006A08A1" w:rsidRDefault="006A08A1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79"/>
        <w:gridCol w:w="5771"/>
      </w:tblGrid>
      <w:tr w:rsidR="006A08A1" w:rsidRPr="00632812" w14:paraId="59208F65" w14:textId="77777777" w:rsidTr="006A08A1">
        <w:trPr>
          <w:trHeight w:val="424"/>
        </w:trPr>
        <w:tc>
          <w:tcPr>
            <w:tcW w:w="191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4EA44F70" w14:textId="77777777" w:rsidR="006A08A1" w:rsidRPr="00632812" w:rsidRDefault="006A08A1" w:rsidP="006A08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lastRenderedPageBreak/>
              <w:t>Year Interval</w:t>
            </w:r>
          </w:p>
        </w:tc>
        <w:tc>
          <w:tcPr>
            <w:tcW w:w="3086" w:type="pct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1088548E" w14:textId="77777777" w:rsidR="006A08A1" w:rsidRPr="00632812" w:rsidRDefault="006A08A1" w:rsidP="006A08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APC (95% CI)</w:t>
            </w:r>
          </w:p>
        </w:tc>
      </w:tr>
      <w:tr w:rsidR="006A08A1" w:rsidRPr="00632812" w14:paraId="530D4C9A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5129FE4A" w14:textId="77777777" w:rsidR="006A08A1" w:rsidRPr="00632812" w:rsidRDefault="006A08A1" w:rsidP="004310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:rsidR="006A08A1" w:rsidRPr="00632812" w14:paraId="51B6506C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4040831E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999-2005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05F2E135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-0.34 (-17.28 to 5.68)</w:t>
            </w:r>
          </w:p>
        </w:tc>
      </w:tr>
      <w:tr w:rsidR="006A08A1" w:rsidRPr="00632812" w14:paraId="425BDD6A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5A38127A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05-2019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3429CAF5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7.78* (6.20 to 12.36)</w:t>
            </w:r>
          </w:p>
        </w:tc>
      </w:tr>
      <w:tr w:rsidR="006A08A1" w:rsidRPr="00632812" w14:paraId="10781FD5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5949FF20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19-2023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06CD63BE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4.16* (19.47 to 33.06)</w:t>
            </w:r>
          </w:p>
        </w:tc>
      </w:tr>
      <w:tr w:rsidR="006A08A1" w:rsidRPr="00632812" w14:paraId="5763A7BB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7E6E6" w:themeFill="background2"/>
            <w:vAlign w:val="center"/>
          </w:tcPr>
          <w:p w14:paraId="6B69DD82" w14:textId="77777777" w:rsidR="006A08A1" w:rsidRPr="00632812" w:rsidRDefault="006A08A1" w:rsidP="004310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Sensitivity Analysis (ARF as UCD)</w:t>
            </w:r>
          </w:p>
        </w:tc>
      </w:tr>
      <w:tr w:rsidR="006A08A1" w:rsidRPr="00632812" w14:paraId="1C140417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</w:tcPr>
          <w:p w14:paraId="2526932B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999-2019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</w:tcPr>
          <w:p w14:paraId="53E8911E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6.4* (4.4 - 7.6)</w:t>
            </w:r>
          </w:p>
        </w:tc>
      </w:tr>
      <w:tr w:rsidR="006A08A1" w:rsidRPr="00632812" w14:paraId="55451BD4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</w:tcPr>
          <w:p w14:paraId="46EDB82D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19-2023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</w:tcPr>
          <w:p w14:paraId="28BF7DAD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6.1* (9.2 - 30.5)</w:t>
            </w:r>
          </w:p>
        </w:tc>
      </w:tr>
      <w:tr w:rsidR="006A08A1" w:rsidRPr="00632812" w14:paraId="3AC85109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574986E1" w14:textId="77777777" w:rsidR="006A08A1" w:rsidRPr="00632812" w:rsidRDefault="006A08A1" w:rsidP="004310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</w:tr>
      <w:tr w:rsidR="006A08A1" w:rsidRPr="00632812" w14:paraId="05811C9B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31D9A44E" w14:textId="77777777" w:rsidR="006A08A1" w:rsidRPr="00632812" w:rsidRDefault="006A08A1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</w:tr>
      <w:tr w:rsidR="006A08A1" w:rsidRPr="00632812" w14:paraId="071A663A" w14:textId="77777777" w:rsidTr="006A08A1">
        <w:trPr>
          <w:trHeight w:val="436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453318BC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999-2019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5448C780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5.56* (4.28 to 6.83)</w:t>
            </w:r>
          </w:p>
        </w:tc>
      </w:tr>
      <w:tr w:rsidR="006A08A1" w:rsidRPr="00632812" w14:paraId="0EA0C766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1AD061B1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19-2023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474073A1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8.06* (20.98 to 40.60)</w:t>
            </w:r>
          </w:p>
        </w:tc>
      </w:tr>
      <w:tr w:rsidR="006A08A1" w:rsidRPr="00632812" w14:paraId="46BADCF8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490E5AB6" w14:textId="77777777" w:rsidR="006A08A1" w:rsidRPr="00632812" w:rsidRDefault="006A08A1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</w:tr>
      <w:tr w:rsidR="006A08A1" w:rsidRPr="00632812" w14:paraId="199BCB32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09BC02AB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999-2005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0CBF152B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-1.32 (-16.66 to 4.10)</w:t>
            </w:r>
          </w:p>
        </w:tc>
      </w:tr>
      <w:tr w:rsidR="006A08A1" w:rsidRPr="00632812" w14:paraId="5BDBEFE0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08CEF5F7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05-2019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06BEAC12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8.17* (6.66 to 10.70)</w:t>
            </w:r>
          </w:p>
        </w:tc>
      </w:tr>
      <w:tr w:rsidR="006A08A1" w:rsidRPr="00632812" w14:paraId="457DBB31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1F8E4D34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19-2023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31347BCA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 xml:space="preserve">22.94* (18.29 to 31.41) </w:t>
            </w:r>
          </w:p>
        </w:tc>
      </w:tr>
      <w:tr w:rsidR="006A08A1" w:rsidRPr="00632812" w14:paraId="56857C66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0383133B" w14:textId="77777777" w:rsidR="006A08A1" w:rsidRPr="00632812" w:rsidRDefault="006A08A1" w:rsidP="004310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</w:tr>
      <w:tr w:rsidR="006A08A1" w:rsidRPr="00632812" w14:paraId="220CEA83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5A023736" w14:textId="77777777" w:rsidR="006A08A1" w:rsidRPr="00632812" w:rsidRDefault="006A08A1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NH African American</w:t>
            </w:r>
          </w:p>
        </w:tc>
      </w:tr>
      <w:tr w:rsidR="006A08A1" w:rsidRPr="00632812" w14:paraId="23D81C9E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648D5989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999-2012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1DB0D495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4.69 (-9.56 to 31.89)</w:t>
            </w:r>
          </w:p>
        </w:tc>
      </w:tr>
      <w:tr w:rsidR="006A08A1" w:rsidRPr="00632812" w14:paraId="13E2ABA9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34CE8DA0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12-2019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731BFDC0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0.12* (1.81 to 19.04)</w:t>
            </w:r>
          </w:p>
        </w:tc>
      </w:tr>
      <w:tr w:rsidR="006A08A1" w:rsidRPr="00632812" w14:paraId="528DE77C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79E01E13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19-2023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25EEBB23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 xml:space="preserve"> 24.22* (17.47 to 36.44)</w:t>
            </w:r>
          </w:p>
        </w:tc>
      </w:tr>
      <w:tr w:rsidR="006A08A1" w:rsidRPr="00632812" w14:paraId="0E25482A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28F65B9C" w14:textId="77777777" w:rsidR="006A08A1" w:rsidRPr="00632812" w:rsidRDefault="006A08A1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NH White</w:t>
            </w:r>
          </w:p>
        </w:tc>
      </w:tr>
      <w:tr w:rsidR="006A08A1" w:rsidRPr="00632812" w14:paraId="3DF15F82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474E3A97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999-2005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1F2A89B3" w14:textId="63049C6E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-0.19 (</w:t>
            </w:r>
            <w:r w:rsidR="00DB2B87">
              <w:rPr>
                <w:rFonts w:ascii="Times New Roman" w:hAnsi="Times New Roman" w:cs="Times New Roman"/>
              </w:rPr>
              <w:t>-</w:t>
            </w:r>
            <w:r w:rsidRPr="00632812">
              <w:rPr>
                <w:rFonts w:ascii="Times New Roman" w:hAnsi="Times New Roman" w:cs="Times New Roman"/>
              </w:rPr>
              <w:t>16.86 to 5.82)</w:t>
            </w:r>
          </w:p>
        </w:tc>
      </w:tr>
      <w:tr w:rsidR="006A08A1" w:rsidRPr="00632812" w14:paraId="46CB2342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6FE9E301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05-2019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7AB682F6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 xml:space="preserve"> 7.39* (5.55 to 13.13)</w:t>
            </w:r>
          </w:p>
        </w:tc>
      </w:tr>
      <w:tr w:rsidR="006A08A1" w:rsidRPr="00632812" w14:paraId="18AC0B20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7A14799C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19-2023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7E8A3F51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5.13* (19.61 to 38.47)</w:t>
            </w:r>
          </w:p>
        </w:tc>
      </w:tr>
      <w:tr w:rsidR="006A08A1" w:rsidRPr="00632812" w14:paraId="256D4F99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1B33987A" w14:textId="77777777" w:rsidR="006A08A1" w:rsidRPr="00632812" w:rsidRDefault="006A08A1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Hispanic</w:t>
            </w:r>
          </w:p>
        </w:tc>
      </w:tr>
      <w:tr w:rsidR="006A08A1" w:rsidRPr="00632812" w14:paraId="6A82D9CF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6D935ACD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lastRenderedPageBreak/>
              <w:t>2000-2013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490F497B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3.85 (-4.83 to 7.89)</w:t>
            </w:r>
          </w:p>
        </w:tc>
      </w:tr>
      <w:tr w:rsidR="006A08A1" w:rsidRPr="00632812" w14:paraId="65A15078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38EACA25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13-2023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2259AF28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4.21* (11.84 to 21.10)</w:t>
            </w:r>
          </w:p>
        </w:tc>
      </w:tr>
      <w:tr w:rsidR="006A08A1" w:rsidRPr="00632812" w14:paraId="1FF97EB8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7898FB9C" w14:textId="77777777" w:rsidR="006A08A1" w:rsidRPr="00632812" w:rsidRDefault="006A08A1" w:rsidP="004310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Urbanization</w:t>
            </w:r>
          </w:p>
        </w:tc>
      </w:tr>
      <w:tr w:rsidR="006A08A1" w:rsidRPr="00632812" w14:paraId="4327EA87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417F13D0" w14:textId="77777777" w:rsidR="006A08A1" w:rsidRPr="00632812" w:rsidRDefault="006A08A1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 xml:space="preserve">Metropolitan </w:t>
            </w:r>
          </w:p>
        </w:tc>
      </w:tr>
      <w:tr w:rsidR="006A08A1" w:rsidRPr="00632812" w14:paraId="31167C8B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6D5D2052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999-2005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28ADDD7B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 xml:space="preserve"> 0.00 (-1.68 to 1.28)</w:t>
            </w:r>
          </w:p>
        </w:tc>
      </w:tr>
      <w:tr w:rsidR="006A08A1" w:rsidRPr="00632812" w14:paraId="0B490A72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46B4B790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05-2010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1DF2EBB4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8.40* (7.29 to 11.28)</w:t>
            </w:r>
          </w:p>
        </w:tc>
      </w:tr>
      <w:tr w:rsidR="006A08A1" w:rsidRPr="00632812" w14:paraId="112FF316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0C2277C8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10-2013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2159E842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.01* (0.60 to 3.89)</w:t>
            </w:r>
          </w:p>
        </w:tc>
      </w:tr>
      <w:tr w:rsidR="006A08A1" w:rsidRPr="00632812" w14:paraId="0F654E12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778D54ED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13-2016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0400024F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3.55* (11.35 to 15.02)</w:t>
            </w:r>
          </w:p>
        </w:tc>
      </w:tr>
      <w:tr w:rsidR="006A08A1" w:rsidRPr="00632812" w14:paraId="40DB133F" w14:textId="77777777" w:rsidTr="006A08A1">
        <w:trPr>
          <w:trHeight w:val="439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3C70B2F3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16-2020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4A8DE6C6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5.52* (4.25 to 6.42)</w:t>
            </w:r>
          </w:p>
        </w:tc>
      </w:tr>
      <w:tr w:rsidR="006A08A1" w:rsidRPr="00632812" w14:paraId="147D9E51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2F7E1F25" w14:textId="77777777" w:rsidR="006A08A1" w:rsidRPr="00632812" w:rsidRDefault="006A08A1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Non-Metropolitan</w:t>
            </w:r>
          </w:p>
        </w:tc>
      </w:tr>
      <w:tr w:rsidR="006A08A1" w:rsidRPr="00632812" w14:paraId="44CC1A0A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322F5508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999-2004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5CDDD1F2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-4.47 ( -13.54 to 0.59)</w:t>
            </w:r>
          </w:p>
        </w:tc>
      </w:tr>
      <w:tr w:rsidR="006A08A1" w:rsidRPr="00632812" w14:paraId="207322BC" w14:textId="77777777" w:rsidTr="006A08A1">
        <w:trPr>
          <w:trHeight w:val="424"/>
        </w:trPr>
        <w:tc>
          <w:tcPr>
            <w:tcW w:w="1914" w:type="pct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650FC567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04-2020</w:t>
            </w:r>
          </w:p>
        </w:tc>
        <w:tc>
          <w:tcPr>
            <w:tcW w:w="3086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2914DD1B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8.75* (8.10 to 9.72)</w:t>
            </w:r>
          </w:p>
        </w:tc>
      </w:tr>
      <w:tr w:rsidR="006A08A1" w:rsidRPr="00632812" w14:paraId="67D2F698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7E6E6" w:themeFill="background2"/>
            <w:vAlign w:val="center"/>
          </w:tcPr>
          <w:p w14:paraId="7C085C89" w14:textId="77777777" w:rsidR="006A08A1" w:rsidRPr="00632812" w:rsidRDefault="006A08A1" w:rsidP="004310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Age Groups</w:t>
            </w:r>
          </w:p>
        </w:tc>
      </w:tr>
      <w:tr w:rsidR="006A08A1" w:rsidRPr="00632812" w14:paraId="10022A4C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 w:themeFill="background1"/>
            <w:vAlign w:val="center"/>
          </w:tcPr>
          <w:p w14:paraId="234B04C1" w14:textId="77777777" w:rsidR="006A08A1" w:rsidRPr="00632812" w:rsidRDefault="006A08A1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Middle-aged Adults</w:t>
            </w:r>
          </w:p>
        </w:tc>
      </w:tr>
      <w:tr w:rsidR="006A08A1" w:rsidRPr="00632812" w14:paraId="664D82FC" w14:textId="77777777" w:rsidTr="006A08A1">
        <w:trPr>
          <w:trHeight w:val="424"/>
        </w:trPr>
        <w:tc>
          <w:tcPr>
            <w:tcW w:w="191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3E1D5258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999-2014</w:t>
            </w:r>
          </w:p>
        </w:tc>
        <w:tc>
          <w:tcPr>
            <w:tcW w:w="308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05ECBE4F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8.17*(2.70 to 11.27)</w:t>
            </w:r>
          </w:p>
        </w:tc>
      </w:tr>
      <w:tr w:rsidR="006A08A1" w:rsidRPr="00632812" w14:paraId="1AF410CB" w14:textId="77777777" w:rsidTr="006A08A1">
        <w:trPr>
          <w:trHeight w:val="424"/>
        </w:trPr>
        <w:tc>
          <w:tcPr>
            <w:tcW w:w="191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46A6F6C8" w14:textId="77777777" w:rsidR="006A08A1" w:rsidRPr="00632812" w:rsidRDefault="006A08A1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</w:rPr>
              <w:t>2014-2013</w:t>
            </w:r>
          </w:p>
        </w:tc>
        <w:tc>
          <w:tcPr>
            <w:tcW w:w="308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0E562C74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8.4*(16.04 to 24.17)</w:t>
            </w:r>
          </w:p>
        </w:tc>
      </w:tr>
      <w:tr w:rsidR="006A08A1" w:rsidRPr="00632812" w14:paraId="2E537B22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20350D7F" w14:textId="77777777" w:rsidR="006A08A1" w:rsidRPr="00632812" w:rsidRDefault="006A08A1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Older adults</w:t>
            </w:r>
          </w:p>
        </w:tc>
      </w:tr>
      <w:tr w:rsidR="006A08A1" w:rsidRPr="00632812" w14:paraId="093F6C50" w14:textId="77777777" w:rsidTr="006A08A1">
        <w:trPr>
          <w:trHeight w:val="424"/>
        </w:trPr>
        <w:tc>
          <w:tcPr>
            <w:tcW w:w="191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53A79174" w14:textId="77777777" w:rsidR="006A08A1" w:rsidRPr="00632812" w:rsidRDefault="006A08A1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</w:rPr>
              <w:t>1999-2005</w:t>
            </w:r>
          </w:p>
        </w:tc>
        <w:tc>
          <w:tcPr>
            <w:tcW w:w="308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5E8401A1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-0.17(-14.47 to 4.89)</w:t>
            </w:r>
          </w:p>
        </w:tc>
      </w:tr>
      <w:tr w:rsidR="006A08A1" w:rsidRPr="00632812" w14:paraId="06574905" w14:textId="77777777" w:rsidTr="006A08A1">
        <w:trPr>
          <w:trHeight w:val="424"/>
        </w:trPr>
        <w:tc>
          <w:tcPr>
            <w:tcW w:w="191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612ADEF9" w14:textId="77777777" w:rsidR="006A08A1" w:rsidRPr="00632812" w:rsidRDefault="006A08A1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</w:rPr>
              <w:t>2005-2019</w:t>
            </w:r>
          </w:p>
        </w:tc>
        <w:tc>
          <w:tcPr>
            <w:tcW w:w="308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44B8F336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6.60*(5.17 to 11.77)</w:t>
            </w:r>
          </w:p>
        </w:tc>
      </w:tr>
      <w:tr w:rsidR="006A08A1" w:rsidRPr="00632812" w14:paraId="774CFAB2" w14:textId="77777777" w:rsidTr="006A08A1">
        <w:trPr>
          <w:trHeight w:val="424"/>
        </w:trPr>
        <w:tc>
          <w:tcPr>
            <w:tcW w:w="191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5D98F598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19-2023</w:t>
            </w:r>
          </w:p>
        </w:tc>
        <w:tc>
          <w:tcPr>
            <w:tcW w:w="308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5012AB93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4.33*(19.51to 33.76)</w:t>
            </w:r>
          </w:p>
        </w:tc>
      </w:tr>
      <w:tr w:rsidR="006A08A1" w:rsidRPr="00632812" w14:paraId="5E5EE7A5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E7E6E6" w:themeFill="background2"/>
            <w:vAlign w:val="center"/>
          </w:tcPr>
          <w:p w14:paraId="5F3A65C4" w14:textId="77777777" w:rsidR="006A08A1" w:rsidRPr="00632812" w:rsidRDefault="006A08A1" w:rsidP="004310DD">
            <w:pPr>
              <w:jc w:val="center"/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iological subclassification</w:t>
            </w:r>
          </w:p>
        </w:tc>
      </w:tr>
      <w:tr w:rsidR="006A08A1" w:rsidRPr="00632812" w14:paraId="0D8C3203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79E97DCE" w14:textId="77777777" w:rsidR="006A08A1" w:rsidRPr="00632812" w:rsidRDefault="006A08A1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AMI as UCD</w:t>
            </w:r>
          </w:p>
        </w:tc>
      </w:tr>
      <w:tr w:rsidR="006A08A1" w:rsidRPr="00632812" w14:paraId="2F12C213" w14:textId="77777777" w:rsidTr="006A08A1">
        <w:trPr>
          <w:trHeight w:val="424"/>
        </w:trPr>
        <w:tc>
          <w:tcPr>
            <w:tcW w:w="191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56675F66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999-2018</w:t>
            </w:r>
          </w:p>
        </w:tc>
        <w:tc>
          <w:tcPr>
            <w:tcW w:w="308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56C3C2BD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.33 (-0.09 - 2.56)</w:t>
            </w:r>
          </w:p>
        </w:tc>
      </w:tr>
      <w:tr w:rsidR="006A08A1" w:rsidRPr="00632812" w14:paraId="4CD1C6CB" w14:textId="77777777" w:rsidTr="006A08A1">
        <w:trPr>
          <w:trHeight w:val="424"/>
        </w:trPr>
        <w:tc>
          <w:tcPr>
            <w:tcW w:w="191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7DAC1E94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18-2023</w:t>
            </w:r>
          </w:p>
        </w:tc>
        <w:tc>
          <w:tcPr>
            <w:tcW w:w="308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4F1DFF23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8.91* (12.87 - 31.92)</w:t>
            </w:r>
          </w:p>
        </w:tc>
      </w:tr>
      <w:tr w:rsidR="006A08A1" w:rsidRPr="00632812" w14:paraId="502CB0F7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26C434DC" w14:textId="77777777" w:rsidR="006A08A1" w:rsidRPr="00632812" w:rsidRDefault="006A08A1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HF as UCD</w:t>
            </w:r>
          </w:p>
        </w:tc>
      </w:tr>
      <w:tr w:rsidR="006A08A1" w:rsidRPr="00632812" w14:paraId="75B2136E" w14:textId="77777777" w:rsidTr="006A08A1">
        <w:trPr>
          <w:trHeight w:val="424"/>
        </w:trPr>
        <w:tc>
          <w:tcPr>
            <w:tcW w:w="191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5D8DD3C9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08-2018</w:t>
            </w:r>
          </w:p>
        </w:tc>
        <w:tc>
          <w:tcPr>
            <w:tcW w:w="308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2502C0FB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14.38 (-20.46 - 22.97)</w:t>
            </w:r>
          </w:p>
        </w:tc>
      </w:tr>
      <w:tr w:rsidR="006A08A1" w:rsidRPr="00632812" w14:paraId="61010E46" w14:textId="77777777" w:rsidTr="006A08A1">
        <w:trPr>
          <w:trHeight w:val="424"/>
        </w:trPr>
        <w:tc>
          <w:tcPr>
            <w:tcW w:w="191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4BA05048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lastRenderedPageBreak/>
              <w:t>2018-2023</w:t>
            </w:r>
          </w:p>
        </w:tc>
        <w:tc>
          <w:tcPr>
            <w:tcW w:w="308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6034B498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7.17* (22.41 - 38.29)</w:t>
            </w:r>
          </w:p>
        </w:tc>
      </w:tr>
      <w:tr w:rsidR="006A08A1" w:rsidRPr="00632812" w14:paraId="4D637934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008D7238" w14:textId="77777777" w:rsidR="006A08A1" w:rsidRPr="00632812" w:rsidRDefault="006A08A1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32812">
              <w:rPr>
                <w:rFonts w:ascii="Times New Roman" w:hAnsi="Times New Roman" w:cs="Times New Roman"/>
                <w:b/>
                <w:bCs/>
              </w:rPr>
              <w:t>Cardiac Arrhythmia as UCD</w:t>
            </w:r>
          </w:p>
        </w:tc>
      </w:tr>
      <w:tr w:rsidR="006A08A1" w:rsidRPr="00632812" w14:paraId="751099AB" w14:textId="77777777" w:rsidTr="006A08A1">
        <w:trPr>
          <w:trHeight w:val="424"/>
        </w:trPr>
        <w:tc>
          <w:tcPr>
            <w:tcW w:w="1914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7C2D95D5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015-2023</w:t>
            </w:r>
          </w:p>
        </w:tc>
        <w:tc>
          <w:tcPr>
            <w:tcW w:w="3086" w:type="pc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</w:tcPr>
          <w:p w14:paraId="7BD9FECB" w14:textId="77777777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28.05* (21.61 - 48.85)</w:t>
            </w:r>
          </w:p>
        </w:tc>
      </w:tr>
      <w:tr w:rsidR="006A08A1" w:rsidRPr="00632812" w14:paraId="0582870B" w14:textId="77777777" w:rsidTr="006A08A1">
        <w:trPr>
          <w:trHeight w:val="424"/>
        </w:trPr>
        <w:tc>
          <w:tcPr>
            <w:tcW w:w="5000" w:type="pct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vAlign w:val="center"/>
          </w:tcPr>
          <w:p w14:paraId="18E432EE" w14:textId="573A62ED" w:rsidR="006A08A1" w:rsidRPr="00632812" w:rsidRDefault="006A08A1" w:rsidP="004310DD">
            <w:pPr>
              <w:rPr>
                <w:rFonts w:ascii="Times New Roman" w:hAnsi="Times New Roman" w:cs="Times New Roman"/>
              </w:rPr>
            </w:pPr>
            <w:r w:rsidRPr="00632812">
              <w:rPr>
                <w:rFonts w:ascii="Times New Roman" w:hAnsi="Times New Roman" w:cs="Times New Roman"/>
              </w:rPr>
              <w:t>Middle-aged Adults = 45-64 years; Older adults = 65-85+ years; NH = Non-Hispanic; APC = Annual Percent Change;</w:t>
            </w:r>
            <w:r w:rsidR="00CD54F3" w:rsidRPr="00632812">
              <w:rPr>
                <w:rFonts w:ascii="Times New Roman" w:hAnsi="Times New Roman" w:cs="Times New Roman"/>
              </w:rPr>
              <w:t xml:space="preserve"> </w:t>
            </w:r>
            <w:r w:rsidR="00CD54F3" w:rsidRPr="00632812">
              <w:rPr>
                <w:rFonts w:ascii="Times New Roman" w:eastAsia="Times New Roman" w:hAnsi="Times New Roman" w:cs="Times New Roman"/>
                <w:color w:val="000000"/>
              </w:rPr>
              <w:t>AMI = Acute Myocardial Infarction; HF = Heart Failure; UCD = Underlying Cause of Death</w:t>
            </w:r>
            <w:r w:rsidR="006247AD">
              <w:rPr>
                <w:rFonts w:ascii="Times New Roman" w:eastAsia="Times New Roman" w:hAnsi="Times New Roman" w:cs="Times New Roman"/>
                <w:color w:val="000000"/>
              </w:rPr>
              <w:t>; CI = Confidence Interval</w:t>
            </w:r>
          </w:p>
        </w:tc>
      </w:tr>
    </w:tbl>
    <w:p w14:paraId="6BD50D87" w14:textId="77777777" w:rsidR="00632812" w:rsidRDefault="00632812" w:rsidP="00657CAE">
      <w:pPr>
        <w:spacing w:line="259" w:lineRule="auto"/>
        <w:rPr>
          <w:rFonts w:ascii="Times New Roman" w:eastAsia="Calibri" w:hAnsi="Times New Roman" w:cs="Times New Roman"/>
          <w:b/>
          <w:bCs/>
        </w:rPr>
      </w:pPr>
    </w:p>
    <w:p w14:paraId="0DE26870" w14:textId="4240AF24" w:rsidR="00661437" w:rsidRDefault="00CD54F3" w:rsidP="00657CAE">
      <w:pPr>
        <w:spacing w:line="259" w:lineRule="auto"/>
        <w:rPr>
          <w:rFonts w:ascii="Times New Roman" w:eastAsia="Calibri" w:hAnsi="Times New Roman" w:cs="Times New Roman"/>
        </w:rPr>
      </w:pPr>
      <w:r w:rsidRPr="00CD54F3">
        <w:rPr>
          <w:rFonts w:ascii="Times New Roman" w:eastAsia="Calibri" w:hAnsi="Times New Roman" w:cs="Times New Roman"/>
          <w:b/>
          <w:bCs/>
        </w:rPr>
        <w:t>Supplemental Table 3.</w:t>
      </w:r>
      <w:r w:rsidRPr="00CD54F3">
        <w:rPr>
          <w:rFonts w:ascii="Times New Roman" w:eastAsia="Calibri" w:hAnsi="Times New Roman" w:cs="Times New Roman"/>
        </w:rPr>
        <w:t xml:space="preserve"> Annual percent change (APC) of Cardiogenic Shock and Acute renal failure-related age-adjusted mortality rates per 1,000,000 among adults in the United States, 1999 to 202</w:t>
      </w:r>
      <w:r w:rsidR="00632812">
        <w:rPr>
          <w:rFonts w:ascii="Times New Roman" w:eastAsia="Calibri" w:hAnsi="Times New Roman" w:cs="Times New Roman"/>
        </w:rPr>
        <w:t>3</w:t>
      </w:r>
    </w:p>
    <w:p w14:paraId="468BBD3D" w14:textId="77777777" w:rsidR="00661437" w:rsidRDefault="00661437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47"/>
        <w:gridCol w:w="6824"/>
        <w:gridCol w:w="479"/>
      </w:tblGrid>
      <w:tr w:rsidR="006247AD" w:rsidRPr="006247AD" w14:paraId="4CF83A22" w14:textId="77777777" w:rsidTr="006247AD">
        <w:trPr>
          <w:gridAfter w:val="1"/>
          <w:wAfter w:w="479" w:type="dxa"/>
          <w:trHeight w:val="625"/>
        </w:trPr>
        <w:tc>
          <w:tcPr>
            <w:tcW w:w="8871" w:type="dxa"/>
            <w:gridSpan w:val="2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60A32632" w14:textId="6367D36D" w:rsidR="006247AD" w:rsidRPr="006247AD" w:rsidRDefault="006247AD" w:rsidP="006614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47A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ensitivity 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6247AD">
              <w:rPr>
                <w:rFonts w:ascii="Times New Roman" w:hAnsi="Times New Roman" w:cs="Times New Roman"/>
                <w:b/>
                <w:bCs/>
              </w:rPr>
              <w:t>nalysis</w:t>
            </w:r>
          </w:p>
        </w:tc>
      </w:tr>
      <w:tr w:rsidR="006247AD" w:rsidRPr="006247AD" w14:paraId="481D8169" w14:textId="77777777" w:rsidTr="006247AD">
        <w:trPr>
          <w:gridAfter w:val="1"/>
          <w:wAfter w:w="479" w:type="dxa"/>
          <w:trHeight w:val="1200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69DAF9C6" w14:textId="77777777" w:rsidR="006247AD" w:rsidRP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247AD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6824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10AD0F74" w14:textId="7B6869E1" w:rsidR="006247AD" w:rsidRPr="006247AD" w:rsidRDefault="006247AD" w:rsidP="006247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47AD">
              <w:rPr>
                <w:rFonts w:ascii="Times New Roman" w:hAnsi="Times New Roman" w:cs="Times New Roman"/>
                <w:b/>
                <w:bCs/>
              </w:rPr>
              <w:t>Age-Adjusted Rate /</w:t>
            </w:r>
            <w:r w:rsidR="008462A8" w:rsidRPr="008462A8">
              <w:rPr>
                <w:rFonts w:ascii="Times New Roman" w:hAnsi="Times New Roman" w:cs="Times New Roman"/>
                <w:b/>
                <w:bCs/>
              </w:rPr>
              <w:t xml:space="preserve">1,000,000 </w:t>
            </w:r>
            <w:r w:rsidRPr="006247AD">
              <w:rPr>
                <w:rFonts w:ascii="Times New Roman" w:hAnsi="Times New Roman" w:cs="Times New Roman"/>
                <w:b/>
                <w:bCs/>
              </w:rPr>
              <w:t>(95% CI) (when ARF is the Underlying Cause)</w:t>
            </w:r>
          </w:p>
        </w:tc>
      </w:tr>
      <w:tr w:rsidR="006247AD" w:rsidRPr="006247AD" w14:paraId="42A27662" w14:textId="77777777" w:rsidTr="00747CAF">
        <w:trPr>
          <w:gridAfter w:val="1"/>
          <w:wAfter w:w="479" w:type="dxa"/>
          <w:trHeight w:val="653"/>
        </w:trPr>
        <w:tc>
          <w:tcPr>
            <w:tcW w:w="2047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p w14:paraId="2EFA7E60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E9F957" w14:textId="2B92A541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 (0.8 - 1.2)</w:t>
            </w:r>
          </w:p>
        </w:tc>
      </w:tr>
      <w:tr w:rsidR="006247AD" w:rsidRPr="006247AD" w14:paraId="7FAAB9D3" w14:textId="77777777" w:rsidTr="00747CAF">
        <w:trPr>
          <w:gridAfter w:val="1"/>
          <w:wAfter w:w="479" w:type="dxa"/>
          <w:trHeight w:val="779"/>
        </w:trPr>
        <w:tc>
          <w:tcPr>
            <w:tcW w:w="2047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p w14:paraId="6DA4595A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D51626F" w14:textId="33DA6D7B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.3 (1 - 1.5)</w:t>
            </w:r>
          </w:p>
        </w:tc>
      </w:tr>
      <w:tr w:rsidR="006247AD" w:rsidRPr="006247AD" w14:paraId="53B952E7" w14:textId="77777777" w:rsidTr="00747CAF">
        <w:trPr>
          <w:gridAfter w:val="1"/>
          <w:wAfter w:w="479" w:type="dxa"/>
          <w:trHeight w:val="779"/>
        </w:trPr>
        <w:tc>
          <w:tcPr>
            <w:tcW w:w="2047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p w14:paraId="53A7D25B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C89CB7" w14:textId="5DA6CA5E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 (0.8 - 1.2)</w:t>
            </w:r>
          </w:p>
        </w:tc>
      </w:tr>
      <w:tr w:rsidR="006247AD" w:rsidRPr="006247AD" w14:paraId="0BEBE9E3" w14:textId="77777777" w:rsidTr="00747CAF">
        <w:trPr>
          <w:gridAfter w:val="1"/>
          <w:wAfter w:w="479" w:type="dxa"/>
          <w:trHeight w:val="779"/>
        </w:trPr>
        <w:tc>
          <w:tcPr>
            <w:tcW w:w="2047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p w14:paraId="07AE51DF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FF16FFC" w14:textId="62AE6B50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.3 (1.1 - 1.5)</w:t>
            </w:r>
          </w:p>
        </w:tc>
      </w:tr>
      <w:tr w:rsidR="006247AD" w:rsidRPr="006247AD" w14:paraId="27CDBEA1" w14:textId="77777777" w:rsidTr="00747CAF">
        <w:trPr>
          <w:gridAfter w:val="1"/>
          <w:wAfter w:w="479" w:type="dxa"/>
          <w:trHeight w:val="810"/>
        </w:trPr>
        <w:tc>
          <w:tcPr>
            <w:tcW w:w="204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74785286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59A7FE" w14:textId="5857BCDE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.2 (0.9 - 1.4)</w:t>
            </w:r>
          </w:p>
        </w:tc>
      </w:tr>
      <w:tr w:rsidR="006247AD" w:rsidRPr="006247AD" w14:paraId="41D063D1" w14:textId="77777777" w:rsidTr="00747CAF">
        <w:trPr>
          <w:gridAfter w:val="1"/>
          <w:wAfter w:w="479" w:type="dxa"/>
          <w:trHeight w:val="810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1B16FA8F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D29BDA2" w14:textId="38F58490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.1 (0.9 - 1.3)</w:t>
            </w:r>
          </w:p>
        </w:tc>
      </w:tr>
      <w:tr w:rsidR="006247AD" w:rsidRPr="006247AD" w14:paraId="0A905E05" w14:textId="77777777" w:rsidTr="00747CAF">
        <w:trPr>
          <w:gridAfter w:val="1"/>
          <w:wAfter w:w="479" w:type="dxa"/>
          <w:trHeight w:val="810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7292260F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E0922B" w14:textId="3DEB6214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.3 (1.1 - 1.5)</w:t>
            </w:r>
          </w:p>
        </w:tc>
      </w:tr>
      <w:tr w:rsidR="006247AD" w:rsidRPr="006247AD" w14:paraId="13CAACF1" w14:textId="77777777" w:rsidTr="00747CAF">
        <w:trPr>
          <w:gridAfter w:val="1"/>
          <w:wAfter w:w="479" w:type="dxa"/>
          <w:trHeight w:val="810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5F739E63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0481FEE" w14:textId="0A1E63F9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.5 (1.3 - 1.7)</w:t>
            </w:r>
          </w:p>
        </w:tc>
      </w:tr>
      <w:tr w:rsidR="006247AD" w:rsidRPr="006247AD" w14:paraId="0072FAE7" w14:textId="77777777" w:rsidTr="00747CAF">
        <w:trPr>
          <w:gridAfter w:val="1"/>
          <w:wAfter w:w="479" w:type="dxa"/>
          <w:trHeight w:val="810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61595B90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B2FC13" w14:textId="4AEDFE9B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.5 (1.2 - 1.7)</w:t>
            </w:r>
          </w:p>
        </w:tc>
      </w:tr>
      <w:tr w:rsidR="006247AD" w:rsidRPr="006247AD" w14:paraId="13CB44DE" w14:textId="77777777" w:rsidTr="00747CAF">
        <w:trPr>
          <w:gridAfter w:val="1"/>
          <w:wAfter w:w="479" w:type="dxa"/>
          <w:trHeight w:val="810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561029E9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90AE26E" w14:textId="274D4E29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.8 (1.5 - 2)</w:t>
            </w:r>
          </w:p>
        </w:tc>
      </w:tr>
      <w:tr w:rsidR="006247AD" w:rsidRPr="006247AD" w14:paraId="4770F7AD" w14:textId="77777777" w:rsidTr="00747CAF">
        <w:trPr>
          <w:gridAfter w:val="1"/>
          <w:wAfter w:w="479" w:type="dxa"/>
          <w:trHeight w:val="625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781DB749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08264F" w14:textId="5BBC4A2B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.6 (1.4 - 1.9)</w:t>
            </w:r>
          </w:p>
        </w:tc>
      </w:tr>
      <w:tr w:rsidR="006247AD" w:rsidRPr="006247AD" w14:paraId="7D2F25C6" w14:textId="77777777" w:rsidTr="00747CAF">
        <w:trPr>
          <w:gridAfter w:val="1"/>
          <w:wAfter w:w="479" w:type="dxa"/>
          <w:trHeight w:val="625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53DA74B9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84110F6" w14:textId="61763434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.9 (1.6 - 2.1)</w:t>
            </w:r>
          </w:p>
        </w:tc>
      </w:tr>
      <w:tr w:rsidR="006247AD" w:rsidRPr="006247AD" w14:paraId="626786C0" w14:textId="77777777" w:rsidTr="00747CAF">
        <w:trPr>
          <w:gridAfter w:val="1"/>
          <w:wAfter w:w="479" w:type="dxa"/>
          <w:trHeight w:val="625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14C9218E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06AD04" w14:textId="0EBD8DE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2 (1.9 - 2.5)</w:t>
            </w:r>
          </w:p>
        </w:tc>
      </w:tr>
      <w:tr w:rsidR="006247AD" w:rsidRPr="006247AD" w14:paraId="1A49865E" w14:textId="77777777" w:rsidTr="00747CAF">
        <w:trPr>
          <w:gridAfter w:val="1"/>
          <w:wAfter w:w="479" w:type="dxa"/>
          <w:trHeight w:val="625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38A95801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7FE43BD" w14:textId="18F996AF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3 (2.1 - 2.6)</w:t>
            </w:r>
          </w:p>
        </w:tc>
      </w:tr>
      <w:tr w:rsidR="006247AD" w:rsidRPr="006247AD" w14:paraId="1659B7E5" w14:textId="77777777" w:rsidTr="00747CAF">
        <w:trPr>
          <w:gridAfter w:val="1"/>
          <w:wAfter w:w="479" w:type="dxa"/>
          <w:trHeight w:val="625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11B48A36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F64402" w14:textId="3A168128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.9 (1.7 - 2.2)</w:t>
            </w:r>
          </w:p>
        </w:tc>
      </w:tr>
      <w:tr w:rsidR="006247AD" w:rsidRPr="006247AD" w14:paraId="73D4CA42" w14:textId="77777777" w:rsidTr="00747CAF">
        <w:trPr>
          <w:gridAfter w:val="1"/>
          <w:wAfter w:w="479" w:type="dxa"/>
          <w:trHeight w:val="625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0AF08451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lastRenderedPageBreak/>
              <w:t>2014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B09BE82" w14:textId="0C659D3F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4 (2.1 - 2.7)</w:t>
            </w:r>
          </w:p>
        </w:tc>
      </w:tr>
      <w:tr w:rsidR="006247AD" w:rsidRPr="006247AD" w14:paraId="43194554" w14:textId="77777777" w:rsidTr="00747CAF">
        <w:trPr>
          <w:gridAfter w:val="1"/>
          <w:wAfter w:w="479" w:type="dxa"/>
          <w:trHeight w:val="625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456039E4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2F9323" w14:textId="314E38D4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7 (2.4 - 2.9)</w:t>
            </w:r>
          </w:p>
        </w:tc>
      </w:tr>
      <w:tr w:rsidR="006247AD" w:rsidRPr="006247AD" w14:paraId="2D7AB7BB" w14:textId="77777777" w:rsidTr="00747CAF">
        <w:trPr>
          <w:gridAfter w:val="1"/>
          <w:wAfter w:w="479" w:type="dxa"/>
          <w:trHeight w:val="625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3B856FE6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E63DB22" w14:textId="20E6E6AC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3 (2.8 - 3.3)</w:t>
            </w:r>
          </w:p>
        </w:tc>
      </w:tr>
      <w:tr w:rsidR="006247AD" w:rsidRPr="006247AD" w14:paraId="454C67A9" w14:textId="77777777" w:rsidTr="00747CAF">
        <w:trPr>
          <w:gridAfter w:val="1"/>
          <w:wAfter w:w="479" w:type="dxa"/>
          <w:trHeight w:val="625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57E75394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309E01" w14:textId="552C1D2A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3.2 (2.9 - 3.5)</w:t>
            </w:r>
          </w:p>
        </w:tc>
      </w:tr>
      <w:tr w:rsidR="006247AD" w:rsidRPr="006247AD" w14:paraId="018B3DD5" w14:textId="77777777" w:rsidTr="00747CAF">
        <w:trPr>
          <w:gridAfter w:val="1"/>
          <w:wAfter w:w="479" w:type="dxa"/>
          <w:trHeight w:val="625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1F319CE2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7038158" w14:textId="1867B571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3.2 (2.9 - 3.5)</w:t>
            </w:r>
          </w:p>
        </w:tc>
      </w:tr>
      <w:tr w:rsidR="006247AD" w:rsidRPr="006247AD" w14:paraId="1F35C592" w14:textId="77777777" w:rsidTr="00747CAF">
        <w:trPr>
          <w:gridAfter w:val="1"/>
          <w:wAfter w:w="479" w:type="dxa"/>
          <w:trHeight w:val="625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55CFB9B1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82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</w:tcPr>
          <w:p w14:paraId="6740D0C4" w14:textId="5DA87A14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3.5 (3.2 - 3.8)</w:t>
            </w:r>
          </w:p>
        </w:tc>
      </w:tr>
      <w:tr w:rsidR="006247AD" w:rsidRPr="006247AD" w14:paraId="7483ACC5" w14:textId="77777777" w:rsidTr="00747CAF">
        <w:trPr>
          <w:gridAfter w:val="1"/>
          <w:wAfter w:w="479" w:type="dxa"/>
          <w:trHeight w:val="625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6CE932C6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82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</w:tcPr>
          <w:p w14:paraId="7F9C6AEF" w14:textId="23603CCA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3.5 (3.2 - 3.8)</w:t>
            </w:r>
          </w:p>
        </w:tc>
      </w:tr>
      <w:tr w:rsidR="006247AD" w:rsidRPr="006247AD" w14:paraId="3E681B7D" w14:textId="77777777" w:rsidTr="00747CAF">
        <w:trPr>
          <w:gridAfter w:val="1"/>
          <w:wAfter w:w="479" w:type="dxa"/>
          <w:trHeight w:val="62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E835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</w:tcPr>
          <w:p w14:paraId="2BBB1939" w14:textId="3E08DDF6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4.5 (4.1 - 4.8)</w:t>
            </w:r>
          </w:p>
        </w:tc>
      </w:tr>
      <w:tr w:rsidR="006247AD" w:rsidRPr="006247AD" w14:paraId="260CA195" w14:textId="77777777" w:rsidTr="00747CAF">
        <w:trPr>
          <w:gridAfter w:val="1"/>
          <w:wAfter w:w="479" w:type="dxa"/>
          <w:trHeight w:val="593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3AF35D95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682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</w:tcPr>
          <w:p w14:paraId="1E784ECE" w14:textId="7537F244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6 (5.6 - 6.4)</w:t>
            </w:r>
          </w:p>
        </w:tc>
      </w:tr>
      <w:tr w:rsidR="006247AD" w:rsidRPr="006247AD" w14:paraId="00B8593E" w14:textId="77777777" w:rsidTr="00747CAF">
        <w:trPr>
          <w:gridAfter w:val="1"/>
          <w:wAfter w:w="479" w:type="dxa"/>
          <w:trHeight w:val="62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9B4F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6824" w:type="dxa"/>
            <w:tcBorders>
              <w:top w:val="nil"/>
              <w:left w:val="nil"/>
              <w:bottom w:val="nil"/>
              <w:right w:val="nil"/>
            </w:tcBorders>
          </w:tcPr>
          <w:p w14:paraId="70F7D810" w14:textId="7E561AFA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5.6 (5.3 - 6)</w:t>
            </w:r>
          </w:p>
        </w:tc>
      </w:tr>
      <w:tr w:rsidR="006247AD" w:rsidRPr="006247AD" w14:paraId="227DC724" w14:textId="77777777" w:rsidTr="00747CAF">
        <w:trPr>
          <w:gridAfter w:val="1"/>
          <w:wAfter w:w="479" w:type="dxa"/>
          <w:trHeight w:val="593"/>
        </w:trPr>
        <w:tc>
          <w:tcPr>
            <w:tcW w:w="204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3B443D1F" w14:textId="77777777" w:rsidR="006247AD" w:rsidRPr="006247AD" w:rsidRDefault="006247AD" w:rsidP="006247AD">
            <w:pPr>
              <w:rPr>
                <w:rFonts w:ascii="Times New Roman" w:hAnsi="Times New Roman" w:cs="Times New Roman"/>
                <w:b/>
                <w:bCs/>
              </w:rPr>
            </w:pPr>
            <w:r w:rsidRPr="006247AD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82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</w:tcPr>
          <w:p w14:paraId="07072B9C" w14:textId="4855E7D3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4 (2.2 - 2.7)</w:t>
            </w:r>
          </w:p>
        </w:tc>
      </w:tr>
      <w:tr w:rsidR="006247AD" w:rsidRPr="006247AD" w14:paraId="0AB76756" w14:textId="77777777" w:rsidTr="006247AD">
        <w:trPr>
          <w:trHeight w:val="625"/>
        </w:trPr>
        <w:tc>
          <w:tcPr>
            <w:tcW w:w="88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7DEA" w14:textId="2706ABBD" w:rsidR="006247AD" w:rsidRPr="006247AD" w:rsidRDefault="006247AD" w:rsidP="004310D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NH: Non-Hispanic; CI: Confidence Interval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314E" w14:textId="77777777" w:rsidR="006247AD" w:rsidRP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25B9B67B" w14:textId="6FA30144" w:rsidR="006247AD" w:rsidRDefault="006247AD" w:rsidP="006247AD">
      <w:pPr>
        <w:rPr>
          <w:rFonts w:ascii="Times New Roman" w:hAnsi="Times New Roman" w:cs="Times New Roman"/>
        </w:rPr>
      </w:pPr>
      <w:r w:rsidRPr="00657CAE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657CAE">
        <w:rPr>
          <w:rFonts w:ascii="Times New Roman" w:hAnsi="Times New Roman" w:cs="Times New Roman"/>
          <w:b/>
          <w:bCs/>
        </w:rPr>
        <w:t>.</w:t>
      </w:r>
      <w:r w:rsidRPr="00657CAE">
        <w:rPr>
          <w:rFonts w:ascii="Times New Roman" w:hAnsi="Times New Roman" w:cs="Times New Roman"/>
        </w:rPr>
        <w:t xml:space="preserve"> Sensitivity analysis of Acute Renal Failure as the underlying cause of death: age-adjusted mortality rates per 1,000,000 among adults in the United States, 1999 to 2023.</w:t>
      </w:r>
    </w:p>
    <w:p w14:paraId="5B747E2B" w14:textId="77777777" w:rsidR="006247AD" w:rsidRDefault="006247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42"/>
        <w:gridCol w:w="3138"/>
        <w:gridCol w:w="2424"/>
        <w:gridCol w:w="2846"/>
      </w:tblGrid>
      <w:tr w:rsidR="006247AD" w14:paraId="51E7BD72" w14:textId="77777777" w:rsidTr="006247AD">
        <w:trPr>
          <w:trHeight w:val="625"/>
        </w:trPr>
        <w:tc>
          <w:tcPr>
            <w:tcW w:w="9350" w:type="dxa"/>
            <w:gridSpan w:val="4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03EA6315" w14:textId="3CAD5178" w:rsidR="006247AD" w:rsidRDefault="006247AD" w:rsidP="006247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Age-Adjusted Rate /</w:t>
            </w:r>
            <w:r w:rsidR="008462A8">
              <w:rPr>
                <w:rFonts w:ascii="Times New Roman" w:hAnsi="Times New Roman" w:cs="Times New Roman"/>
                <w:b/>
                <w:bCs/>
              </w:rPr>
              <w:t xml:space="preserve">1,000,000 </w:t>
            </w:r>
            <w:r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6247AD" w14:paraId="4FAE5E4C" w14:textId="77777777" w:rsidTr="006247AD">
        <w:trPr>
          <w:trHeight w:val="1200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425BADAF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313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5222E24C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H African American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1F5061A4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H White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69BE96DC" w14:textId="0F461459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ispanic</w:t>
            </w:r>
          </w:p>
        </w:tc>
      </w:tr>
      <w:tr w:rsidR="006247AD" w14:paraId="3A312DC1" w14:textId="77777777" w:rsidTr="006247AD">
        <w:trPr>
          <w:trHeight w:val="653"/>
        </w:trPr>
        <w:tc>
          <w:tcPr>
            <w:tcW w:w="94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p w14:paraId="6F64646B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41"/>
            </w:tblGrid>
            <w:tr w:rsidR="006247AD" w14:paraId="7472E9D1" w14:textId="77777777" w:rsidTr="006247AD">
              <w:trPr>
                <w:tblCellSpacing w:w="15" w:type="dxa"/>
              </w:trPr>
              <w:tc>
                <w:tcPr>
                  <w:tcW w:w="1381" w:type="dxa"/>
                  <w:vAlign w:val="center"/>
                </w:tcPr>
                <w:p w14:paraId="796D62C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4 (7.3–11.8)</w:t>
                  </w:r>
                </w:p>
              </w:tc>
            </w:tr>
          </w:tbl>
          <w:p w14:paraId="7780F76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20457A4B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29A0FE3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9 (6.3–7.4)</w:t>
                  </w:r>
                </w:p>
              </w:tc>
            </w:tr>
          </w:tbl>
          <w:p w14:paraId="247161D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p w14:paraId="2CC26F36" w14:textId="77777777" w:rsidR="006247AD" w:rsidRDefault="006247AD" w:rsidP="004310DD">
            <w:pPr>
              <w:pStyle w:val="NormalWeb"/>
            </w:pPr>
            <w:r>
              <w:t xml:space="preserve"> Unreliable</w:t>
            </w:r>
          </w:p>
        </w:tc>
      </w:tr>
      <w:tr w:rsidR="006247AD" w14:paraId="2D1F7A08" w14:textId="77777777" w:rsidTr="006247AD">
        <w:trPr>
          <w:trHeight w:val="779"/>
        </w:trPr>
        <w:tc>
          <w:tcPr>
            <w:tcW w:w="94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p w14:paraId="0BB5155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41"/>
            </w:tblGrid>
            <w:tr w:rsidR="006247AD" w14:paraId="77BB0C72" w14:textId="77777777" w:rsidTr="006247AD">
              <w:trPr>
                <w:tblCellSpacing w:w="15" w:type="dxa"/>
              </w:trPr>
              <w:tc>
                <w:tcPr>
                  <w:tcW w:w="1381" w:type="dxa"/>
                  <w:vAlign w:val="center"/>
                </w:tcPr>
                <w:p w14:paraId="3D0158D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9 (7.0–11.2)</w:t>
                  </w:r>
                </w:p>
              </w:tc>
            </w:tr>
          </w:tbl>
          <w:p w14:paraId="5DD95C6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017B58E0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76BB10AB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0 (6.4–7.6)</w:t>
                  </w:r>
                </w:p>
              </w:tc>
            </w:tr>
          </w:tbl>
          <w:p w14:paraId="740D3A7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19FF1514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3A884D02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1 (6.5–12.5)</w:t>
                  </w:r>
                </w:p>
              </w:tc>
            </w:tr>
          </w:tbl>
          <w:p w14:paraId="69D8617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6FB7C701" w14:textId="77777777" w:rsidTr="006247AD">
        <w:trPr>
          <w:trHeight w:val="779"/>
        </w:trPr>
        <w:tc>
          <w:tcPr>
            <w:tcW w:w="94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p w14:paraId="2B99450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775C1357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31FAA36B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5 (6.6–10.8)</w:t>
                  </w:r>
                </w:p>
              </w:tc>
            </w:tr>
          </w:tbl>
          <w:p w14:paraId="225ED7C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3FBE2ACA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2B88F22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8 (6.3–7.4)</w:t>
                  </w:r>
                </w:p>
              </w:tc>
            </w:tr>
          </w:tbl>
          <w:p w14:paraId="7D7C6DC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35007569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298D83A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7 (4.6–9.4)</w:t>
                  </w:r>
                </w:p>
              </w:tc>
            </w:tr>
          </w:tbl>
          <w:p w14:paraId="6DA50B8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5FE0FCC6" w14:textId="77777777" w:rsidTr="006247AD">
        <w:trPr>
          <w:trHeight w:val="779"/>
        </w:trPr>
        <w:tc>
          <w:tcPr>
            <w:tcW w:w="94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p w14:paraId="785A5B8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70"/>
            </w:tblGrid>
            <w:tr w:rsidR="006247AD" w14:paraId="060408D1" w14:textId="77777777" w:rsidTr="006247AD">
              <w:trPr>
                <w:tblCellSpacing w:w="15" w:type="dxa"/>
              </w:trPr>
              <w:tc>
                <w:tcPr>
                  <w:tcW w:w="1510" w:type="dxa"/>
                  <w:vAlign w:val="center"/>
                </w:tcPr>
                <w:p w14:paraId="3D767F72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2 (8.1–12.7)</w:t>
                  </w:r>
                </w:p>
              </w:tc>
            </w:tr>
          </w:tbl>
          <w:p w14:paraId="63D2E99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1A87E553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2D57C0B0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9 (6.4–7.5)</w:t>
                  </w:r>
                </w:p>
              </w:tc>
            </w:tr>
          </w:tbl>
          <w:p w14:paraId="6A755C4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449C0D22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3361A8F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4.4 (2.8–6.7)</w:t>
                  </w:r>
                </w:p>
              </w:tc>
            </w:tr>
          </w:tbl>
          <w:p w14:paraId="31B09F6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76F07E5C" w14:textId="77777777" w:rsidTr="006247AD">
        <w:trPr>
          <w:trHeight w:val="810"/>
        </w:trPr>
        <w:tc>
          <w:tcPr>
            <w:tcW w:w="94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554E328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4C6CB3C5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33F4ABB9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6 (6.7–10.8)</w:t>
                  </w:r>
                </w:p>
              </w:tc>
            </w:tr>
          </w:tbl>
          <w:p w14:paraId="0139651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5B254A7F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11E6B7C9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0 (6.4–7.5)</w:t>
                  </w:r>
                </w:p>
              </w:tc>
            </w:tr>
          </w:tbl>
          <w:p w14:paraId="40A7E37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41"/>
            </w:tblGrid>
            <w:tr w:rsidR="006247AD" w14:paraId="316A7D41" w14:textId="77777777" w:rsidTr="006247AD">
              <w:trPr>
                <w:tblCellSpacing w:w="15" w:type="dxa"/>
              </w:trPr>
              <w:tc>
                <w:tcPr>
                  <w:tcW w:w="1381" w:type="dxa"/>
                  <w:vAlign w:val="center"/>
                </w:tcPr>
                <w:p w14:paraId="03CED91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8 (6.4–11.8)</w:t>
                  </w:r>
                </w:p>
              </w:tc>
            </w:tr>
          </w:tbl>
          <w:p w14:paraId="5D53E7C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59B02E2F" w14:textId="77777777" w:rsidTr="006247AD">
        <w:trPr>
          <w:trHeight w:val="810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032C75E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41"/>
            </w:tblGrid>
            <w:tr w:rsidR="006247AD" w14:paraId="41E29101" w14:textId="77777777" w:rsidTr="006247AD">
              <w:trPr>
                <w:tblCellSpacing w:w="15" w:type="dxa"/>
              </w:trPr>
              <w:tc>
                <w:tcPr>
                  <w:tcW w:w="1381" w:type="dxa"/>
                  <w:vAlign w:val="center"/>
                </w:tcPr>
                <w:p w14:paraId="5BB4CB2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4 (7.5–11.8)</w:t>
                  </w:r>
                </w:p>
              </w:tc>
            </w:tr>
          </w:tbl>
          <w:p w14:paraId="2BE1AB2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0343C3A8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0B70D90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8 (6.3–7.4)</w:t>
                  </w:r>
                </w:p>
              </w:tc>
            </w:tr>
          </w:tbl>
          <w:p w14:paraId="59B5C82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030A86AE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2DCBEB3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5 (5.4–10.1)</w:t>
                  </w:r>
                </w:p>
              </w:tc>
            </w:tr>
          </w:tbl>
          <w:p w14:paraId="45DD667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66D399E1" w14:textId="77777777" w:rsidTr="006247AD">
        <w:trPr>
          <w:trHeight w:val="810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56E89AD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41"/>
            </w:tblGrid>
            <w:tr w:rsidR="006247AD" w14:paraId="052486B7" w14:textId="77777777" w:rsidTr="006247AD">
              <w:trPr>
                <w:tblCellSpacing w:w="15" w:type="dxa"/>
              </w:trPr>
              <w:tc>
                <w:tcPr>
                  <w:tcW w:w="1381" w:type="dxa"/>
                  <w:vAlign w:val="center"/>
                </w:tcPr>
                <w:p w14:paraId="3488F4C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4 (7.5–11.7)</w:t>
                  </w:r>
                </w:p>
              </w:tc>
            </w:tr>
          </w:tbl>
          <w:p w14:paraId="6550C1F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111CF4BC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662E165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7 (6.2–7.3)</w:t>
                  </w:r>
                </w:p>
              </w:tc>
            </w:tr>
          </w:tbl>
          <w:p w14:paraId="1EE588F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7206BBCA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66C36BAD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7 (4.7–9.1)</w:t>
                  </w:r>
                </w:p>
              </w:tc>
            </w:tr>
          </w:tbl>
          <w:p w14:paraId="075F1C7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2B7942D2" w14:textId="77777777" w:rsidTr="006247AD">
        <w:trPr>
          <w:trHeight w:val="810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5EC343B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0DF4028C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0409FB22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8 (7.9–12.1)</w:t>
                  </w:r>
                </w:p>
              </w:tc>
            </w:tr>
          </w:tbl>
          <w:p w14:paraId="65127B5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385706A0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11139C12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2 (6.7–7.8)</w:t>
                  </w:r>
                </w:p>
              </w:tc>
            </w:tr>
          </w:tbl>
          <w:p w14:paraId="7DA608C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09F016F0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65ABC6A2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8 (5.7–10.3)</w:t>
                  </w:r>
                </w:p>
              </w:tc>
            </w:tr>
          </w:tbl>
          <w:p w14:paraId="5AAC9FB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1C3329A8" w14:textId="77777777" w:rsidTr="006247AD">
        <w:trPr>
          <w:trHeight w:val="810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6605435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64A24A93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72F60EC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4 (10.1–14.7)</w:t>
                  </w:r>
                </w:p>
              </w:tc>
            </w:tr>
          </w:tbl>
          <w:p w14:paraId="4113D88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3CDD1781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31664E7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7 (7.1–8.3)</w:t>
                  </w:r>
                </w:p>
              </w:tc>
            </w:tr>
          </w:tbl>
          <w:p w14:paraId="08DB756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639F76D5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6633931C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8 (5.7–10.3)</w:t>
                  </w:r>
                </w:p>
              </w:tc>
            </w:tr>
          </w:tbl>
          <w:p w14:paraId="779EA52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5E20435D" w14:textId="77777777" w:rsidTr="006247AD">
        <w:trPr>
          <w:trHeight w:val="810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71D1CCF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0BD8F72A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18B250F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4.2 (11.8–16.6)</w:t>
                  </w:r>
                </w:p>
              </w:tc>
            </w:tr>
          </w:tbl>
          <w:p w14:paraId="1D8EBB2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58820968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07AED08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7 (8.1–9.3)</w:t>
                  </w:r>
                </w:p>
              </w:tc>
            </w:tr>
          </w:tbl>
          <w:p w14:paraId="0FAFB02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41"/>
            </w:tblGrid>
            <w:tr w:rsidR="006247AD" w14:paraId="6442EF46" w14:textId="77777777" w:rsidTr="006247AD">
              <w:trPr>
                <w:tblCellSpacing w:w="15" w:type="dxa"/>
              </w:trPr>
              <w:tc>
                <w:tcPr>
                  <w:tcW w:w="1381" w:type="dxa"/>
                  <w:vAlign w:val="center"/>
                </w:tcPr>
                <w:p w14:paraId="6204913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8 (6.7–11.3)</w:t>
                  </w:r>
                </w:p>
              </w:tc>
            </w:tr>
          </w:tbl>
          <w:p w14:paraId="76E22E8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0D83EB31" w14:textId="77777777" w:rsidTr="006247AD">
        <w:trPr>
          <w:trHeight w:val="625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16C541E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7930F1F3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287DB26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7 (10.5–14.9)</w:t>
                  </w:r>
                </w:p>
              </w:tc>
            </w:tr>
          </w:tbl>
          <w:p w14:paraId="65BEF8C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13ECB398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6A59D92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1 (8.5–9.7)</w:t>
                  </w:r>
                </w:p>
              </w:tc>
            </w:tr>
          </w:tbl>
          <w:p w14:paraId="7AB27C7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0C49D74A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2C5D246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9 (7.7–12.5)</w:t>
                  </w:r>
                </w:p>
              </w:tc>
            </w:tr>
          </w:tbl>
          <w:p w14:paraId="07D4E5E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5ECF58B3" w14:textId="77777777" w:rsidTr="006247AD">
        <w:trPr>
          <w:trHeight w:val="625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18E2735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55517664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426FC7D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8 (10.6–15.0)</w:t>
                  </w:r>
                </w:p>
              </w:tc>
            </w:tr>
          </w:tbl>
          <w:p w14:paraId="3137AF8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1"/>
            </w:tblGrid>
            <w:tr w:rsidR="006247AD" w14:paraId="289C1C6B" w14:textId="77777777" w:rsidTr="006247AD">
              <w:trPr>
                <w:tblCellSpacing w:w="15" w:type="dxa"/>
              </w:trPr>
              <w:tc>
                <w:tcPr>
                  <w:tcW w:w="1501" w:type="dxa"/>
                  <w:vAlign w:val="center"/>
                </w:tcPr>
                <w:p w14:paraId="40556F50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5 (9.9–11.2)</w:t>
                  </w:r>
                </w:p>
              </w:tc>
            </w:tr>
          </w:tbl>
          <w:p w14:paraId="07FAEBD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2DB3209E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403789ED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9 (7.8–12.4)</w:t>
                  </w:r>
                </w:p>
              </w:tc>
            </w:tr>
          </w:tbl>
          <w:p w14:paraId="4BF706D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3F53DF22" w14:textId="77777777" w:rsidTr="006247AD">
        <w:trPr>
          <w:trHeight w:val="625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538AB40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24997318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0B285033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4.3 (12.0–16.6)</w:t>
                  </w:r>
                </w:p>
              </w:tc>
            </w:tr>
          </w:tbl>
          <w:p w14:paraId="2DE12CE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3"/>
            </w:tblGrid>
            <w:tr w:rsidR="006247AD" w14:paraId="135E69A2" w14:textId="77777777" w:rsidTr="006247AD">
              <w:trPr>
                <w:tblCellSpacing w:w="15" w:type="dxa"/>
              </w:trPr>
              <w:tc>
                <w:tcPr>
                  <w:tcW w:w="1613" w:type="dxa"/>
                  <w:vAlign w:val="center"/>
                </w:tcPr>
                <w:p w14:paraId="32842A7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0 (10.3–11.6)</w:t>
                  </w:r>
                </w:p>
              </w:tc>
            </w:tr>
          </w:tbl>
          <w:p w14:paraId="2807212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70"/>
            </w:tblGrid>
            <w:tr w:rsidR="006247AD" w14:paraId="5FD31734" w14:textId="77777777" w:rsidTr="006247AD">
              <w:trPr>
                <w:tblCellSpacing w:w="15" w:type="dxa"/>
              </w:trPr>
              <w:tc>
                <w:tcPr>
                  <w:tcW w:w="1510" w:type="dxa"/>
                  <w:vAlign w:val="center"/>
                </w:tcPr>
                <w:p w14:paraId="348EA816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1 (8.0–12.5)</w:t>
                  </w:r>
                </w:p>
              </w:tc>
            </w:tr>
          </w:tbl>
          <w:p w14:paraId="402DFD1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07538835" w14:textId="77777777" w:rsidTr="006247AD">
        <w:trPr>
          <w:trHeight w:val="625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0FA3EB8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7CA8E173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1E8F5B2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5.7 (13.3–18.1)</w:t>
                  </w:r>
                </w:p>
              </w:tc>
            </w:tr>
          </w:tbl>
          <w:p w14:paraId="75DDE36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3"/>
            </w:tblGrid>
            <w:tr w:rsidR="006247AD" w14:paraId="5CFF1862" w14:textId="77777777" w:rsidTr="006247AD">
              <w:trPr>
                <w:tblCellSpacing w:w="15" w:type="dxa"/>
              </w:trPr>
              <w:tc>
                <w:tcPr>
                  <w:tcW w:w="1613" w:type="dxa"/>
                  <w:vAlign w:val="center"/>
                </w:tcPr>
                <w:p w14:paraId="5C69AC2D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2 (10.5–11.9)</w:t>
                  </w:r>
                </w:p>
              </w:tc>
            </w:tr>
          </w:tbl>
          <w:p w14:paraId="41573FD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70"/>
            </w:tblGrid>
            <w:tr w:rsidR="006247AD" w14:paraId="0B2FABE5" w14:textId="77777777" w:rsidTr="006247AD">
              <w:trPr>
                <w:tblCellSpacing w:w="15" w:type="dxa"/>
              </w:trPr>
              <w:tc>
                <w:tcPr>
                  <w:tcW w:w="1510" w:type="dxa"/>
                  <w:vAlign w:val="center"/>
                </w:tcPr>
                <w:p w14:paraId="4B3A0070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9 (8.8–13.3)</w:t>
                  </w:r>
                </w:p>
              </w:tc>
            </w:tr>
          </w:tbl>
          <w:p w14:paraId="3EE2368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305A594D" w14:textId="77777777" w:rsidTr="006247AD">
        <w:trPr>
          <w:trHeight w:val="625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2A9D099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4C813B4A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65857909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5 (14.1–18.9)</w:t>
                  </w:r>
                </w:p>
              </w:tc>
            </w:tr>
          </w:tbl>
          <w:p w14:paraId="14CC6AB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676D180E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01279AD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3 (10.6–12.0)</w:t>
                  </w:r>
                </w:p>
              </w:tc>
            </w:tr>
          </w:tbl>
          <w:p w14:paraId="5F40B00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1"/>
            </w:tblGrid>
            <w:tr w:rsidR="006247AD" w14:paraId="520AA6BC" w14:textId="77777777" w:rsidTr="006247AD">
              <w:trPr>
                <w:tblCellSpacing w:w="15" w:type="dxa"/>
              </w:trPr>
              <w:tc>
                <w:tcPr>
                  <w:tcW w:w="1501" w:type="dxa"/>
                  <w:vAlign w:val="center"/>
                </w:tcPr>
                <w:p w14:paraId="4FAD9A70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5 (9.3–13.7)</w:t>
                  </w:r>
                </w:p>
              </w:tc>
            </w:tr>
          </w:tbl>
          <w:p w14:paraId="7DAB514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12799AFB" w14:textId="77777777" w:rsidTr="006247AD">
        <w:trPr>
          <w:trHeight w:val="625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1520BB8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014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0A0E1C41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23C65095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1 (13.8–18.5)</w:t>
                  </w:r>
                </w:p>
              </w:tc>
            </w:tr>
          </w:tbl>
          <w:p w14:paraId="5A5E9EF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3"/>
            </w:tblGrid>
            <w:tr w:rsidR="006247AD" w14:paraId="10213634" w14:textId="77777777" w:rsidTr="006247AD">
              <w:trPr>
                <w:tblCellSpacing w:w="15" w:type="dxa"/>
              </w:trPr>
              <w:tc>
                <w:tcPr>
                  <w:tcW w:w="1613" w:type="dxa"/>
                  <w:vAlign w:val="center"/>
                </w:tcPr>
                <w:p w14:paraId="7B0529C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8 (11.1–12.5)</w:t>
                  </w:r>
                </w:p>
              </w:tc>
            </w:tr>
          </w:tbl>
          <w:p w14:paraId="65291A4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0D7BA3BE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74E19770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4 (11.1–15.7)</w:t>
                  </w:r>
                </w:p>
              </w:tc>
            </w:tr>
          </w:tbl>
          <w:p w14:paraId="5B4573D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6DAF91F6" w14:textId="77777777" w:rsidTr="006247AD">
        <w:trPr>
          <w:trHeight w:val="625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5E3B588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63FA70A3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25C0794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9.2 (16.7–21.7)</w:t>
                  </w:r>
                </w:p>
              </w:tc>
            </w:tr>
          </w:tbl>
          <w:p w14:paraId="19C00C1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6BAF1824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779D616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9 (13.1–14.6)</w:t>
                  </w:r>
                </w:p>
              </w:tc>
            </w:tr>
          </w:tbl>
          <w:p w14:paraId="373E080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7BD51953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61C5C9A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5.3 (12.9–17.6)</w:t>
                  </w:r>
                </w:p>
              </w:tc>
            </w:tr>
          </w:tbl>
          <w:p w14:paraId="39397E5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135565DA" w14:textId="77777777" w:rsidTr="006247AD">
        <w:trPr>
          <w:trHeight w:val="625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037F6E7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720F0681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4ABDE535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4.1 (21.4–26.9)</w:t>
                  </w:r>
                </w:p>
              </w:tc>
            </w:tr>
          </w:tbl>
          <w:p w14:paraId="4579846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77A5541F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61D9B29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5 (15.7–17.3)</w:t>
                  </w:r>
                </w:p>
              </w:tc>
            </w:tr>
          </w:tbl>
          <w:p w14:paraId="1C99207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6F7D334C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397F9B7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8 (10.7–14.9)</w:t>
                  </w:r>
                </w:p>
              </w:tc>
            </w:tr>
          </w:tbl>
          <w:p w14:paraId="3125D47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006A51F5" w14:textId="77777777" w:rsidTr="006247AD">
        <w:trPr>
          <w:trHeight w:val="625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4E3116A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0FD44EC1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4C3E5F2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2.1 (19.5–24.6)</w:t>
                  </w:r>
                </w:p>
              </w:tc>
            </w:tr>
          </w:tbl>
          <w:p w14:paraId="5EDE0CD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68581589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079E8B7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4 (15.6–17.2)</w:t>
                  </w:r>
                </w:p>
              </w:tc>
            </w:tr>
          </w:tbl>
          <w:p w14:paraId="163F1E6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20AA3ACC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0E7E5C5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0.7 (18.1–23.3)</w:t>
                  </w:r>
                </w:p>
              </w:tc>
            </w:tr>
          </w:tbl>
          <w:p w14:paraId="3D9E63E0" w14:textId="77777777" w:rsidR="006247AD" w:rsidRDefault="006247AD" w:rsidP="004310DD">
            <w:pPr>
              <w:ind w:firstLineChars="50" w:firstLine="120"/>
              <w:rPr>
                <w:rFonts w:ascii="Times New Roman" w:hAnsi="Times New Roman" w:cs="Times New Roman"/>
              </w:rPr>
            </w:pPr>
          </w:p>
        </w:tc>
      </w:tr>
      <w:tr w:rsidR="006247AD" w14:paraId="511944A0" w14:textId="77777777" w:rsidTr="006247AD">
        <w:trPr>
          <w:trHeight w:val="625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09D6E5B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30A12E2D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143782C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8.7 (25.8–31.6)</w:t>
                  </w:r>
                </w:p>
              </w:tc>
            </w:tr>
          </w:tbl>
          <w:p w14:paraId="32754BA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66418539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58E50D7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7.3 (16.5–18.1)</w:t>
                  </w:r>
                </w:p>
              </w:tc>
            </w:tr>
          </w:tbl>
          <w:p w14:paraId="7AA0C3B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5D7BA134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0480D51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0.3 (17.8–22.8)</w:t>
                  </w:r>
                </w:p>
              </w:tc>
            </w:tr>
          </w:tbl>
          <w:p w14:paraId="6AE43D8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2F2C473E" w14:textId="77777777" w:rsidTr="006247AD">
        <w:trPr>
          <w:trHeight w:val="625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516A8D3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54649D27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7FB81759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7.7 (24.9–30.5)</w:t>
                  </w:r>
                </w:p>
              </w:tc>
            </w:tr>
          </w:tbl>
          <w:p w14:paraId="32EDC9B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53F3EE03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675F740C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8.9 (18.1–19.8)</w:t>
                  </w:r>
                </w:p>
              </w:tc>
            </w:tr>
          </w:tbl>
          <w:p w14:paraId="4FFEDA6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246EC785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7F0CADA6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9.9 (17.5–22.3)</w:t>
                  </w:r>
                </w:p>
              </w:tc>
            </w:tr>
          </w:tbl>
          <w:p w14:paraId="48E909D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0695B713" w14:textId="77777777" w:rsidTr="006247AD">
        <w:trPr>
          <w:trHeight w:val="625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50B5D4D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7069B899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6AB3023C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2.3 (29.3–35.2)</w:t>
                  </w:r>
                </w:p>
              </w:tc>
            </w:tr>
          </w:tbl>
          <w:p w14:paraId="22DBA8A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626614F6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5FE15426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9.2 (18.3–20.0)</w:t>
                  </w:r>
                </w:p>
              </w:tc>
            </w:tr>
          </w:tbl>
          <w:p w14:paraId="013F156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098DB039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6C2604A9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4.2 (21.6–26.9)</w:t>
                  </w:r>
                </w:p>
              </w:tc>
            </w:tr>
          </w:tbl>
          <w:p w14:paraId="1BAE3E3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14FA7B70" w14:textId="77777777" w:rsidTr="006247AD">
        <w:trPr>
          <w:trHeight w:val="62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D076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1DF0F509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7B30E5E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47.9 (44.2–51.5)</w:t>
                  </w:r>
                </w:p>
              </w:tc>
            </w:tr>
          </w:tbl>
          <w:p w14:paraId="3FF5289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2B5B6FB3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3B223BC3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1.8 (30.7–32.9)</w:t>
                  </w:r>
                </w:p>
              </w:tc>
            </w:tr>
          </w:tbl>
          <w:p w14:paraId="6DD8E0EB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1F258369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34398EBC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4.7 (31.6–37.8)</w:t>
                  </w:r>
                </w:p>
              </w:tc>
            </w:tr>
          </w:tbl>
          <w:p w14:paraId="7D2F271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345590E0" w14:textId="77777777" w:rsidTr="006247AD">
        <w:trPr>
          <w:trHeight w:val="593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685E3D7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6F15602B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02681C6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0.8 (56.8–64.9)</w:t>
                  </w:r>
                </w:p>
              </w:tc>
            </w:tr>
          </w:tbl>
          <w:p w14:paraId="221754E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29B5E03A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7420CF19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41.0 (39.8–42.3)</w:t>
                  </w:r>
                </w:p>
              </w:tc>
            </w:tr>
          </w:tbl>
          <w:p w14:paraId="4167EB8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2BE451F1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4AC2BD4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9.7 (36.4–42.9)</w:t>
                  </w:r>
                </w:p>
              </w:tc>
            </w:tr>
          </w:tbl>
          <w:p w14:paraId="71285BC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49C65734" w14:textId="77777777" w:rsidTr="006247AD">
        <w:trPr>
          <w:trHeight w:val="625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A20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55382ACB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0D8C2A1C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4.8 (60.6–69.0)</w:t>
                  </w:r>
                </w:p>
              </w:tc>
            </w:tr>
          </w:tbl>
          <w:p w14:paraId="66CE978B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5F96DA5B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1E989B9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41.8 (40.5–43.0)</w:t>
                  </w:r>
                </w:p>
              </w:tc>
            </w:tr>
          </w:tbl>
          <w:p w14:paraId="3943CCB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312B4DF2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79118BC0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8.9 (35.8–42.1)</w:t>
                  </w:r>
                </w:p>
              </w:tc>
            </w:tr>
          </w:tbl>
          <w:p w14:paraId="655A06D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5C22BF4C" w14:textId="77777777" w:rsidTr="006247AD">
        <w:trPr>
          <w:trHeight w:val="593"/>
        </w:trPr>
        <w:tc>
          <w:tcPr>
            <w:tcW w:w="94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590C3696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71762F09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44970A62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0.7 (18.2–23.3)</w:t>
                  </w:r>
                </w:p>
              </w:tc>
            </w:tr>
          </w:tbl>
          <w:p w14:paraId="5DF7598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17E42649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7531F07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4.1 (13.4–14.9)</w:t>
                  </w:r>
                </w:p>
              </w:tc>
            </w:tr>
          </w:tbl>
          <w:p w14:paraId="269D729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5F10A036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0142144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5.0 (12.7–17.6)</w:t>
                  </w:r>
                </w:p>
              </w:tc>
            </w:tr>
          </w:tbl>
          <w:p w14:paraId="1BDF2F3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0C08A4A9" w14:textId="77777777" w:rsidTr="006247AD">
        <w:trPr>
          <w:trHeight w:val="625"/>
        </w:trPr>
        <w:tc>
          <w:tcPr>
            <w:tcW w:w="93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A58B" w14:textId="0C6B0FA1" w:rsidR="006247AD" w:rsidRPr="006247AD" w:rsidRDefault="006247AD" w:rsidP="004310D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NH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6247AD">
              <w:rPr>
                <w:rFonts w:ascii="Times New Roman" w:hAnsi="Times New Roman" w:cs="Times New Roman"/>
              </w:rPr>
              <w:t>Non-Hispanic</w:t>
            </w:r>
            <w:r>
              <w:rPr>
                <w:rFonts w:ascii="Times New Roman" w:hAnsi="Times New Roman" w:cs="Times New Roman"/>
              </w:rPr>
              <w:t>; CI = Confidence Interval</w:t>
            </w:r>
          </w:p>
        </w:tc>
      </w:tr>
    </w:tbl>
    <w:p w14:paraId="56914528" w14:textId="3161CA70" w:rsidR="006247AD" w:rsidRDefault="006247AD" w:rsidP="006247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5.</w:t>
      </w:r>
      <w:r>
        <w:rPr>
          <w:rFonts w:ascii="Times New Roman" w:hAnsi="Times New Roman" w:cs="Times New Roman"/>
        </w:rPr>
        <w:t xml:space="preserve"> Race/Ethnicity stratified Cardiogenic Shock and Acute renal failure-related age-adjusted mortality rates per 1,000,000 among adults in the United States, 1999 to 2023</w:t>
      </w:r>
    </w:p>
    <w:p w14:paraId="0FA0073A" w14:textId="77777777" w:rsidR="006247AD" w:rsidRDefault="006247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21"/>
        <w:gridCol w:w="3897"/>
        <w:gridCol w:w="4337"/>
      </w:tblGrid>
      <w:tr w:rsidR="006247AD" w14:paraId="566F058D" w14:textId="77777777" w:rsidTr="006247AD">
        <w:trPr>
          <w:trHeight w:val="555"/>
        </w:trPr>
        <w:tc>
          <w:tcPr>
            <w:tcW w:w="9355" w:type="dxa"/>
            <w:gridSpan w:val="3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vAlign w:val="center"/>
          </w:tcPr>
          <w:p w14:paraId="04734D74" w14:textId="77777777" w:rsidR="006247AD" w:rsidRDefault="006247AD" w:rsidP="006247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Age-Adjusted Rate /1,000,000 (95% CI)</w:t>
            </w:r>
          </w:p>
        </w:tc>
      </w:tr>
      <w:tr w:rsidR="006247AD" w14:paraId="309B040B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7C34C4B7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0F6BA029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ddle-aged Adults</w:t>
            </w:r>
          </w:p>
        </w:tc>
        <w:tc>
          <w:tcPr>
            <w:tcW w:w="433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noWrap/>
            <w:vAlign w:val="center"/>
          </w:tcPr>
          <w:p w14:paraId="2EEC0C27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lder Adults</w:t>
            </w:r>
          </w:p>
        </w:tc>
      </w:tr>
      <w:tr w:rsidR="006247AD" w14:paraId="47CEE092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</w:tcPr>
          <w:p w14:paraId="45F6E59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592666AC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2BD302FD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.4 (1.1 – 1.8)</w:t>
                  </w:r>
                </w:p>
              </w:tc>
            </w:tr>
          </w:tbl>
          <w:p w14:paraId="313DA84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539B31E6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256CA24D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9 (15.6 – 18.3)</w:t>
                  </w:r>
                </w:p>
              </w:tc>
            </w:tr>
          </w:tbl>
          <w:p w14:paraId="03D61AC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0D97CD2D" w14:textId="77777777" w:rsidTr="006247AD">
        <w:trPr>
          <w:trHeight w:val="518"/>
        </w:trPr>
        <w:tc>
          <w:tcPr>
            <w:tcW w:w="1121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</w:tcPr>
          <w:p w14:paraId="668A206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21556072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5C0AB1D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.7 (1.4 – 2.1)</w:t>
                  </w:r>
                </w:p>
              </w:tc>
            </w:tr>
          </w:tbl>
          <w:p w14:paraId="6361B8F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0A716A63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370308B2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7.2 (15.8 – 18.5)</w:t>
                  </w:r>
                </w:p>
              </w:tc>
            </w:tr>
          </w:tbl>
          <w:p w14:paraId="3C0B03A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389DF169" w14:textId="77777777" w:rsidTr="006247AD">
        <w:trPr>
          <w:trHeight w:val="518"/>
        </w:trPr>
        <w:tc>
          <w:tcPr>
            <w:tcW w:w="1121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</w:tcPr>
          <w:p w14:paraId="13A6F0F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243B9E94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067727B9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.5 (1.2 – 1.9)</w:t>
                  </w:r>
                </w:p>
              </w:tc>
            </w:tr>
          </w:tbl>
          <w:p w14:paraId="1E3F5A5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0281BCAD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7F79E63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6 (15.3 – 18.0)</w:t>
                  </w:r>
                </w:p>
              </w:tc>
            </w:tr>
          </w:tbl>
          <w:p w14:paraId="462FF38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422C5E70" w14:textId="77777777" w:rsidTr="006247AD">
        <w:trPr>
          <w:trHeight w:val="518"/>
        </w:trPr>
        <w:tc>
          <w:tcPr>
            <w:tcW w:w="1121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</w:tcPr>
          <w:p w14:paraId="1E432D8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6C2B6350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12373CFD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.6 (1.3 – 1.9)</w:t>
                  </w:r>
                </w:p>
              </w:tc>
            </w:tr>
          </w:tbl>
          <w:p w14:paraId="578DF71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52D221FB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7C4DE18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7.0 (15.7 – 18.4)</w:t>
                  </w:r>
                </w:p>
              </w:tc>
            </w:tr>
          </w:tbl>
          <w:p w14:paraId="626E728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6324F23E" w14:textId="77777777" w:rsidTr="006247AD">
        <w:trPr>
          <w:trHeight w:val="555"/>
        </w:trPr>
        <w:tc>
          <w:tcPr>
            <w:tcW w:w="112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3B2FCDC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7C5E9E37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33F5EBA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.6 (1.3 – 1.9)</w:t>
                  </w:r>
                </w:p>
              </w:tc>
            </w:tr>
          </w:tbl>
          <w:p w14:paraId="54E88C6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1E99C92E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786039E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7.1 (15.7 – 18.4)</w:t>
                  </w:r>
                </w:p>
              </w:tc>
            </w:tr>
          </w:tbl>
          <w:p w14:paraId="0CC7AC2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50532B90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1B6E21B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4B3234AF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6B0F761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.6 (1.3 – 1.9)</w:t>
                  </w:r>
                </w:p>
              </w:tc>
            </w:tr>
          </w:tbl>
          <w:p w14:paraId="601BFFC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5A5764DA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2D3160B2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6 (15.3 – 18.0)</w:t>
                  </w:r>
                </w:p>
              </w:tc>
            </w:tr>
          </w:tbl>
          <w:p w14:paraId="65C4F76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7283F664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21BB1FA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6370D67D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22BA62E6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.7 (1.4 – 2.0)</w:t>
                  </w:r>
                </w:p>
              </w:tc>
            </w:tr>
          </w:tbl>
          <w:p w14:paraId="7AE1577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275C5427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31E488A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3 (15.0 – 17.6)</w:t>
                  </w:r>
                </w:p>
              </w:tc>
            </w:tr>
          </w:tbl>
          <w:p w14:paraId="1C1526F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27CF06D6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4B904A6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53571B29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7983E0E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.9 (1.6 – 2.2)</w:t>
                  </w:r>
                </w:p>
              </w:tc>
            </w:tr>
          </w:tbl>
          <w:p w14:paraId="4FB9E4D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739647CE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298BCF23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7.5 (16.2 – 18.9)</w:t>
                  </w:r>
                </w:p>
              </w:tc>
            </w:tr>
          </w:tbl>
          <w:p w14:paraId="674D9EB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01D5838F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4C45FB3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03871E26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33C40F2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.8 (1.5 – 2.1)</w:t>
                  </w:r>
                </w:p>
              </w:tc>
            </w:tr>
          </w:tbl>
          <w:p w14:paraId="719C416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238936FD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12856BE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9.3 (17.9 – 20.7)</w:t>
                  </w:r>
                </w:p>
              </w:tc>
            </w:tr>
          </w:tbl>
          <w:p w14:paraId="620F58FB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6418D814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7724A76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6FB50547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54377CA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.4 (2.1 – 2.8)</w:t>
                  </w:r>
                </w:p>
              </w:tc>
            </w:tr>
          </w:tbl>
          <w:p w14:paraId="0E98580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6AB79866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0574BE5D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1.1 (19.6 – 22.5)</w:t>
                  </w:r>
                </w:p>
              </w:tc>
            </w:tr>
          </w:tbl>
          <w:p w14:paraId="205E7E1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568F7FD3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2826644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765A0E14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63E2295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.4 (2.1 – 2.7)</w:t>
                  </w:r>
                </w:p>
              </w:tc>
            </w:tr>
          </w:tbl>
          <w:p w14:paraId="77DB1D0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0E01C721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2BF5C135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2.2 (20.8 – 23.7)</w:t>
                  </w:r>
                </w:p>
              </w:tc>
            </w:tr>
          </w:tbl>
          <w:p w14:paraId="7540EB4B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4BC8F6E7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5A27AAE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1264DE49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3ED527C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.9 (2.6 – 3.3)</w:t>
                  </w:r>
                </w:p>
              </w:tc>
            </w:tr>
          </w:tbl>
          <w:p w14:paraId="42B03ED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5A254761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7E674093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4.4 (22.8 – 25.9)</w:t>
                  </w:r>
                </w:p>
              </w:tc>
            </w:tr>
          </w:tbl>
          <w:p w14:paraId="6330375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1AF776A2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77B4C90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5F9C4AC8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6D909B22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.2 (2.8 – 3.6)</w:t>
                  </w:r>
                </w:p>
              </w:tc>
            </w:tr>
          </w:tbl>
          <w:p w14:paraId="09EDB5F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62FA4D66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7F6BBB3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5.2 (23.7 – 26.7)</w:t>
                  </w:r>
                </w:p>
              </w:tc>
            </w:tr>
          </w:tbl>
          <w:p w14:paraId="37783E3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5726BD3B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228EF69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7F7D86A7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61972BF0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.6 (3.2 – 4.0)</w:t>
                  </w:r>
                </w:p>
              </w:tc>
            </w:tr>
          </w:tbl>
          <w:p w14:paraId="0DA3A72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60F180F8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5A509859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5.5 (24.0 – 27.0)</w:t>
                  </w:r>
                </w:p>
              </w:tc>
            </w:tr>
          </w:tbl>
          <w:p w14:paraId="2BEDA6D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43129DA8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0436579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7B7A37C5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33CA85C2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.8 (3.4 – 4.2)</w:t>
                  </w:r>
                </w:p>
              </w:tc>
            </w:tr>
          </w:tbl>
          <w:p w14:paraId="1ABA67A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212B872E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7C27E28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6.1 (24.6 – 27.6)</w:t>
                  </w:r>
                </w:p>
              </w:tc>
            </w:tr>
          </w:tbl>
          <w:p w14:paraId="1DEDB3A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4BFF3BC7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3C371D8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5C37EE10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2973D826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.8 (3.4 – 4.2)</w:t>
                  </w:r>
                </w:p>
              </w:tc>
            </w:tr>
          </w:tbl>
          <w:p w14:paraId="68B4C7DB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6D42FB6C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7A6419E9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7.7 (26.2 – 29.3)</w:t>
                  </w:r>
                </w:p>
              </w:tc>
            </w:tr>
          </w:tbl>
          <w:p w14:paraId="3DB4612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5D589846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19A526C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0A7F11A0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6FCC44F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4.7 (4.3 – 5.2)</w:t>
                  </w:r>
                </w:p>
              </w:tc>
            </w:tr>
          </w:tbl>
          <w:p w14:paraId="47D3E2B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44298DFB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26AC89A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1.8 (30.1 – 33.4)</w:t>
                  </w:r>
                </w:p>
              </w:tc>
            </w:tr>
          </w:tbl>
          <w:p w14:paraId="0938A68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7807673A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2AD6A77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406395BC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07E391F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2 (5.7 – 6.8)</w:t>
                  </w:r>
                </w:p>
              </w:tc>
            </w:tr>
          </w:tbl>
          <w:p w14:paraId="4774217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5621AEAA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4D33C53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5.8 (34.1 – 37.6)</w:t>
                  </w:r>
                </w:p>
              </w:tc>
            </w:tr>
          </w:tbl>
          <w:p w14:paraId="653687D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697BCDF5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4F10078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726999DC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34FD3F13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4 (5.9 – 7.0)</w:t>
                  </w:r>
                </w:p>
              </w:tc>
            </w:tr>
          </w:tbl>
          <w:p w14:paraId="5840849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183BB356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3E2B251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7.1 (35.4 – 38.8)</w:t>
                  </w:r>
                </w:p>
              </w:tc>
            </w:tr>
          </w:tbl>
          <w:p w14:paraId="455BB00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27E67B86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4D9927A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40E25FF4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079381AC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5 (6.9 – 8.1)</w:t>
                  </w:r>
                </w:p>
              </w:tc>
            </w:tr>
          </w:tbl>
          <w:p w14:paraId="4787DD8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2F10B6BD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424A14E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8.7 (37.0 – 40.5)</w:t>
                  </w:r>
                </w:p>
              </w:tc>
            </w:tr>
          </w:tbl>
          <w:p w14:paraId="2F3F3BD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737927FE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501D78C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019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26D4BCE0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15B0485C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9 (7.4 – 8.5)</w:t>
                  </w:r>
                </w:p>
              </w:tc>
            </w:tr>
          </w:tbl>
          <w:p w14:paraId="4A5EB3D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0A1E64FB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2E263079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41.1 (39.4 – 42.9)</w:t>
                  </w:r>
                </w:p>
              </w:tc>
            </w:tr>
          </w:tbl>
          <w:p w14:paraId="4B14AE8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446721FA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0A00342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6700A83F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44DCD5B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5 (7.9 – 9.1)</w:t>
                  </w:r>
                </w:p>
              </w:tc>
            </w:tr>
          </w:tbl>
          <w:p w14:paraId="1F436B0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01A7D77E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786CD156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43.5 (41.7 – 45.3)</w:t>
                  </w:r>
                </w:p>
              </w:tc>
            </w:tr>
          </w:tbl>
          <w:p w14:paraId="1F02AB0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1F2B0A7F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 w:themeFill="background1"/>
            <w:noWrap/>
          </w:tcPr>
          <w:p w14:paraId="438F464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 w:themeFill="background1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7DAEFD44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6A87FAD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4.0 (13.2 – 14.7)</w:t>
                  </w:r>
                </w:p>
              </w:tc>
            </w:tr>
          </w:tbl>
          <w:p w14:paraId="3D3720E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 w:themeFill="background1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7FE4A3DC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06F4FEE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8.4 (66.1 – 70.7)</w:t>
                  </w:r>
                </w:p>
              </w:tc>
            </w:tr>
          </w:tbl>
          <w:p w14:paraId="016F1FF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21D53E61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513E7EF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462B43AD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659953A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6 (15.8 – 17.5)</w:t>
                  </w:r>
                </w:p>
              </w:tc>
            </w:tr>
          </w:tbl>
          <w:p w14:paraId="04D0100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736783F5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3D049226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8.7 (86.2 – 91.2)</w:t>
                  </w:r>
                </w:p>
              </w:tc>
            </w:tr>
          </w:tbl>
          <w:p w14:paraId="653E4B2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3C13DC71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 w:themeFill="background1"/>
            <w:noWrap/>
          </w:tcPr>
          <w:p w14:paraId="0CC6DFB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 w:themeFill="background1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299F9D3F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4481261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7.1 (16.3 – 18.0)</w:t>
                  </w:r>
                </w:p>
              </w:tc>
            </w:tr>
          </w:tbl>
          <w:p w14:paraId="6B603FA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 w:themeFill="background1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6A55C15D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66767AE6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9.8 (87.3 – 92.3)</w:t>
                  </w:r>
                </w:p>
              </w:tc>
            </w:tr>
          </w:tbl>
          <w:p w14:paraId="76E7F7A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0CB78E20" w14:textId="77777777" w:rsidTr="006247AD">
        <w:trPr>
          <w:trHeight w:val="555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A5C1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10"/>
            </w:tblGrid>
            <w:tr w:rsidR="006247AD" w14:paraId="745759F9" w14:textId="77777777" w:rsidTr="006247AD">
              <w:trPr>
                <w:tblCellSpacing w:w="15" w:type="dxa"/>
              </w:trPr>
              <w:tc>
                <w:tcPr>
                  <w:tcW w:w="1950" w:type="dxa"/>
                  <w:vAlign w:val="center"/>
                </w:tcPr>
                <w:p w14:paraId="576FBA9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.0 (4.6 – 5.5)</w:t>
                  </w:r>
                </w:p>
              </w:tc>
            </w:tr>
          </w:tbl>
          <w:p w14:paraId="56239B1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70"/>
            </w:tblGrid>
            <w:tr w:rsidR="006247AD" w14:paraId="7273D0B8" w14:textId="77777777" w:rsidTr="006247AD">
              <w:trPr>
                <w:tblCellSpacing w:w="15" w:type="dxa"/>
              </w:trPr>
              <w:tc>
                <w:tcPr>
                  <w:tcW w:w="2310" w:type="dxa"/>
                  <w:vAlign w:val="center"/>
                </w:tcPr>
                <w:p w14:paraId="2F01C87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2.1 (30.5 – 33.7)</w:t>
                  </w:r>
                </w:p>
              </w:tc>
            </w:tr>
          </w:tbl>
          <w:p w14:paraId="601B271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7D599FAC" w14:textId="77777777" w:rsidTr="006247AD">
        <w:trPr>
          <w:trHeight w:val="717"/>
        </w:trPr>
        <w:tc>
          <w:tcPr>
            <w:tcW w:w="9355" w:type="dxa"/>
            <w:gridSpan w:val="3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78D42342" w14:textId="6410BA36" w:rsidR="006247AD" w:rsidRPr="006247AD" w:rsidRDefault="006247AD" w:rsidP="004310D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Middle-aged Adults = 45-64 years, Older Adults = 65-85+ years; CI = Confidence Interval</w:t>
            </w:r>
          </w:p>
        </w:tc>
      </w:tr>
    </w:tbl>
    <w:p w14:paraId="2F38CEC9" w14:textId="77777777" w:rsidR="006247AD" w:rsidRDefault="006247AD" w:rsidP="006247AD">
      <w:pPr>
        <w:rPr>
          <w:rFonts w:ascii="Times New Roman" w:hAnsi="Times New Roman" w:cs="Times New Roman"/>
        </w:rPr>
      </w:pPr>
    </w:p>
    <w:p w14:paraId="41A156DC" w14:textId="1798FA69" w:rsidR="006247AD" w:rsidRDefault="006247AD" w:rsidP="006247AD">
      <w:pPr>
        <w:spacing w:line="259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>Supplemental Table 6.</w:t>
      </w:r>
      <w:r>
        <w:rPr>
          <w:rFonts w:ascii="Times New Roman" w:eastAsia="Calibri" w:hAnsi="Times New Roman" w:cs="Times New Roman"/>
        </w:rPr>
        <w:t xml:space="preserve"> Age group-stratified Cardiogenic Shock and Acute renal failure-related age-adjusted mortality rates per 1,000,000 among adults in the United States, 1999 to 2023.</w:t>
      </w:r>
    </w:p>
    <w:p w14:paraId="62CB4524" w14:textId="77777777" w:rsidR="006247AD" w:rsidRDefault="006247AD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67"/>
        <w:gridCol w:w="3774"/>
        <w:gridCol w:w="4114"/>
      </w:tblGrid>
      <w:tr w:rsidR="006247AD" w14:paraId="3FC66F21" w14:textId="77777777" w:rsidTr="006247AD">
        <w:trPr>
          <w:trHeight w:val="420"/>
        </w:trPr>
        <w:tc>
          <w:tcPr>
            <w:tcW w:w="9355" w:type="dxa"/>
            <w:gridSpan w:val="3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vAlign w:val="center"/>
          </w:tcPr>
          <w:p w14:paraId="63DD6707" w14:textId="77777777" w:rsidR="006247AD" w:rsidRDefault="006247AD" w:rsidP="006247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Age-Adjusted Rate /1,000,000 (95% CI)</w:t>
            </w:r>
          </w:p>
        </w:tc>
      </w:tr>
      <w:tr w:rsidR="006247AD" w14:paraId="50A92B45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3AA21AEF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77F00369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tropolitan</w:t>
            </w: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noWrap/>
            <w:vAlign w:val="center"/>
          </w:tcPr>
          <w:p w14:paraId="4DBFC303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Metropolitan</w:t>
            </w:r>
          </w:p>
        </w:tc>
      </w:tr>
      <w:tr w:rsidR="006247AD" w14:paraId="6A20799F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</w:tcPr>
          <w:p w14:paraId="04EDE67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15ED931F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35AF020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8 (6.2–7.3)</w:t>
                  </w:r>
                </w:p>
              </w:tc>
            </w:tr>
          </w:tbl>
          <w:p w14:paraId="5631D82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E9D2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8.4 (7.1–9.7)</w:t>
            </w:r>
          </w:p>
        </w:tc>
      </w:tr>
      <w:tr w:rsidR="006247AD" w14:paraId="35DC3D08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</w:tcPr>
          <w:p w14:paraId="7AE6C46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33E8768E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0209254C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2 (6.6–7.8)</w:t>
                  </w:r>
                </w:p>
              </w:tc>
            </w:tr>
          </w:tbl>
          <w:p w14:paraId="7818E3E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DECF0B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.8 (6.6–9.1)</w:t>
            </w:r>
          </w:p>
        </w:tc>
      </w:tr>
      <w:tr w:rsidR="006247AD" w14:paraId="625B12C7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</w:tcPr>
          <w:p w14:paraId="5D1E229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4E51DED4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6820D32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0 (6.4–7.6)</w:t>
                  </w:r>
                </w:p>
              </w:tc>
            </w:tr>
          </w:tbl>
          <w:p w14:paraId="35DE4C6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26AA2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.2 (6.0–8.4)</w:t>
            </w:r>
          </w:p>
        </w:tc>
      </w:tr>
      <w:tr w:rsidR="006247AD" w14:paraId="6ABC4379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</w:tcPr>
          <w:p w14:paraId="5AEC505B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6EE4ED4C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36D39AC3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1 (6.5–7.6)</w:t>
                  </w:r>
                </w:p>
              </w:tc>
            </w:tr>
          </w:tbl>
          <w:p w14:paraId="5F70813B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A1AA1C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.7 (6.4–9.0)</w:t>
            </w:r>
          </w:p>
        </w:tc>
      </w:tr>
      <w:tr w:rsidR="006247AD" w14:paraId="35BD990B" w14:textId="77777777" w:rsidTr="006247AD">
        <w:trPr>
          <w:trHeight w:val="420"/>
        </w:trPr>
        <w:tc>
          <w:tcPr>
            <w:tcW w:w="146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53757B8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12E82F92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5D11E76D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4 (6.8–8.0)</w:t>
                  </w:r>
                </w:p>
              </w:tc>
            </w:tr>
          </w:tbl>
          <w:p w14:paraId="7075A7E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B6A3F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.1 (5.0–7.3)</w:t>
            </w:r>
          </w:p>
        </w:tc>
      </w:tr>
      <w:tr w:rsidR="006247AD" w14:paraId="638FFE7D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45A5122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1C9702D6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68B5AC1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2 (6.6–7.7)</w:t>
                  </w:r>
                </w:p>
              </w:tc>
            </w:tr>
          </w:tbl>
          <w:p w14:paraId="68548C7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E9E222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.7 (5.5–7.8)</w:t>
            </w:r>
          </w:p>
        </w:tc>
      </w:tr>
      <w:tr w:rsidR="006247AD" w14:paraId="3138E8DC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2622EB9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3FC71E4A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24B49BBB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9 (6.4–7.5)</w:t>
                  </w:r>
                </w:p>
              </w:tc>
            </w:tr>
          </w:tbl>
          <w:p w14:paraId="54E1D00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F7746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.0 (5.9–8.2)</w:t>
            </w:r>
          </w:p>
        </w:tc>
      </w:tr>
      <w:tr w:rsidR="006247AD" w14:paraId="78DCA32B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6F4A132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0B5057C1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07CE2AE5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6 (7.0–8.2)</w:t>
                  </w:r>
                </w:p>
              </w:tc>
            </w:tr>
          </w:tbl>
          <w:p w14:paraId="2443424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353973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.4 (6.2–8.6)</w:t>
            </w:r>
          </w:p>
        </w:tc>
      </w:tr>
      <w:tr w:rsidR="006247AD" w14:paraId="714251EF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436C9D6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1969E209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38E08C0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0 (7.4–8.6)</w:t>
                  </w:r>
                </w:p>
              </w:tc>
            </w:tr>
          </w:tbl>
          <w:p w14:paraId="0E112ACB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A3781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8.9 (7.6–10.2)</w:t>
            </w:r>
          </w:p>
        </w:tc>
      </w:tr>
      <w:tr w:rsidR="006247AD" w14:paraId="09C6725F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184E204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161AF485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083937B6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1 (8.5–9.8)</w:t>
                  </w:r>
                </w:p>
              </w:tc>
            </w:tr>
          </w:tbl>
          <w:p w14:paraId="23235D0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EB4665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9.5 (8.1–10.8)</w:t>
            </w:r>
          </w:p>
        </w:tc>
      </w:tr>
      <w:tr w:rsidR="006247AD" w14:paraId="2331164B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1D1E4F6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7313AAEF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2ED9C2D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6 (9.0–10.2)</w:t>
                  </w:r>
                </w:p>
              </w:tc>
            </w:tr>
          </w:tbl>
          <w:p w14:paraId="549178F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D9F24B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9.4 (8.1–10.7)</w:t>
            </w:r>
          </w:p>
        </w:tc>
      </w:tr>
      <w:tr w:rsidR="006247AD" w14:paraId="25A8F4EC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2D30F63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1"/>
            </w:tblGrid>
            <w:tr w:rsidR="006247AD" w14:paraId="3E06EE32" w14:textId="77777777" w:rsidTr="006247AD">
              <w:trPr>
                <w:tblCellSpacing w:w="15" w:type="dxa"/>
              </w:trPr>
              <w:tc>
                <w:tcPr>
                  <w:tcW w:w="1501" w:type="dxa"/>
                  <w:vAlign w:val="center"/>
                </w:tcPr>
                <w:p w14:paraId="4A6273F2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6 (9.9–11.2)</w:t>
                  </w:r>
                </w:p>
              </w:tc>
            </w:tr>
          </w:tbl>
          <w:p w14:paraId="2AECC17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7C7C3A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1.5 (10.0–12.9)</w:t>
            </w:r>
          </w:p>
        </w:tc>
      </w:tr>
      <w:tr w:rsidR="006247AD" w14:paraId="01CEACB6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5DC8B7C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0CD7C28F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783E65E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9 (10.3–11.6)</w:t>
                  </w:r>
                </w:p>
              </w:tc>
            </w:tr>
          </w:tbl>
          <w:p w14:paraId="4C4F9CA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38743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2.6 (11.1–14.1)</w:t>
            </w:r>
          </w:p>
        </w:tc>
      </w:tr>
      <w:tr w:rsidR="006247AD" w14:paraId="4D7706FD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70C46FF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73"/>
            </w:tblGrid>
            <w:tr w:rsidR="006247AD" w14:paraId="50AD2A6C" w14:textId="77777777" w:rsidTr="006247AD">
              <w:trPr>
                <w:tblCellSpacing w:w="15" w:type="dxa"/>
              </w:trPr>
              <w:tc>
                <w:tcPr>
                  <w:tcW w:w="1613" w:type="dxa"/>
                  <w:vAlign w:val="center"/>
                </w:tcPr>
                <w:p w14:paraId="3B08839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1 (10.5–11.8)</w:t>
                  </w:r>
                </w:p>
              </w:tc>
            </w:tr>
          </w:tbl>
          <w:p w14:paraId="1E4140A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85A5B8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.5 (11.9–15.1)</w:t>
            </w:r>
          </w:p>
        </w:tc>
      </w:tr>
      <w:tr w:rsidR="006247AD" w14:paraId="389D3D8D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6A53FEC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5D541599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33624DEC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5 (10.9–12.2)</w:t>
                  </w:r>
                </w:p>
              </w:tc>
            </w:tr>
          </w:tbl>
          <w:p w14:paraId="7DCD77A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734EA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.5 (11.9–15.0)</w:t>
            </w:r>
          </w:p>
        </w:tc>
      </w:tr>
      <w:tr w:rsidR="006247AD" w14:paraId="491085E5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034F1EB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7F004F33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0D5B34AB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3 (11.6–13.0)</w:t>
                  </w:r>
                </w:p>
              </w:tc>
            </w:tr>
          </w:tbl>
          <w:p w14:paraId="49EB488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249ECDB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.2 (11.7–14.8)</w:t>
            </w:r>
          </w:p>
        </w:tc>
      </w:tr>
      <w:tr w:rsidR="006247AD" w14:paraId="506B8012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19ED711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53AC731E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45186376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4.1 (13.4–14.8)</w:t>
                  </w:r>
                </w:p>
              </w:tc>
            </w:tr>
          </w:tbl>
          <w:p w14:paraId="19C92A2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62F55B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6.7 (15.0–18.4)</w:t>
            </w:r>
          </w:p>
        </w:tc>
      </w:tr>
      <w:tr w:rsidR="006247AD" w14:paraId="7E74F82F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471D0E7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4ED976F9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40C1334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7 (15.9–17.4)</w:t>
                  </w:r>
                </w:p>
              </w:tc>
            </w:tr>
          </w:tbl>
          <w:p w14:paraId="07B6072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D3DFF3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8.7 (16.8–20.5)</w:t>
            </w:r>
          </w:p>
        </w:tc>
      </w:tr>
      <w:tr w:rsidR="006247AD" w14:paraId="1EEE0270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6862123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3D333B6B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1560CA0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7.4 (16.6–18.1)</w:t>
                  </w:r>
                </w:p>
              </w:tc>
            </w:tr>
          </w:tbl>
          <w:p w14:paraId="717B5FA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112CB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8.7 (16.9–20.5)</w:t>
            </w:r>
          </w:p>
        </w:tc>
      </w:tr>
      <w:tr w:rsidR="006247AD" w14:paraId="7F4FAE47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2BE049D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5688DF18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567EB8E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8.4 (17.7–19.2)</w:t>
                  </w:r>
                </w:p>
              </w:tc>
            </w:tr>
          </w:tbl>
          <w:p w14:paraId="5BE37FB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1A8AF0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0.9 (19.0–22.8)</w:t>
            </w:r>
          </w:p>
        </w:tc>
      </w:tr>
      <w:tr w:rsidR="006247AD" w14:paraId="44596FDD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</w:tcPr>
          <w:p w14:paraId="2EDDDAF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019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25CA59AB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10263BA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9.3 (18.5–20.1)</w:t>
                  </w:r>
                </w:p>
              </w:tc>
            </w:tr>
          </w:tbl>
          <w:p w14:paraId="5EDEC83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</w:tcPr>
          <w:p w14:paraId="23B3D0A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3.3 (21.3–25.3)</w:t>
            </w:r>
          </w:p>
        </w:tc>
      </w:tr>
      <w:tr w:rsidR="006247AD" w14:paraId="43AA9334" w14:textId="77777777" w:rsidTr="006247AD">
        <w:trPr>
          <w:trHeight w:val="90"/>
        </w:trPr>
        <w:tc>
          <w:tcPr>
            <w:tcW w:w="1467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</w:tcPr>
          <w:p w14:paraId="3625442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77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7EDEB12A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4EB48853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0.3 (19.5–21.1)</w:t>
                  </w:r>
                </w:p>
              </w:tc>
            </w:tr>
          </w:tbl>
          <w:p w14:paraId="403F905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</w:tcPr>
          <w:p w14:paraId="6192469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5.6 (23.5–27.7)</w:t>
            </w:r>
          </w:p>
        </w:tc>
      </w:tr>
      <w:tr w:rsidR="006247AD" w14:paraId="0C02EDD4" w14:textId="77777777" w:rsidTr="006247AD">
        <w:trPr>
          <w:trHeight w:val="4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F9E7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64"/>
            </w:tblGrid>
            <w:tr w:rsidR="006247AD" w14:paraId="1DE35FBA" w14:textId="77777777" w:rsidTr="006247AD">
              <w:trPr>
                <w:tblCellSpacing w:w="15" w:type="dxa"/>
              </w:trPr>
              <w:tc>
                <w:tcPr>
                  <w:tcW w:w="1604" w:type="dxa"/>
                  <w:vAlign w:val="center"/>
                </w:tcPr>
                <w:p w14:paraId="3BC8B563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8 (11.6–11.9)</w:t>
                  </w:r>
                </w:p>
              </w:tc>
            </w:tr>
          </w:tbl>
          <w:p w14:paraId="36DC14F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5DD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2.9 (12.6–13.2)</w:t>
            </w:r>
          </w:p>
        </w:tc>
      </w:tr>
      <w:tr w:rsidR="006247AD" w14:paraId="3FEBEE11" w14:textId="77777777" w:rsidTr="002D7BCE">
        <w:trPr>
          <w:trHeight w:val="420"/>
        </w:trPr>
        <w:tc>
          <w:tcPr>
            <w:tcW w:w="93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5FDF" w14:textId="7CE4FC41" w:rsidR="006247AD" w:rsidRDefault="006247AD" w:rsidP="004310DD">
            <w:pPr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CI = Confidence Interval</w:t>
            </w:r>
          </w:p>
        </w:tc>
      </w:tr>
    </w:tbl>
    <w:p w14:paraId="3A382966" w14:textId="77777777" w:rsidR="006247AD" w:rsidRDefault="006247AD" w:rsidP="006247AD">
      <w:pPr>
        <w:spacing w:line="259" w:lineRule="auto"/>
        <w:jc w:val="both"/>
        <w:rPr>
          <w:rFonts w:ascii="Calibri" w:eastAsia="Calibri" w:hAnsi="Calibri" w:cs="Times New Roman"/>
        </w:rPr>
      </w:pPr>
    </w:p>
    <w:p w14:paraId="430F6FCC" w14:textId="0E9A4F18" w:rsidR="006247AD" w:rsidRDefault="006247AD" w:rsidP="006247AD">
      <w:pPr>
        <w:spacing w:line="259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>Supplemental Table 7.</w:t>
      </w:r>
      <w:r>
        <w:rPr>
          <w:rFonts w:ascii="Times New Roman" w:eastAsia="Calibri" w:hAnsi="Times New Roman" w:cs="Times New Roman"/>
        </w:rPr>
        <w:t xml:space="preserve"> Urbanization stratified Cardiogenic Shock and Acute renal failure-Related age-adjusted mortality rates per 1,000,000 among adults in the United States from 1999 to 2020.</w:t>
      </w:r>
    </w:p>
    <w:p w14:paraId="50D91586" w14:textId="77777777" w:rsidR="006247AD" w:rsidRDefault="006247AD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29"/>
        <w:gridCol w:w="2131"/>
        <w:gridCol w:w="2131"/>
        <w:gridCol w:w="2131"/>
        <w:gridCol w:w="2133"/>
      </w:tblGrid>
      <w:tr w:rsidR="006247AD" w14:paraId="68E7D593" w14:textId="77777777" w:rsidTr="006247AD">
        <w:trPr>
          <w:trHeight w:val="420"/>
        </w:trPr>
        <w:tc>
          <w:tcPr>
            <w:tcW w:w="9355" w:type="dxa"/>
            <w:gridSpan w:val="5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nil"/>
            </w:tcBorders>
            <w:shd w:val="clear" w:color="000000" w:fill="FFFFFF"/>
            <w:noWrap/>
            <w:vAlign w:val="center"/>
          </w:tcPr>
          <w:p w14:paraId="72D823F1" w14:textId="77777777" w:rsidR="006247AD" w:rsidRDefault="006247AD" w:rsidP="006247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Age-Adjusted Rate /1,000,000 (95% CI)</w:t>
            </w:r>
          </w:p>
        </w:tc>
      </w:tr>
      <w:tr w:rsidR="006247AD" w14:paraId="764966AD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20F96084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19F861F3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</w:tcPr>
          <w:p w14:paraId="68D27161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131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6C5488BA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020E3665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st</w:t>
            </w:r>
          </w:p>
        </w:tc>
      </w:tr>
      <w:tr w:rsidR="006247AD" w14:paraId="1AACA2C3" w14:textId="77777777" w:rsidTr="006247AD">
        <w:trPr>
          <w:trHeight w:val="90"/>
        </w:trPr>
        <w:tc>
          <w:tcPr>
            <w:tcW w:w="829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  <w:vAlign w:val="center"/>
          </w:tcPr>
          <w:p w14:paraId="78F4FE9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7D9C0C2E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69D7246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3 (7.0–9.5)</w:t>
                  </w:r>
                </w:p>
              </w:tc>
            </w:tr>
          </w:tbl>
          <w:p w14:paraId="668C4A9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77F1A27E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2F15F1FF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1 (6.0–8.2)</w:t>
                  </w:r>
                </w:p>
              </w:tc>
            </w:tr>
          </w:tbl>
          <w:p w14:paraId="0BF3BA55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51767C70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203FFA6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7 (5.8–7.5)</w:t>
                  </w:r>
                </w:p>
              </w:tc>
            </w:tr>
          </w:tbl>
          <w:p w14:paraId="4990BCE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77CFAAE0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50AC29E2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3 (5.2–7.5)</w:t>
                  </w:r>
                </w:p>
              </w:tc>
            </w:tr>
          </w:tbl>
          <w:p w14:paraId="74DB432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31628BCD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6BECDA1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253242C2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7877C0F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9 (6.7–9.1)</w:t>
                  </w:r>
                </w:p>
              </w:tc>
            </w:tr>
          </w:tbl>
          <w:p w14:paraId="1437D88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23951397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3D7A9AE5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3 (6.2–8.4)</w:t>
                  </w:r>
                </w:p>
              </w:tc>
            </w:tr>
          </w:tbl>
          <w:p w14:paraId="291D5DE0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34CD9335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66A721E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9 (7.0–8.9)</w:t>
                  </w:r>
                </w:p>
              </w:tc>
            </w:tr>
          </w:tbl>
          <w:p w14:paraId="4D9539B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2DEACA91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70D4C732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.7 (4.6–6.8)</w:t>
                  </w:r>
                </w:p>
              </w:tc>
            </w:tr>
          </w:tbl>
          <w:p w14:paraId="2369EAD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5AC42954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noWrap/>
            <w:vAlign w:val="center"/>
          </w:tcPr>
          <w:p w14:paraId="2C9A079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14826EE7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2C214C8C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0 (5.9–8.1)</w:t>
                  </w:r>
                </w:p>
              </w:tc>
            </w:tr>
          </w:tbl>
          <w:p w14:paraId="6AE557C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1D26C24F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7B66430A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5 (6.4–8.7)</w:t>
                  </w:r>
                </w:p>
              </w:tc>
            </w:tr>
          </w:tbl>
          <w:p w14:paraId="72F904EC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40C1301D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563EC2B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7 (6.7–8.6)</w:t>
                  </w:r>
                </w:p>
              </w:tc>
            </w:tr>
          </w:tbl>
          <w:p w14:paraId="4E5F9A8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448A7BBB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44B73C20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.2 (4.2–6.2)</w:t>
                  </w:r>
                </w:p>
              </w:tc>
            </w:tr>
          </w:tbl>
          <w:p w14:paraId="0FB9823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757FA3ED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327256B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1176325C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6775136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5 (6.3–8.7)</w:t>
                  </w:r>
                </w:p>
              </w:tc>
            </w:tr>
          </w:tbl>
          <w:p w14:paraId="7E76A20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3DEE82A4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2832BFA2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1 (6.0–8.1)</w:t>
                  </w:r>
                </w:p>
              </w:tc>
            </w:tr>
          </w:tbl>
          <w:p w14:paraId="0216B0CA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0B6EB339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3B88D56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3 (6.4–8.2)</w:t>
                  </w:r>
                </w:p>
              </w:tc>
            </w:tr>
          </w:tbl>
          <w:p w14:paraId="30DE590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7D612ECC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5D0AAB79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8 (5.7–8.0)</w:t>
                  </w:r>
                </w:p>
              </w:tc>
            </w:tr>
          </w:tbl>
          <w:p w14:paraId="144D534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1E7B0F84" w14:textId="77777777" w:rsidTr="006247AD">
        <w:trPr>
          <w:trHeight w:val="420"/>
        </w:trPr>
        <w:tc>
          <w:tcPr>
            <w:tcW w:w="82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</w:tcPr>
          <w:p w14:paraId="3CC0A79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488BAC16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45EA4CA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8 (6.6–9.0)</w:t>
                  </w:r>
                </w:p>
              </w:tc>
            </w:tr>
          </w:tbl>
          <w:p w14:paraId="3155A6C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1F9D2AE6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3DEBF184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9 (5.9–8.0)</w:t>
                  </w:r>
                </w:p>
              </w:tc>
            </w:tr>
          </w:tbl>
          <w:p w14:paraId="6B837A24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2A9E7319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2DF1A6F3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6 (5.8–7.5)</w:t>
                  </w:r>
                </w:p>
              </w:tc>
            </w:tr>
          </w:tbl>
          <w:p w14:paraId="1BB2501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0EBDD23E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22B82DB2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0 (6.7–9.2)</w:t>
                  </w:r>
                </w:p>
              </w:tc>
            </w:tr>
          </w:tbl>
          <w:p w14:paraId="2337606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77E3FDEB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720EED3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0F405925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41AFC5B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5 (5.4–7.6)</w:t>
                  </w:r>
                </w:p>
              </w:tc>
            </w:tr>
          </w:tbl>
          <w:p w14:paraId="32A8903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693FEABE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07B29662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7 (5.7–7.8)</w:t>
                  </w:r>
                </w:p>
              </w:tc>
            </w:tr>
          </w:tbl>
          <w:p w14:paraId="541D5D41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6934AB25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058F657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1 (6.2–7.9)</w:t>
                  </w:r>
                </w:p>
              </w:tc>
            </w:tr>
          </w:tbl>
          <w:p w14:paraId="2496A2A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3EC91720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41E9BB7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0 (6.8–9.3)</w:t>
                  </w:r>
                </w:p>
              </w:tc>
            </w:tr>
          </w:tbl>
          <w:p w14:paraId="4388F32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6504F5D5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</w:tcPr>
          <w:p w14:paraId="009124C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38EAB10B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5B3C71E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4 (6.2–8.5)</w:t>
                  </w:r>
                </w:p>
              </w:tc>
            </w:tr>
          </w:tbl>
          <w:p w14:paraId="1E96B72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33A1D47F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16FE44CB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.5 (4.6–6.5)</w:t>
                  </w:r>
                </w:p>
              </w:tc>
            </w:tr>
          </w:tbl>
          <w:p w14:paraId="6261E12E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41673729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600881C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2 (6.4–8.1)</w:t>
                  </w:r>
                </w:p>
              </w:tc>
            </w:tr>
          </w:tbl>
          <w:p w14:paraId="2FBBFC8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073CBB71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59D2CE2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7 (6.5–8.8)</w:t>
                  </w:r>
                </w:p>
              </w:tc>
            </w:tr>
          </w:tbl>
          <w:p w14:paraId="3FEF93C6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46F7AC5B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0A57E39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19B0ABFC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68C2F15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4 (7.2–9.6)</w:t>
                  </w:r>
                </w:p>
              </w:tc>
            </w:tr>
          </w:tbl>
          <w:p w14:paraId="29C2AA2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34D60A2D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2C077310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.7 (4.7–6.6)</w:t>
                  </w:r>
                </w:p>
              </w:tc>
            </w:tr>
          </w:tbl>
          <w:p w14:paraId="12512044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7E358E63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4D4F81DB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2 (7.3–9.1)</w:t>
                  </w:r>
                </w:p>
              </w:tc>
            </w:tr>
          </w:tbl>
          <w:p w14:paraId="67A4786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5BB9658E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2BAB0A5D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5 (6.4–8.7)</w:t>
                  </w:r>
                </w:p>
              </w:tc>
            </w:tr>
          </w:tbl>
          <w:p w14:paraId="7279D54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5B5225CA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</w:tcPr>
          <w:p w14:paraId="269BF54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5172ECB5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481E676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9 (5.8–8.0)</w:t>
                  </w:r>
                </w:p>
              </w:tc>
            </w:tr>
          </w:tbl>
          <w:p w14:paraId="40EFBE5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25B1BE6D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4866AAC2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0 (5.9–8.0)</w:t>
                  </w:r>
                </w:p>
              </w:tc>
            </w:tr>
          </w:tbl>
          <w:p w14:paraId="2EE32F4B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20AF46C7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5C9A25F6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4 (8.4–10.4)</w:t>
                  </w:r>
                </w:p>
              </w:tc>
            </w:tr>
          </w:tbl>
          <w:p w14:paraId="7F3B162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32513F71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18CE02E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6 (7.4–9.8)</w:t>
                  </w:r>
                </w:p>
              </w:tc>
            </w:tr>
          </w:tbl>
          <w:p w14:paraId="71FB936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57B28805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798094B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3647B038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54D6249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1 (7.8–10.4)</w:t>
                  </w:r>
                </w:p>
              </w:tc>
            </w:tr>
          </w:tbl>
          <w:p w14:paraId="7740209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4199A4A4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72304A27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8 (6.8–8.9)</w:t>
                  </w:r>
                </w:p>
              </w:tc>
            </w:tr>
          </w:tbl>
          <w:p w14:paraId="3E4E05C3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79E8A68A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523FF00B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3 (8.3–10.2)</w:t>
                  </w:r>
                </w:p>
              </w:tc>
            </w:tr>
          </w:tbl>
          <w:p w14:paraId="6D4A067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70"/>
            </w:tblGrid>
            <w:tr w:rsidR="006247AD" w14:paraId="5D88C174" w14:textId="77777777" w:rsidTr="006247AD">
              <w:trPr>
                <w:tblCellSpacing w:w="15" w:type="dxa"/>
              </w:trPr>
              <w:tc>
                <w:tcPr>
                  <w:tcW w:w="1510" w:type="dxa"/>
                  <w:vAlign w:val="center"/>
                </w:tcPr>
                <w:p w14:paraId="4BE64F9B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6 (9.3–12.0)</w:t>
                  </w:r>
                </w:p>
              </w:tc>
            </w:tr>
          </w:tbl>
          <w:p w14:paraId="6272584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0558598F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</w:tcPr>
          <w:p w14:paraId="7718FFE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30"/>
            </w:tblGrid>
            <w:tr w:rsidR="006247AD" w14:paraId="6AB45E5E" w14:textId="77777777" w:rsidTr="006247AD">
              <w:trPr>
                <w:tblCellSpacing w:w="15" w:type="dxa"/>
              </w:trPr>
              <w:tc>
                <w:tcPr>
                  <w:tcW w:w="1270" w:type="dxa"/>
                  <w:vAlign w:val="center"/>
                </w:tcPr>
                <w:p w14:paraId="151F3EA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6 (7.4–9.8)</w:t>
                  </w:r>
                </w:p>
              </w:tc>
            </w:tr>
          </w:tbl>
          <w:p w14:paraId="24952F1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47062AE4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0A3C5143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0 (7.9–10.2)</w:t>
                  </w:r>
                </w:p>
              </w:tc>
            </w:tr>
          </w:tbl>
          <w:p w14:paraId="52A84578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244EA9E3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1C7DE1DD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6 (8.6–10.5)</w:t>
                  </w:r>
                </w:p>
              </w:tc>
            </w:tr>
          </w:tbl>
          <w:p w14:paraId="78D831B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1"/>
            </w:tblGrid>
            <w:tr w:rsidR="006247AD" w14:paraId="63E0C6E2" w14:textId="77777777" w:rsidTr="006247AD">
              <w:trPr>
                <w:tblCellSpacing w:w="15" w:type="dxa"/>
              </w:trPr>
              <w:tc>
                <w:tcPr>
                  <w:tcW w:w="1501" w:type="dxa"/>
                  <w:vAlign w:val="center"/>
                </w:tcPr>
                <w:p w14:paraId="18F7576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1 (9.7–12.4)</w:t>
                  </w:r>
                </w:p>
              </w:tc>
            </w:tr>
          </w:tbl>
          <w:p w14:paraId="413ABC5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693259D7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2970716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06754AC9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59BB6DE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2 (8.0–10.5)</w:t>
                  </w:r>
                </w:p>
              </w:tc>
            </w:tr>
          </w:tbl>
          <w:p w14:paraId="5CC2B62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1"/>
            </w:tblGrid>
            <w:tr w:rsidR="006247AD" w14:paraId="09C42130" w14:textId="77777777" w:rsidTr="006247AD">
              <w:trPr>
                <w:tblCellSpacing w:w="15" w:type="dxa"/>
              </w:trPr>
              <w:tc>
                <w:tcPr>
                  <w:tcW w:w="1501" w:type="dxa"/>
                  <w:vAlign w:val="center"/>
                </w:tcPr>
                <w:p w14:paraId="34D27AF7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7 (9.4–11.9)</w:t>
                  </w:r>
                </w:p>
              </w:tc>
            </w:tr>
          </w:tbl>
          <w:p w14:paraId="4439DE8B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1"/>
            </w:tblGrid>
            <w:tr w:rsidR="006247AD" w14:paraId="60461285" w14:textId="77777777" w:rsidTr="006247AD">
              <w:trPr>
                <w:tblCellSpacing w:w="15" w:type="dxa"/>
              </w:trPr>
              <w:tc>
                <w:tcPr>
                  <w:tcW w:w="1501" w:type="dxa"/>
                  <w:vAlign w:val="center"/>
                </w:tcPr>
                <w:p w14:paraId="7B1B457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3 (9.3–11.3)</w:t>
                  </w:r>
                </w:p>
              </w:tc>
            </w:tr>
          </w:tbl>
          <w:p w14:paraId="7B415C0B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45EC2FFF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15750923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8 (11.4–14.2)</w:t>
                  </w:r>
                </w:p>
              </w:tc>
            </w:tr>
          </w:tbl>
          <w:p w14:paraId="10FA30E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76F56AA5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</w:tcPr>
          <w:p w14:paraId="4BAD841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5F87F259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5AB1514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6 (8.3–10.9)</w:t>
                  </w:r>
                </w:p>
              </w:tc>
            </w:tr>
          </w:tbl>
          <w:p w14:paraId="7D692D3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41"/>
            </w:tblGrid>
            <w:tr w:rsidR="006247AD" w14:paraId="325DA5A6" w14:textId="77777777" w:rsidTr="006247AD">
              <w:trPr>
                <w:tblCellSpacing w:w="15" w:type="dxa"/>
              </w:trPr>
              <w:tc>
                <w:tcPr>
                  <w:tcW w:w="1381" w:type="dxa"/>
                  <w:vAlign w:val="center"/>
                </w:tcPr>
                <w:p w14:paraId="46F7FACF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8 (8.6–11.0)</w:t>
                  </w:r>
                </w:p>
              </w:tc>
            </w:tr>
          </w:tbl>
          <w:p w14:paraId="4DA8B1F6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723FE1F9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5BC0105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8 (10.8–12.8)</w:t>
                  </w:r>
                </w:p>
              </w:tc>
            </w:tr>
          </w:tbl>
          <w:p w14:paraId="17CCFDC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14B43A9E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2E30798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0 (11.6–14.4)</w:t>
                  </w:r>
                </w:p>
              </w:tc>
            </w:tr>
          </w:tbl>
          <w:p w14:paraId="613986C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1ECBDA82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400925A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4C95DF99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39F6CFFD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5 (8.2–10.7)</w:t>
                  </w:r>
                </w:p>
              </w:tc>
            </w:tr>
          </w:tbl>
          <w:p w14:paraId="2CAFBD6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63043EB2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6D013968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4 (10.1–12.7)</w:t>
                  </w:r>
                </w:p>
              </w:tc>
            </w:tr>
          </w:tbl>
          <w:p w14:paraId="34E60C81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0EEE9B2A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787A828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0 (10.9–13.0)</w:t>
                  </w:r>
                </w:p>
              </w:tc>
            </w:tr>
          </w:tbl>
          <w:p w14:paraId="72C3423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7678AE51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47CF4AE2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9 (11.5–14.3)</w:t>
                  </w:r>
                </w:p>
              </w:tc>
            </w:tr>
          </w:tbl>
          <w:p w14:paraId="0EC4610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076D1064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</w:tcPr>
          <w:p w14:paraId="0D8A7C3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621D2C13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14CB9B9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0 (7.8–10.3)</w:t>
                  </w:r>
                </w:p>
              </w:tc>
            </w:tr>
          </w:tbl>
          <w:p w14:paraId="1430B98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3E6D964F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2C4A6E13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3 (10.1–12.6)</w:t>
                  </w:r>
                </w:p>
              </w:tc>
            </w:tr>
          </w:tbl>
          <w:p w14:paraId="0D2C3283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0B6AE56F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739A8EF3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1 (11.1–13.1)</w:t>
                  </w:r>
                </w:p>
              </w:tc>
            </w:tr>
          </w:tbl>
          <w:p w14:paraId="1EF08F3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06F51097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0DB229A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4.6 (13.1–16.0)</w:t>
                  </w:r>
                </w:p>
              </w:tc>
            </w:tr>
          </w:tbl>
          <w:p w14:paraId="028A1C5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3C8BC4FE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7E1A924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3312430C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5C6BEA8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3 (8.1–10.5)</w:t>
                  </w:r>
                </w:p>
              </w:tc>
            </w:tr>
          </w:tbl>
          <w:p w14:paraId="5EA2E7B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3FD84A4C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2A9F6451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9 (10.6–13.2)</w:t>
                  </w:r>
                </w:p>
              </w:tc>
            </w:tr>
          </w:tbl>
          <w:p w14:paraId="67A71B66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0D36CF13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10D31770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7 (12.6–14.8)</w:t>
                  </w:r>
                </w:p>
              </w:tc>
            </w:tr>
          </w:tbl>
          <w:p w14:paraId="0AB2C5E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5BC46985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075ED2AA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7 (12.3–15.1)</w:t>
                  </w:r>
                </w:p>
              </w:tc>
            </w:tr>
          </w:tbl>
          <w:p w14:paraId="1911022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3FFE97F0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</w:tcPr>
          <w:p w14:paraId="59111AA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1"/>
            </w:tblGrid>
            <w:tr w:rsidR="006247AD" w14:paraId="1F7C93AD" w14:textId="77777777" w:rsidTr="006247AD">
              <w:trPr>
                <w:tblCellSpacing w:w="15" w:type="dxa"/>
              </w:trPr>
              <w:tc>
                <w:tcPr>
                  <w:tcW w:w="1501" w:type="dxa"/>
                  <w:vAlign w:val="center"/>
                </w:tcPr>
                <w:p w14:paraId="0038D629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0 (8.7–11.2)</w:t>
                  </w:r>
                </w:p>
              </w:tc>
            </w:tr>
          </w:tbl>
          <w:p w14:paraId="093A10D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38D00354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13A4EACA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4 (11.0–13.7)</w:t>
                  </w:r>
                </w:p>
              </w:tc>
            </w:tr>
          </w:tbl>
          <w:p w14:paraId="1F1C6CFB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763C68CE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208DAD4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5 (15.4–17.7)</w:t>
                  </w:r>
                </w:p>
              </w:tc>
            </w:tr>
          </w:tbl>
          <w:p w14:paraId="068DB10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2C6A192F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04CC4B1C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7.1 (15.6–18.6)</w:t>
                  </w:r>
                </w:p>
              </w:tc>
            </w:tr>
          </w:tbl>
          <w:p w14:paraId="7D54F9C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16B1056B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2517B3D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383FCE00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195A4CC5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5 (10.2–12.9)</w:t>
                  </w:r>
                </w:p>
              </w:tc>
            </w:tr>
          </w:tbl>
          <w:p w14:paraId="02CEA4D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33E889C2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4C960FCA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5.1 (13.6–16.5)</w:t>
                  </w:r>
                </w:p>
              </w:tc>
            </w:tr>
          </w:tbl>
          <w:p w14:paraId="7AF9ABFE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06B13450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57482B4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9.1 (17.9–20.4)</w:t>
                  </w:r>
                </w:p>
              </w:tc>
            </w:tr>
          </w:tbl>
          <w:p w14:paraId="57309BA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19BA5AD7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7ED0578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9.8 (18.2–21.5)</w:t>
                  </w:r>
                </w:p>
              </w:tc>
            </w:tr>
          </w:tbl>
          <w:p w14:paraId="1D3BB59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227AA094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</w:tcPr>
          <w:p w14:paraId="2029A4E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38941E6C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78A6F86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3 (10.9–13.6)</w:t>
                  </w:r>
                </w:p>
              </w:tc>
            </w:tr>
          </w:tbl>
          <w:p w14:paraId="255FE61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0ED3A6EA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6B0A8D17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5.4 (14.0–16.8)</w:t>
                  </w:r>
                </w:p>
              </w:tc>
            </w:tr>
          </w:tbl>
          <w:p w14:paraId="68B726B6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3AFF4AB6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55550DCD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0.3 (19.0–21.5)</w:t>
                  </w:r>
                </w:p>
              </w:tc>
            </w:tr>
          </w:tbl>
          <w:p w14:paraId="6EE20EC4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288DB29E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715D6F8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9.6 (18.0–21.2)</w:t>
                  </w:r>
                </w:p>
              </w:tc>
            </w:tr>
          </w:tbl>
          <w:p w14:paraId="5F0A200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470B6FBA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556F1BE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5B148DA1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228ECB2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2 (11.8–14.6)</w:t>
                  </w:r>
                </w:p>
              </w:tc>
            </w:tr>
          </w:tbl>
          <w:p w14:paraId="3E8A39F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3E62AE19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57DFC3AD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0 (14.6–17.5)</w:t>
                  </w:r>
                </w:p>
              </w:tc>
            </w:tr>
          </w:tbl>
          <w:p w14:paraId="6ABDBE49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23A46C72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0C39E21F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2.0 (20.7–23.3)</w:t>
                  </w:r>
                </w:p>
              </w:tc>
            </w:tr>
          </w:tbl>
          <w:p w14:paraId="75E1193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5AC3D055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57906D7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0.7 (19.1–22.3)</w:t>
                  </w:r>
                </w:p>
              </w:tc>
            </w:tr>
          </w:tbl>
          <w:p w14:paraId="251C3AE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41F5DF8C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noWrap/>
            <w:vAlign w:val="center"/>
          </w:tcPr>
          <w:p w14:paraId="1CCA0FE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019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29E6412E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0ED203B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1 (11.7–14.5)</w:t>
                  </w:r>
                </w:p>
              </w:tc>
            </w:tr>
          </w:tbl>
          <w:p w14:paraId="015F3B2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48AAD6D1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3D6E39C4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8.9 (17.3–20.4)</w:t>
                  </w:r>
                </w:p>
              </w:tc>
            </w:tr>
          </w:tbl>
          <w:p w14:paraId="5CFFE139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6C39A43A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5F70249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1.9 (20.7–23.2)</w:t>
                  </w:r>
                </w:p>
              </w:tc>
            </w:tr>
          </w:tbl>
          <w:p w14:paraId="7A5E354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4FA743F0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0B301BCD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3.3 (21.6–25.0)</w:t>
                  </w:r>
                </w:p>
              </w:tc>
            </w:tr>
          </w:tbl>
          <w:p w14:paraId="5EE63E6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0C12ECEE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108DD2A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1E9158BF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2BD8285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7 (12.3–15.1)</w:t>
                  </w:r>
                </w:p>
              </w:tc>
            </w:tr>
          </w:tbl>
          <w:p w14:paraId="49064C8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76FA96FC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11B20F1D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7.0 (15.5–18.4)</w:t>
                  </w:r>
                </w:p>
              </w:tc>
            </w:tr>
          </w:tbl>
          <w:p w14:paraId="067F3E62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4F2F0F49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5A88DA6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3.8 (22.5–25.1)</w:t>
                  </w:r>
                </w:p>
              </w:tc>
            </w:tr>
          </w:tbl>
          <w:p w14:paraId="5B6A3F01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193CBFB5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16000140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6.7 (24.9–28.4)</w:t>
                  </w:r>
                </w:p>
              </w:tc>
            </w:tr>
          </w:tbl>
          <w:p w14:paraId="4A9332DC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0B205395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8131E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7FEF7642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2FA249A1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2.1 (20.3–23.9)</w:t>
                  </w:r>
                </w:p>
              </w:tc>
            </w:tr>
          </w:tbl>
          <w:p w14:paraId="2098BAD7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44814F94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1E447D22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9.8 (27.8–31.8)</w:t>
                  </w:r>
                </w:p>
              </w:tc>
            </w:tr>
          </w:tbl>
          <w:p w14:paraId="2FD6AC85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3220BC21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59A5364B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6.1 (34.4–37.7)</w:t>
                  </w:r>
                </w:p>
              </w:tc>
            </w:tr>
          </w:tbl>
          <w:p w14:paraId="2CDE1282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5D716817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5E78DAD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42.7 (40.4–45.0)</w:t>
                  </w:r>
                </w:p>
              </w:tc>
            </w:tr>
          </w:tbl>
          <w:p w14:paraId="62B31458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0A831DE4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723325E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1E299869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2F4250FC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29.2 (27.1–31.2)</w:t>
                  </w:r>
                </w:p>
              </w:tc>
            </w:tr>
          </w:tbl>
          <w:p w14:paraId="3CC8A4D9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6D943DC2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7868F537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40.4 (38.1–42.6)</w:t>
                  </w:r>
                </w:p>
              </w:tc>
            </w:tr>
          </w:tbl>
          <w:p w14:paraId="6B122233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54851B9C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31B6FFE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45.4 (43.6–47.1)</w:t>
                  </w:r>
                </w:p>
              </w:tc>
            </w:tr>
          </w:tbl>
          <w:p w14:paraId="11811AD3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0171487A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20EEBA6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1.5 (49.1–54.0)</w:t>
                  </w:r>
                </w:p>
              </w:tc>
            </w:tr>
          </w:tbl>
          <w:p w14:paraId="71F621FF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68318853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E623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69761E8C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1FAA75C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1.4 (29.3–33.5)</w:t>
                  </w:r>
                </w:p>
              </w:tc>
            </w:tr>
          </w:tbl>
          <w:p w14:paraId="737EE25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3E391AA7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65BDD249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38.5 (36.3–40.7)</w:t>
                  </w:r>
                </w:p>
              </w:tc>
            </w:tr>
          </w:tbl>
          <w:p w14:paraId="2FC0543B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5210D26E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006C33EE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45.8 (44.0–47.5)</w:t>
                  </w:r>
                </w:p>
              </w:tc>
            </w:tr>
          </w:tbl>
          <w:p w14:paraId="6A659CC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68439E6A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573D5DC8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54.0 (51.5–56.5)</w:t>
                  </w:r>
                </w:p>
              </w:tc>
            </w:tr>
          </w:tbl>
          <w:p w14:paraId="052143C5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2FBA99DC" w14:textId="77777777" w:rsidTr="006247AD">
        <w:trPr>
          <w:trHeight w:val="420"/>
        </w:trPr>
        <w:tc>
          <w:tcPr>
            <w:tcW w:w="829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noWrap/>
            <w:vAlign w:val="center"/>
          </w:tcPr>
          <w:p w14:paraId="4F47B4FD" w14:textId="77777777" w:rsid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010A5EEF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0CF729C7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5 (10.2–12.9)</w:t>
                  </w:r>
                </w:p>
              </w:tc>
            </w:tr>
          </w:tbl>
          <w:p w14:paraId="05E8ADAD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3210C4E9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4A5B77D3" w14:textId="77777777" w:rsidR="006247AD" w:rsidRDefault="006247AD" w:rsidP="004310D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4 (12.1–14.8)</w:t>
                  </w:r>
                </w:p>
              </w:tc>
            </w:tr>
          </w:tbl>
          <w:p w14:paraId="485EDE69" w14:textId="77777777" w:rsidR="006247AD" w:rsidRDefault="006247AD" w:rsidP="004310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2EA54049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7A872BB9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5.9 (14.8–17.0)</w:t>
                  </w:r>
                </w:p>
              </w:tc>
            </w:tr>
          </w:tbl>
          <w:p w14:paraId="149FEF8A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7F4E863F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56B52B64" w14:textId="77777777" w:rsidR="006247AD" w:rsidRDefault="006247AD" w:rsidP="004310D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7.1 (15.6–18.6)</w:t>
                  </w:r>
                </w:p>
              </w:tc>
            </w:tr>
          </w:tbl>
          <w:p w14:paraId="028126D0" w14:textId="77777777" w:rsidR="006247AD" w:rsidRDefault="006247AD" w:rsidP="004310DD">
            <w:pPr>
              <w:rPr>
                <w:rFonts w:ascii="Times New Roman" w:hAnsi="Times New Roman" w:cs="Times New Roman"/>
              </w:rPr>
            </w:pPr>
          </w:p>
        </w:tc>
      </w:tr>
      <w:tr w:rsidR="006247AD" w14:paraId="68D63594" w14:textId="77777777" w:rsidTr="006247AD">
        <w:trPr>
          <w:trHeight w:val="420"/>
        </w:trPr>
        <w:tc>
          <w:tcPr>
            <w:tcW w:w="9355" w:type="dxa"/>
            <w:gridSpan w:val="5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vAlign w:val="center"/>
          </w:tcPr>
          <w:p w14:paraId="649CA797" w14:textId="5C2AEFE7" w:rsidR="006247AD" w:rsidRDefault="006247AD" w:rsidP="004310DD">
            <w:pPr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CI: Confidence Interval</w:t>
            </w:r>
          </w:p>
        </w:tc>
      </w:tr>
    </w:tbl>
    <w:p w14:paraId="0FE8AAE4" w14:textId="77777777" w:rsidR="006247AD" w:rsidRDefault="006247AD" w:rsidP="006247AD">
      <w:pPr>
        <w:spacing w:line="259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69878230" w14:textId="4F9FBD7E" w:rsidR="006247AD" w:rsidRDefault="006247AD" w:rsidP="006247AD">
      <w:pPr>
        <w:spacing w:line="259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>Supplemental Table 8.</w:t>
      </w:r>
      <w:r>
        <w:rPr>
          <w:rFonts w:ascii="Times New Roman" w:eastAsia="Calibri" w:hAnsi="Times New Roman" w:cs="Times New Roman"/>
        </w:rPr>
        <w:t xml:space="preserve"> Region-stratified Cardiogenic Shock and Acute renal failure-related age-adjusted mortality rates per 1,000,000 among adults in the United States, 1999 to 2023.</w:t>
      </w:r>
    </w:p>
    <w:p w14:paraId="3E35594C" w14:textId="77777777" w:rsidR="006247AD" w:rsidRDefault="006247AD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20"/>
        <w:gridCol w:w="4899"/>
        <w:gridCol w:w="1941"/>
      </w:tblGrid>
      <w:tr w:rsidR="006247AD" w14:paraId="69FF92D7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6FB63D5" w14:textId="77777777" w:rsidR="006247AD" w:rsidRDefault="006247AD" w:rsidP="00431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tate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531E7E7" w14:textId="77777777" w:rsidR="006247AD" w:rsidRDefault="006247AD" w:rsidP="004310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-Adjusted Rate /1,000,000 (95% CI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69A56C6" w14:textId="77777777" w:rsidR="006247AD" w:rsidRDefault="006247AD" w:rsidP="00431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centile (%) </w:t>
            </w:r>
          </w:p>
        </w:tc>
      </w:tr>
      <w:tr w:rsidR="006247AD" w14:paraId="15BA89EC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122B1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ask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66D4620A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028C98F3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0 (3.5 – 9.5)</w:t>
                  </w:r>
                </w:p>
              </w:tc>
            </w:tr>
          </w:tbl>
          <w:p w14:paraId="7CC20993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64B7B" w14:textId="20702043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0.00</w:t>
            </w:r>
          </w:p>
        </w:tc>
      </w:tr>
      <w:tr w:rsidR="006247AD" w14:paraId="6C5D2946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3049ED37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ew York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61AE97B4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1F1E1F97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2 (5.8 – 6.6)</w:t>
                  </w:r>
                </w:p>
              </w:tc>
            </w:tr>
          </w:tbl>
          <w:p w14:paraId="01FEC8E9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266E3111" w14:textId="74ACAF7F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.00</w:t>
            </w:r>
          </w:p>
        </w:tc>
      </w:tr>
      <w:tr w:rsidR="006247AD" w14:paraId="042DC335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559F1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ontan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11D97CA0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61584199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7 (5.1 – 8.6)</w:t>
                  </w:r>
                </w:p>
              </w:tc>
            </w:tr>
          </w:tbl>
          <w:p w14:paraId="5F8ECB22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3BC5C" w14:textId="5FA9D674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.00</w:t>
            </w:r>
          </w:p>
        </w:tc>
      </w:tr>
      <w:tr w:rsidR="006247AD" w14:paraId="64DB7AF7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6AA67B0E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Vermont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12F008AF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0FCBA7C6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6.9 (4.9 – 9.5)</w:t>
                  </w:r>
                </w:p>
              </w:tc>
            </w:tr>
          </w:tbl>
          <w:p w14:paraId="1D89EC6E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4F3FFD0B" w14:textId="1D3DED3A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.00</w:t>
            </w:r>
          </w:p>
        </w:tc>
      </w:tr>
      <w:tr w:rsidR="006247AD" w14:paraId="2339CA86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94C1E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olorado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46E348D9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26B9F471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6 (6.7 – 8.5)</w:t>
                  </w:r>
                </w:p>
              </w:tc>
            </w:tr>
          </w:tbl>
          <w:p w14:paraId="186E96B5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86A7A" w14:textId="206E08FD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.00</w:t>
            </w:r>
          </w:p>
        </w:tc>
      </w:tr>
      <w:tr w:rsidR="006247AD" w14:paraId="13EEFF8A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7B1B4859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Utah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60F8E04A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60B37E15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7.9 (6.5 – 9.3)</w:t>
                  </w:r>
                </w:p>
              </w:tc>
            </w:tr>
          </w:tbl>
          <w:p w14:paraId="46C16FF8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05F144F4" w14:textId="2D6052E0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.00</w:t>
            </w:r>
          </w:p>
        </w:tc>
      </w:tr>
      <w:tr w:rsidR="006247AD" w14:paraId="305DF28B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DFBC4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llinois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1AEC8843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4340759B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0 (7.5 – 8.5)</w:t>
                  </w:r>
                </w:p>
              </w:tc>
            </w:tr>
          </w:tbl>
          <w:p w14:paraId="7F343AB8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D9085" w14:textId="47D0A9BE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2.00</w:t>
            </w:r>
          </w:p>
        </w:tc>
      </w:tr>
      <w:tr w:rsidR="006247AD" w14:paraId="6ABB169D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F2E8921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Florid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1C35AE98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574F672B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5 (8.1 – 8.9)</w:t>
                  </w:r>
                </w:p>
              </w:tc>
            </w:tr>
          </w:tbl>
          <w:p w14:paraId="5277CC1E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58DE7F00" w14:textId="20F9765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4.00</w:t>
            </w:r>
          </w:p>
        </w:tc>
      </w:tr>
      <w:tr w:rsidR="006247AD" w14:paraId="19199E61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F694B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onnecticut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691CE98C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35571712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7 (7.7 – 9.7)</w:t>
                  </w:r>
                </w:p>
              </w:tc>
            </w:tr>
          </w:tbl>
          <w:p w14:paraId="1538A22A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1D3DD" w14:textId="61FCE912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6.00</w:t>
            </w:r>
          </w:p>
        </w:tc>
      </w:tr>
      <w:tr w:rsidR="006247AD" w14:paraId="29FAE49C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06DDA198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ew Jersey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5E633532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7F8CFA17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8.8 (8.2 – 9.5)</w:t>
                  </w:r>
                </w:p>
              </w:tc>
            </w:tr>
          </w:tbl>
          <w:p w14:paraId="1EFCAE49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5EB6E84E" w14:textId="413778D6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8.00</w:t>
            </w:r>
          </w:p>
        </w:tc>
      </w:tr>
      <w:tr w:rsidR="006247AD" w14:paraId="6367C4A2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0FA35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Wyoming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70"/>
            </w:tblGrid>
            <w:tr w:rsidR="006247AD" w14:paraId="1EB2905D" w14:textId="77777777" w:rsidTr="006247AD">
              <w:trPr>
                <w:tblCellSpacing w:w="15" w:type="dxa"/>
              </w:trPr>
              <w:tc>
                <w:tcPr>
                  <w:tcW w:w="1510" w:type="dxa"/>
                  <w:vAlign w:val="center"/>
                </w:tcPr>
                <w:p w14:paraId="212B8C50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0 (6.4 – 12.2)</w:t>
                  </w:r>
                </w:p>
              </w:tc>
            </w:tr>
          </w:tbl>
          <w:p w14:paraId="4358F536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3DFA6" w14:textId="54D5044D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0.00</w:t>
            </w:r>
          </w:p>
        </w:tc>
      </w:tr>
      <w:tr w:rsidR="006247AD" w14:paraId="7EF6A04D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EEF792F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ew Mexico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70"/>
            </w:tblGrid>
            <w:tr w:rsidR="006247AD" w14:paraId="3E47299A" w14:textId="77777777" w:rsidTr="006247AD">
              <w:trPr>
                <w:tblCellSpacing w:w="15" w:type="dxa"/>
              </w:trPr>
              <w:tc>
                <w:tcPr>
                  <w:tcW w:w="1510" w:type="dxa"/>
                  <w:vAlign w:val="center"/>
                </w:tcPr>
                <w:p w14:paraId="6408BCFD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2 (7.7 – 10.6)</w:t>
                  </w:r>
                </w:p>
              </w:tc>
            </w:tr>
          </w:tbl>
          <w:p w14:paraId="4B13BDCE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4F655EE7" w14:textId="6E3009BF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.00</w:t>
            </w:r>
          </w:p>
        </w:tc>
      </w:tr>
      <w:tr w:rsidR="006247AD" w14:paraId="58A19571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0A8C0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Virgini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50"/>
            </w:tblGrid>
            <w:tr w:rsidR="006247AD" w14:paraId="0B468749" w14:textId="77777777" w:rsidTr="006247AD">
              <w:trPr>
                <w:tblCellSpacing w:w="15" w:type="dxa"/>
              </w:trPr>
              <w:tc>
                <w:tcPr>
                  <w:tcW w:w="1390" w:type="dxa"/>
                  <w:vAlign w:val="center"/>
                </w:tcPr>
                <w:p w14:paraId="3B06B47A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2 (8.4 – 9.9)</w:t>
                  </w:r>
                </w:p>
              </w:tc>
            </w:tr>
          </w:tbl>
          <w:p w14:paraId="2BC0C2A1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75C6D" w14:textId="57F90972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2.00</w:t>
            </w:r>
          </w:p>
        </w:tc>
      </w:tr>
      <w:tr w:rsidR="006247AD" w14:paraId="2C9A29D4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49EEF3B5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daho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1"/>
            </w:tblGrid>
            <w:tr w:rsidR="006247AD" w14:paraId="283BB491" w14:textId="77777777" w:rsidTr="006247AD">
              <w:trPr>
                <w:tblCellSpacing w:w="15" w:type="dxa"/>
              </w:trPr>
              <w:tc>
                <w:tcPr>
                  <w:tcW w:w="1501" w:type="dxa"/>
                  <w:vAlign w:val="center"/>
                </w:tcPr>
                <w:p w14:paraId="6F08308E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4 (7.6 – 11.1)</w:t>
                  </w:r>
                </w:p>
              </w:tc>
            </w:tr>
          </w:tbl>
          <w:p w14:paraId="158AF79E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0F4A332E" w14:textId="0EAE2FFC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6.00</w:t>
            </w:r>
          </w:p>
        </w:tc>
      </w:tr>
      <w:tr w:rsidR="006247AD" w14:paraId="79A9A9DD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373BF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ow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70"/>
            </w:tblGrid>
            <w:tr w:rsidR="006247AD" w14:paraId="6671D454" w14:textId="77777777" w:rsidTr="006247AD">
              <w:trPr>
                <w:tblCellSpacing w:w="15" w:type="dxa"/>
              </w:trPr>
              <w:tc>
                <w:tcPr>
                  <w:tcW w:w="1510" w:type="dxa"/>
                  <w:vAlign w:val="center"/>
                </w:tcPr>
                <w:p w14:paraId="03BC360A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4 (8.3 – 10.5)</w:t>
                  </w:r>
                </w:p>
              </w:tc>
            </w:tr>
          </w:tbl>
          <w:p w14:paraId="37EB8B49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B3128" w14:textId="2891903A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26.00</w:t>
            </w:r>
          </w:p>
        </w:tc>
      </w:tr>
      <w:tr w:rsidR="006247AD" w14:paraId="6B8766BB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7CE6776C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Wisconsin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70"/>
            </w:tblGrid>
            <w:tr w:rsidR="006247AD" w14:paraId="46E53A70" w14:textId="77777777" w:rsidTr="006247AD">
              <w:trPr>
                <w:tblCellSpacing w:w="15" w:type="dxa"/>
              </w:trPr>
              <w:tc>
                <w:tcPr>
                  <w:tcW w:w="1510" w:type="dxa"/>
                  <w:vAlign w:val="center"/>
                </w:tcPr>
                <w:p w14:paraId="3080590E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5 (8.6 – 10.3)</w:t>
                  </w:r>
                </w:p>
              </w:tc>
            </w:tr>
          </w:tbl>
          <w:p w14:paraId="62FFB80C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07448AA4" w14:textId="63A36AA3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0.00</w:t>
            </w:r>
          </w:p>
        </w:tc>
      </w:tr>
      <w:tr w:rsidR="006247AD" w14:paraId="0CCB3D32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CF3C4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Kansas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1"/>
            </w:tblGrid>
            <w:tr w:rsidR="006247AD" w14:paraId="12346276" w14:textId="77777777" w:rsidTr="006247AD">
              <w:trPr>
                <w:tblCellSpacing w:w="15" w:type="dxa"/>
              </w:trPr>
              <w:tc>
                <w:tcPr>
                  <w:tcW w:w="1501" w:type="dxa"/>
                  <w:vAlign w:val="center"/>
                </w:tcPr>
                <w:p w14:paraId="08A08C56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9.8 (8.6 – 11.1)</w:t>
                  </w:r>
                </w:p>
              </w:tc>
            </w:tr>
          </w:tbl>
          <w:p w14:paraId="7EB20A93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CB512" w14:textId="79AACD9D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2.00</w:t>
            </w:r>
          </w:p>
        </w:tc>
      </w:tr>
      <w:tr w:rsidR="006247AD" w14:paraId="43BB958F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6BF76FD8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aryland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7528DAC5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0E8A92A7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2 (9.3 – 11.2)</w:t>
                  </w:r>
                </w:p>
              </w:tc>
            </w:tr>
          </w:tbl>
          <w:p w14:paraId="3B5DAA0F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351C9E8" w14:textId="74B6CE7A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4.00</w:t>
            </w:r>
          </w:p>
        </w:tc>
      </w:tr>
      <w:tr w:rsidR="006247AD" w14:paraId="2B1E4A51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56558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ichigan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51DFEE81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62EDA500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2 (9.5 – 10.9)</w:t>
                  </w:r>
                </w:p>
              </w:tc>
            </w:tr>
          </w:tbl>
          <w:p w14:paraId="16CDAE39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16EA3" w14:textId="6361C828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4.00</w:t>
            </w:r>
          </w:p>
        </w:tc>
      </w:tr>
      <w:tr w:rsidR="006247AD" w14:paraId="6D0139F3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4415DCDE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hio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0FC4D0C4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15C70984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2 (9.6 – 10.8)</w:t>
                  </w:r>
                </w:p>
              </w:tc>
            </w:tr>
          </w:tbl>
          <w:p w14:paraId="0C89B171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9690569" w14:textId="2DED28A0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34.00</w:t>
            </w:r>
          </w:p>
        </w:tc>
      </w:tr>
      <w:tr w:rsidR="006247AD" w14:paraId="5878A863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910F1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Louisian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0337B489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53ABDC85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5 (9.4 – 11.5)</w:t>
                  </w:r>
                </w:p>
              </w:tc>
            </w:tr>
          </w:tbl>
          <w:p w14:paraId="0B15938F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A99BC" w14:textId="69006E2C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.00</w:t>
            </w:r>
          </w:p>
        </w:tc>
      </w:tr>
      <w:tr w:rsidR="006247AD" w14:paraId="07EBF2CA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27E0CC7C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Minnesot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19941D71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761187D0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5 (9.5 – 11.5)</w:t>
                  </w:r>
                </w:p>
              </w:tc>
            </w:tr>
          </w:tbl>
          <w:p w14:paraId="623A3AA9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6EE95197" w14:textId="2C82ADCE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0.00</w:t>
            </w:r>
          </w:p>
        </w:tc>
      </w:tr>
      <w:tr w:rsidR="006247AD" w14:paraId="04707EB4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DD646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ew Hampshire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14:paraId="70E699FA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50A1F952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0.8 (8.9 – 12.7)</w:t>
                  </w:r>
                </w:p>
              </w:tc>
            </w:tr>
          </w:tbl>
          <w:p w14:paraId="59ADFED6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62AB1" w14:textId="71EE6218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4.00</w:t>
            </w:r>
          </w:p>
        </w:tc>
      </w:tr>
      <w:tr w:rsidR="006247AD" w14:paraId="42BEA1FD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6AB96DEC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assachusetts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93"/>
            </w:tblGrid>
            <w:tr w:rsidR="006247AD" w14:paraId="2A2A72AE" w14:textId="77777777" w:rsidTr="006247AD">
              <w:trPr>
                <w:tblCellSpacing w:w="15" w:type="dxa"/>
              </w:trPr>
              <w:tc>
                <w:tcPr>
                  <w:tcW w:w="1733" w:type="dxa"/>
                  <w:vAlign w:val="center"/>
                </w:tcPr>
                <w:p w14:paraId="66BADFD9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0 (10.1 – 11.8)</w:t>
                  </w:r>
                </w:p>
              </w:tc>
            </w:tr>
          </w:tbl>
          <w:p w14:paraId="397E57CD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3EFB1E1A" w14:textId="7364067C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6.00</w:t>
            </w:r>
          </w:p>
        </w:tc>
      </w:tr>
      <w:tr w:rsidR="006247AD" w14:paraId="7A187593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938E2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aine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2B14B51B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47E80500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2 (9.4 – 13.0)</w:t>
                  </w:r>
                </w:p>
              </w:tc>
            </w:tr>
          </w:tbl>
          <w:p w14:paraId="54749A0F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715B5" w14:textId="0F11FDB1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48.00</w:t>
            </w:r>
          </w:p>
        </w:tc>
      </w:tr>
      <w:tr w:rsidR="006247AD" w14:paraId="04C2D4CB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7638AC8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ebrask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1F743C68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60CFD03A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4 (9.7 – 13.0)</w:t>
                  </w:r>
                </w:p>
              </w:tc>
            </w:tr>
          </w:tbl>
          <w:p w14:paraId="493E1482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6DA597F0" w14:textId="2A812133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0.00</w:t>
            </w:r>
          </w:p>
        </w:tc>
      </w:tr>
      <w:tr w:rsidR="006247AD" w14:paraId="16BD1BDD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A13F0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klahom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1"/>
            </w:tblGrid>
            <w:tr w:rsidR="006247AD" w14:paraId="1295E7F0" w14:textId="77777777" w:rsidTr="006247AD">
              <w:trPr>
                <w:tblCellSpacing w:w="15" w:type="dxa"/>
              </w:trPr>
              <w:tc>
                <w:tcPr>
                  <w:tcW w:w="1741" w:type="dxa"/>
                  <w:vAlign w:val="center"/>
                </w:tcPr>
                <w:p w14:paraId="1D8BADC4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5 (10.4 – 12.7)</w:t>
                  </w:r>
                </w:p>
              </w:tc>
            </w:tr>
          </w:tbl>
          <w:p w14:paraId="1BEF8A5A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B5FF5" w14:textId="4E208C6B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2.00</w:t>
            </w:r>
          </w:p>
        </w:tc>
      </w:tr>
      <w:tr w:rsidR="006247AD" w14:paraId="654DC8DD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6FE2A94D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istrict of Columbi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5B4CE483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6585DBC4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6 (8.6 – 15.2)</w:t>
                  </w:r>
                </w:p>
              </w:tc>
            </w:tr>
          </w:tbl>
          <w:p w14:paraId="2FE76E87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5C87EAF6" w14:textId="10B1C294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4.00</w:t>
            </w:r>
          </w:p>
        </w:tc>
      </w:tr>
      <w:tr w:rsidR="006247AD" w14:paraId="2FAF7B53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FBCE5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outh Dakot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1"/>
            </w:tblGrid>
            <w:tr w:rsidR="006247AD" w14:paraId="5D5FBC29" w14:textId="77777777" w:rsidTr="006247AD">
              <w:trPr>
                <w:tblCellSpacing w:w="15" w:type="dxa"/>
              </w:trPr>
              <w:tc>
                <w:tcPr>
                  <w:tcW w:w="1621" w:type="dxa"/>
                  <w:vAlign w:val="center"/>
                </w:tcPr>
                <w:p w14:paraId="009E8BA4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1.6 (9.3 – 14.3)</w:t>
                  </w:r>
                </w:p>
              </w:tc>
            </w:tr>
          </w:tbl>
          <w:p w14:paraId="3CC269D5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2D5C4" w14:textId="39BC8DA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4.00</w:t>
            </w:r>
          </w:p>
        </w:tc>
      </w:tr>
      <w:tr w:rsidR="006247AD" w14:paraId="1F2FFE17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7A1ADEB0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rizon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1"/>
            </w:tblGrid>
            <w:tr w:rsidR="006247AD" w14:paraId="27CC62C2" w14:textId="77777777" w:rsidTr="006247AD">
              <w:trPr>
                <w:tblCellSpacing w:w="15" w:type="dxa"/>
              </w:trPr>
              <w:tc>
                <w:tcPr>
                  <w:tcW w:w="1741" w:type="dxa"/>
                  <w:vAlign w:val="center"/>
                </w:tcPr>
                <w:p w14:paraId="73DE0756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1 (11.1 – 13.0)</w:t>
                  </w:r>
                </w:p>
              </w:tc>
            </w:tr>
          </w:tbl>
          <w:p w14:paraId="66F57155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7109C74E" w14:textId="53717FF5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58.00</w:t>
            </w:r>
          </w:p>
        </w:tc>
      </w:tr>
      <w:tr w:rsidR="006247AD" w14:paraId="7BBC80F4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36A7C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Oregon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1"/>
            </w:tblGrid>
            <w:tr w:rsidR="006247AD" w14:paraId="17C80615" w14:textId="77777777" w:rsidTr="006247AD">
              <w:trPr>
                <w:tblCellSpacing w:w="15" w:type="dxa"/>
              </w:trPr>
              <w:tc>
                <w:tcPr>
                  <w:tcW w:w="1741" w:type="dxa"/>
                  <w:vAlign w:val="center"/>
                </w:tcPr>
                <w:p w14:paraId="4288DE61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3 (11.1 – 13.4)</w:t>
                  </w:r>
                </w:p>
              </w:tc>
            </w:tr>
          </w:tbl>
          <w:p w14:paraId="6F9E1B1C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2E5F4" w14:textId="6998FE2E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0.00</w:t>
            </w:r>
          </w:p>
        </w:tc>
      </w:tr>
      <w:tr w:rsidR="006247AD" w14:paraId="17CA5074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09ABFD24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ississippi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1"/>
            </w:tblGrid>
            <w:tr w:rsidR="006247AD" w14:paraId="752E7538" w14:textId="77777777" w:rsidTr="006247AD">
              <w:trPr>
                <w:tblCellSpacing w:w="15" w:type="dxa"/>
              </w:trPr>
              <w:tc>
                <w:tcPr>
                  <w:tcW w:w="1741" w:type="dxa"/>
                  <w:vAlign w:val="center"/>
                </w:tcPr>
                <w:p w14:paraId="261B0228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5 (11.1 – 13.9)</w:t>
                  </w:r>
                </w:p>
              </w:tc>
            </w:tr>
          </w:tbl>
          <w:p w14:paraId="1253EA7F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3857B512" w14:textId="3F9FF5F4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2.00</w:t>
            </w:r>
          </w:p>
        </w:tc>
      </w:tr>
      <w:tr w:rsidR="006247AD" w14:paraId="132B2D21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D2E9C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Georgi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1"/>
            </w:tblGrid>
            <w:tr w:rsidR="006247AD" w14:paraId="33C05ECF" w14:textId="77777777" w:rsidTr="006247AD">
              <w:trPr>
                <w:tblCellSpacing w:w="15" w:type="dxa"/>
              </w:trPr>
              <w:tc>
                <w:tcPr>
                  <w:tcW w:w="1741" w:type="dxa"/>
                  <w:vAlign w:val="center"/>
                </w:tcPr>
                <w:p w14:paraId="2871E08E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2.7 (11.8 – 13.5)</w:t>
                  </w:r>
                </w:p>
              </w:tc>
            </w:tr>
          </w:tbl>
          <w:p w14:paraId="76020004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78AF8" w14:textId="28CB84EB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4.00</w:t>
            </w:r>
          </w:p>
        </w:tc>
      </w:tr>
      <w:tr w:rsidR="006247AD" w14:paraId="6E1B4B9D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7A6F0714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labam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1"/>
            </w:tblGrid>
            <w:tr w:rsidR="006247AD" w14:paraId="2042C4D0" w14:textId="77777777" w:rsidTr="006247AD">
              <w:trPr>
                <w:tblCellSpacing w:w="15" w:type="dxa"/>
              </w:trPr>
              <w:tc>
                <w:tcPr>
                  <w:tcW w:w="1741" w:type="dxa"/>
                  <w:vAlign w:val="center"/>
                </w:tcPr>
                <w:p w14:paraId="106F7E08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0 (11.9 – 14.1)</w:t>
                  </w:r>
                </w:p>
              </w:tc>
            </w:tr>
          </w:tbl>
          <w:p w14:paraId="3C85131D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583B182D" w14:textId="6010D42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6.00</w:t>
            </w:r>
          </w:p>
        </w:tc>
      </w:tr>
      <w:tr w:rsidR="006247AD" w14:paraId="3943EB08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0BB00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nnessee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6247AD" w14:paraId="61BF100A" w14:textId="77777777" w:rsidTr="006247AD">
              <w:trPr>
                <w:tblCellSpacing w:w="15" w:type="dxa"/>
              </w:trPr>
              <w:tc>
                <w:tcPr>
                  <w:tcW w:w="1750" w:type="dxa"/>
                  <w:vAlign w:val="center"/>
                </w:tcPr>
                <w:p w14:paraId="7082B74E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2 (12.2 – 14.2)</w:t>
                  </w:r>
                </w:p>
              </w:tc>
            </w:tr>
          </w:tbl>
          <w:p w14:paraId="79D72E44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6D05A" w14:textId="3FB5DD1A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68.00</w:t>
            </w:r>
          </w:p>
        </w:tc>
      </w:tr>
      <w:tr w:rsidR="006247AD" w14:paraId="2A609EFD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7D9C5FAE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Pennsylvani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6247AD" w14:paraId="35699085" w14:textId="77777777" w:rsidTr="006247AD">
              <w:trPr>
                <w:tblCellSpacing w:w="15" w:type="dxa"/>
              </w:trPr>
              <w:tc>
                <w:tcPr>
                  <w:tcW w:w="1750" w:type="dxa"/>
                  <w:vAlign w:val="center"/>
                </w:tcPr>
                <w:p w14:paraId="730F84E1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3 (12.6 – 13.9)</w:t>
                  </w:r>
                </w:p>
              </w:tc>
            </w:tr>
          </w:tbl>
          <w:p w14:paraId="2DD9FDA2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EE3F5FD" w14:textId="196F362D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0.00</w:t>
            </w:r>
          </w:p>
        </w:tc>
      </w:tr>
      <w:tr w:rsidR="006247AD" w14:paraId="560AD105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00C9A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orth Carolin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6247AD" w14:paraId="6FC92D27" w14:textId="77777777" w:rsidTr="006247AD">
              <w:trPr>
                <w:tblCellSpacing w:w="15" w:type="dxa"/>
              </w:trPr>
              <w:tc>
                <w:tcPr>
                  <w:tcW w:w="1750" w:type="dxa"/>
                  <w:vAlign w:val="center"/>
                </w:tcPr>
                <w:p w14:paraId="7DB04EBA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7 (12.9 – 14.5)</w:t>
                  </w:r>
                </w:p>
              </w:tc>
            </w:tr>
          </w:tbl>
          <w:p w14:paraId="13D62D7A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B61FC" w14:textId="3265757D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2.00</w:t>
            </w:r>
          </w:p>
        </w:tc>
      </w:tr>
      <w:tr w:rsidR="006247AD" w14:paraId="12E66280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780189CD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Kentucky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6247AD" w14:paraId="0656AE31" w14:textId="77777777" w:rsidTr="006247AD">
              <w:trPr>
                <w:tblCellSpacing w:w="15" w:type="dxa"/>
              </w:trPr>
              <w:tc>
                <w:tcPr>
                  <w:tcW w:w="1750" w:type="dxa"/>
                  <w:vAlign w:val="center"/>
                </w:tcPr>
                <w:p w14:paraId="6E106745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8 (12.6 – 15.0)</w:t>
                  </w:r>
                </w:p>
              </w:tc>
            </w:tr>
          </w:tbl>
          <w:p w14:paraId="46654579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36270B39" w14:textId="66CEE86A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4.00</w:t>
            </w:r>
          </w:p>
        </w:tc>
      </w:tr>
      <w:tr w:rsidR="006247AD" w14:paraId="41CDFEC1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D8558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Missouri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6247AD" w14:paraId="20AA2A7F" w14:textId="77777777" w:rsidTr="006247AD">
              <w:trPr>
                <w:tblCellSpacing w:w="15" w:type="dxa"/>
              </w:trPr>
              <w:tc>
                <w:tcPr>
                  <w:tcW w:w="1750" w:type="dxa"/>
                  <w:vAlign w:val="center"/>
                </w:tcPr>
                <w:p w14:paraId="3DD14754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3.8 (12.8 – 14.8)</w:t>
                  </w:r>
                </w:p>
              </w:tc>
            </w:tr>
          </w:tbl>
          <w:p w14:paraId="3B2D20D4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144EC" w14:textId="4EDA6634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4.00</w:t>
            </w:r>
          </w:p>
        </w:tc>
      </w:tr>
      <w:tr w:rsidR="006247AD" w14:paraId="0475A125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6B316F8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Arkansas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6247AD" w14:paraId="59B6E161" w14:textId="77777777" w:rsidTr="006247AD">
              <w:trPr>
                <w:tblCellSpacing w:w="15" w:type="dxa"/>
              </w:trPr>
              <w:tc>
                <w:tcPr>
                  <w:tcW w:w="1750" w:type="dxa"/>
                  <w:vAlign w:val="center"/>
                </w:tcPr>
                <w:p w14:paraId="6F84EE4D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4.1 (12.6 – 15.5)</w:t>
                  </w:r>
                </w:p>
              </w:tc>
            </w:tr>
          </w:tbl>
          <w:p w14:paraId="57F1252C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592BE824" w14:textId="44832DB0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8.00</w:t>
            </w:r>
          </w:p>
        </w:tc>
      </w:tr>
      <w:tr w:rsidR="006247AD" w14:paraId="3B64BB33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3C9C8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orth Dakot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1"/>
            </w:tblGrid>
            <w:tr w:rsidR="006247AD" w14:paraId="77E71D28" w14:textId="77777777" w:rsidTr="006247AD">
              <w:trPr>
                <w:tblCellSpacing w:w="15" w:type="dxa"/>
              </w:trPr>
              <w:tc>
                <w:tcPr>
                  <w:tcW w:w="1741" w:type="dxa"/>
                  <w:vAlign w:val="center"/>
                </w:tcPr>
                <w:p w14:paraId="1F50C01F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4.1 (11.4 – 17.4)</w:t>
                  </w:r>
                </w:p>
              </w:tc>
            </w:tr>
          </w:tbl>
          <w:p w14:paraId="785674B3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7E9E5" w14:textId="03A7107C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78.00</w:t>
            </w:r>
          </w:p>
        </w:tc>
      </w:tr>
      <w:tr w:rsidR="006247AD" w14:paraId="30C34A60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226E7888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Nevad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6247AD" w14:paraId="03647364" w14:textId="77777777" w:rsidTr="006247AD">
              <w:trPr>
                <w:tblCellSpacing w:w="15" w:type="dxa"/>
              </w:trPr>
              <w:tc>
                <w:tcPr>
                  <w:tcW w:w="1750" w:type="dxa"/>
                  <w:vAlign w:val="center"/>
                </w:tcPr>
                <w:p w14:paraId="0312CD8E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4.3 (12.7 – 16.0)</w:t>
                  </w:r>
                </w:p>
              </w:tc>
            </w:tr>
          </w:tbl>
          <w:p w14:paraId="3FAB7CA7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30D9DB6A" w14:textId="3C49BF76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2.00</w:t>
            </w:r>
          </w:p>
        </w:tc>
      </w:tr>
      <w:tr w:rsidR="006247AD" w14:paraId="6D52B1AB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908AF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West Virgini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6247AD" w14:paraId="785629B3" w14:textId="77777777" w:rsidTr="006247AD">
              <w:trPr>
                <w:tblCellSpacing w:w="15" w:type="dxa"/>
              </w:trPr>
              <w:tc>
                <w:tcPr>
                  <w:tcW w:w="1750" w:type="dxa"/>
                  <w:vAlign w:val="center"/>
                </w:tcPr>
                <w:p w14:paraId="289F0A2D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4.4 (12.7 – 16.2)</w:t>
                  </w:r>
                </w:p>
              </w:tc>
            </w:tr>
          </w:tbl>
          <w:p w14:paraId="1C8AB190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AACC5" w14:textId="4368324F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4.00</w:t>
            </w:r>
          </w:p>
        </w:tc>
      </w:tr>
      <w:tr w:rsidR="006247AD" w14:paraId="42B1B6BD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876DE7E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Californi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6247AD" w14:paraId="3DE52390" w14:textId="77777777" w:rsidTr="006247AD">
              <w:trPr>
                <w:tblCellSpacing w:w="15" w:type="dxa"/>
              </w:trPr>
              <w:tc>
                <w:tcPr>
                  <w:tcW w:w="1750" w:type="dxa"/>
                  <w:vAlign w:val="center"/>
                </w:tcPr>
                <w:p w14:paraId="23423482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5.4 (15.0 – 15.9)</w:t>
                  </w:r>
                </w:p>
              </w:tc>
            </w:tr>
          </w:tbl>
          <w:p w14:paraId="1A9217F7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71AE3199" w14:textId="45B62903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6.00</w:t>
            </w:r>
          </w:p>
        </w:tc>
      </w:tr>
      <w:tr w:rsidR="006247AD" w14:paraId="0DAABA56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C49C0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Hawaii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6247AD" w14:paraId="196B6878" w14:textId="77777777" w:rsidTr="006247AD">
              <w:trPr>
                <w:tblCellSpacing w:w="15" w:type="dxa"/>
              </w:trPr>
              <w:tc>
                <w:tcPr>
                  <w:tcW w:w="1750" w:type="dxa"/>
                  <w:vAlign w:val="center"/>
                </w:tcPr>
                <w:p w14:paraId="70662376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5.7 (13.5 – 18.0)</w:t>
                  </w:r>
                </w:p>
              </w:tc>
            </w:tr>
          </w:tbl>
          <w:p w14:paraId="48938E26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11760" w14:textId="35C69E16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8.00</w:t>
            </w:r>
          </w:p>
        </w:tc>
      </w:tr>
      <w:tr w:rsidR="006247AD" w14:paraId="62493058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69BB1D67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Rhode Island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6247AD" w14:paraId="7496E7D9" w14:textId="77777777" w:rsidTr="006247AD">
              <w:trPr>
                <w:tblCellSpacing w:w="15" w:type="dxa"/>
              </w:trPr>
              <w:tc>
                <w:tcPr>
                  <w:tcW w:w="1750" w:type="dxa"/>
                  <w:vAlign w:val="center"/>
                </w:tcPr>
                <w:p w14:paraId="4A63E00B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5.7 (13.2 – 18.1)</w:t>
                  </w:r>
                </w:p>
              </w:tc>
            </w:tr>
          </w:tbl>
          <w:p w14:paraId="5C497893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09A38C47" w14:textId="0F9F646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88.00</w:t>
            </w:r>
          </w:p>
        </w:tc>
      </w:tr>
      <w:tr w:rsidR="006247AD" w14:paraId="1D50D3F6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094C9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Indian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6247AD" w14:paraId="6EE7EC0A" w14:textId="77777777" w:rsidTr="006247AD">
              <w:trPr>
                <w:tblCellSpacing w:w="15" w:type="dxa"/>
              </w:trPr>
              <w:tc>
                <w:tcPr>
                  <w:tcW w:w="1750" w:type="dxa"/>
                  <w:vAlign w:val="center"/>
                </w:tcPr>
                <w:p w14:paraId="58E89D50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1 (15.0 – 17.1)</w:t>
                  </w:r>
                </w:p>
              </w:tc>
            </w:tr>
          </w:tbl>
          <w:p w14:paraId="52571DA3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8E688" w14:textId="31529F80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2.00</w:t>
            </w:r>
          </w:p>
        </w:tc>
      </w:tr>
      <w:tr w:rsidR="006247AD" w14:paraId="2D9F2531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40E05537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Delaware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6247AD" w14:paraId="0D15029C" w14:textId="77777777" w:rsidTr="006247AD">
              <w:trPr>
                <w:tblCellSpacing w:w="15" w:type="dxa"/>
              </w:trPr>
              <w:tc>
                <w:tcPr>
                  <w:tcW w:w="1750" w:type="dxa"/>
                  <w:vAlign w:val="center"/>
                </w:tcPr>
                <w:p w14:paraId="7931F871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6 (13.8 – 19.5)</w:t>
                  </w:r>
                </w:p>
              </w:tc>
            </w:tr>
          </w:tbl>
          <w:p w14:paraId="7A11E260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B267690" w14:textId="0D014A64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4.00</w:t>
            </w:r>
          </w:p>
        </w:tc>
      </w:tr>
      <w:tr w:rsidR="006247AD" w14:paraId="305DD7BD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28917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Washington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6247AD" w14:paraId="12EA46ED" w14:textId="77777777" w:rsidTr="006247AD">
              <w:trPr>
                <w:tblCellSpacing w:w="15" w:type="dxa"/>
              </w:trPr>
              <w:tc>
                <w:tcPr>
                  <w:tcW w:w="1750" w:type="dxa"/>
                  <w:vAlign w:val="center"/>
                </w:tcPr>
                <w:p w14:paraId="58320B59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6.8 (15.7 – 17.9)</w:t>
                  </w:r>
                </w:p>
              </w:tc>
            </w:tr>
          </w:tbl>
          <w:p w14:paraId="40AFB3A9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C31C3" w14:textId="6F8EA0DE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6.00</w:t>
            </w:r>
          </w:p>
        </w:tc>
      </w:tr>
      <w:tr w:rsidR="006247AD" w14:paraId="1189AFDE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1B2A3598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South Carolina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6247AD" w14:paraId="45935481" w14:textId="77777777" w:rsidTr="006247AD">
              <w:trPr>
                <w:tblCellSpacing w:w="15" w:type="dxa"/>
              </w:trPr>
              <w:tc>
                <w:tcPr>
                  <w:tcW w:w="1750" w:type="dxa"/>
                  <w:vAlign w:val="center"/>
                </w:tcPr>
                <w:p w14:paraId="3D56CA15" w14:textId="77777777" w:rsidR="006247AD" w:rsidRDefault="006247AD" w:rsidP="006247AD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8.7 (17.4 – 20.1)</w:t>
                  </w:r>
                </w:p>
              </w:tc>
            </w:tr>
          </w:tbl>
          <w:p w14:paraId="401DC0A4" w14:textId="77777777" w:rsidR="006247AD" w:rsidRDefault="006247AD" w:rsidP="006247AD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50741D02" w14:textId="1AEDDF6E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98.00</w:t>
            </w:r>
          </w:p>
        </w:tc>
      </w:tr>
      <w:tr w:rsidR="006247AD" w14:paraId="6F92FE05" w14:textId="77777777" w:rsidTr="006247AD">
        <w:trPr>
          <w:trHeight w:val="4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C9ED4" w14:textId="77777777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Texas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10"/>
            </w:tblGrid>
            <w:tr w:rsidR="006247AD" w14:paraId="4CBB323E" w14:textId="77777777" w:rsidTr="006247AD">
              <w:trPr>
                <w:tblCellSpacing w:w="15" w:type="dxa"/>
              </w:trPr>
              <w:tc>
                <w:tcPr>
                  <w:tcW w:w="1750" w:type="dxa"/>
                  <w:vAlign w:val="center"/>
                </w:tcPr>
                <w:p w14:paraId="4CD61A49" w14:textId="77777777" w:rsidR="006247AD" w:rsidRDefault="006247AD" w:rsidP="006247A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eastAsia="SimSun" w:hAnsi="Times New Roman" w:cs="Times New Roman"/>
                      <w:lang w:bidi="ar"/>
                    </w:rPr>
                    <w:t>19.8 (19.1 – 20.4)</w:t>
                  </w:r>
                </w:p>
              </w:tc>
            </w:tr>
          </w:tbl>
          <w:p w14:paraId="4483588E" w14:textId="77777777" w:rsidR="006247AD" w:rsidRDefault="006247AD" w:rsidP="006247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905DD" w14:textId="6E40D709" w:rsidR="006247AD" w:rsidRDefault="006247AD" w:rsidP="006247AD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100.00</w:t>
            </w:r>
          </w:p>
        </w:tc>
      </w:tr>
      <w:tr w:rsidR="006247AD" w14:paraId="1C38B8BA" w14:textId="77777777" w:rsidTr="00A152A5">
        <w:trPr>
          <w:trHeight w:val="42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F5765" w14:textId="0C1AC9F8" w:rsidR="006247AD" w:rsidRDefault="006247AD" w:rsidP="006247AD">
            <w:pPr>
              <w:textAlignment w:val="bottom"/>
              <w:rPr>
                <w:rFonts w:ascii="Times New Roman" w:eastAsia="SimSun" w:hAnsi="Times New Roman" w:cs="Times New Roman"/>
                <w:color w:val="00000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lang w:bidi="ar"/>
              </w:rPr>
              <w:t>CI = Confidence Interval</w:t>
            </w:r>
          </w:p>
        </w:tc>
      </w:tr>
    </w:tbl>
    <w:p w14:paraId="3CE702DE" w14:textId="4DF355F3" w:rsidR="006247AD" w:rsidRDefault="006247AD" w:rsidP="006247AD">
      <w:pPr>
        <w:spacing w:line="259" w:lineRule="auto"/>
        <w:jc w:val="both"/>
        <w:rPr>
          <w:rFonts w:ascii="Times New Roman" w:eastAsia="Calibri" w:hAnsi="Times New Roman" w:cs="Times New Roman"/>
        </w:rPr>
      </w:pPr>
      <w:r w:rsidRPr="006247AD">
        <w:rPr>
          <w:rFonts w:ascii="Times New Roman" w:eastAsia="Calibri" w:hAnsi="Times New Roman" w:cs="Times New Roman"/>
          <w:b/>
          <w:bCs/>
        </w:rPr>
        <w:t xml:space="preserve">Supplemental Table </w:t>
      </w:r>
      <w:r>
        <w:rPr>
          <w:rFonts w:ascii="Times New Roman" w:eastAsia="Calibri" w:hAnsi="Times New Roman" w:cs="Times New Roman"/>
          <w:b/>
          <w:bCs/>
        </w:rPr>
        <w:t>9</w:t>
      </w:r>
      <w:r w:rsidRPr="006247AD">
        <w:rPr>
          <w:rFonts w:ascii="Times New Roman" w:eastAsia="Calibri" w:hAnsi="Times New Roman" w:cs="Times New Roman"/>
          <w:b/>
          <w:bCs/>
        </w:rPr>
        <w:t>.</w:t>
      </w:r>
      <w:r w:rsidRPr="006247AD">
        <w:rPr>
          <w:rFonts w:ascii="Times New Roman" w:eastAsia="Calibri" w:hAnsi="Times New Roman" w:cs="Times New Roman"/>
        </w:rPr>
        <w:t xml:space="preserve"> State-stratified Cardiogenic Shock and Acute renal failure-related age-adjusted mortality rates per 1,000,000 and their respective percentiles among adults in the United States, 1999 to 2023.</w:t>
      </w:r>
    </w:p>
    <w:p w14:paraId="0B352725" w14:textId="77777777" w:rsidR="006247AD" w:rsidRDefault="006247AD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72"/>
        <w:gridCol w:w="3718"/>
        <w:gridCol w:w="1906"/>
        <w:gridCol w:w="2854"/>
      </w:tblGrid>
      <w:tr w:rsidR="006247AD" w:rsidRPr="006247AD" w14:paraId="4DB7ABEC" w14:textId="77777777" w:rsidTr="006247AD">
        <w:trPr>
          <w:trHeight w:val="625"/>
        </w:trPr>
        <w:tc>
          <w:tcPr>
            <w:tcW w:w="9350" w:type="dxa"/>
            <w:gridSpan w:val="4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0422FFB0" w14:textId="25590DCC" w:rsidR="006247AD" w:rsidRPr="006247AD" w:rsidRDefault="006247AD" w:rsidP="006247A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47AD">
              <w:rPr>
                <w:rFonts w:ascii="Times New Roman" w:hAnsi="Times New Roman" w:cs="Times New Roman"/>
                <w:b/>
                <w:bCs/>
              </w:rPr>
              <w:lastRenderedPageBreak/>
              <w:t>Etiological Subclassification of CS and ARF (Age-Adjusted Rate /</w:t>
            </w:r>
            <w:r w:rsidR="008462A8" w:rsidRPr="008462A8">
              <w:rPr>
                <w:rFonts w:ascii="Times New Roman" w:hAnsi="Times New Roman" w:cs="Times New Roman"/>
                <w:b/>
                <w:bCs/>
              </w:rPr>
              <w:t>1,000,000</w:t>
            </w:r>
            <w:r w:rsidRPr="006247AD">
              <w:rPr>
                <w:rFonts w:ascii="Times New Roman" w:hAnsi="Times New Roman" w:cs="Times New Roman"/>
                <w:b/>
                <w:bCs/>
              </w:rPr>
              <w:t>; 95% CI)</w:t>
            </w:r>
          </w:p>
        </w:tc>
      </w:tr>
      <w:tr w:rsidR="006247AD" w:rsidRPr="006247AD" w14:paraId="0885163D" w14:textId="77777777" w:rsidTr="006247AD">
        <w:trPr>
          <w:trHeight w:val="1200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1A4B644A" w14:textId="77777777" w:rsidR="006247AD" w:rsidRP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247AD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3718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59531F68" w14:textId="6F3089FC" w:rsidR="006247AD" w:rsidRP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247AD">
              <w:rPr>
                <w:rFonts w:ascii="Times New Roman" w:hAnsi="Times New Roman" w:cs="Times New Roman"/>
                <w:b/>
                <w:bCs/>
              </w:rPr>
              <w:t>Acute Myocardial Infarction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64E8BF48" w14:textId="3187E163" w:rsidR="006247AD" w:rsidRP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247AD">
              <w:rPr>
                <w:rFonts w:ascii="Times New Roman" w:hAnsi="Times New Roman" w:cs="Times New Roman"/>
                <w:b/>
                <w:bCs/>
              </w:rPr>
              <w:t>Heart Failure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4FFF1994" w14:textId="1769C6F0" w:rsidR="006247AD" w:rsidRPr="006247AD" w:rsidRDefault="006247AD" w:rsidP="004310DD">
            <w:pPr>
              <w:rPr>
                <w:rFonts w:ascii="Times New Roman" w:hAnsi="Times New Roman" w:cs="Times New Roman"/>
                <w:b/>
                <w:bCs/>
              </w:rPr>
            </w:pPr>
            <w:r w:rsidRPr="006247AD">
              <w:rPr>
                <w:rFonts w:ascii="Times New Roman" w:hAnsi="Times New Roman" w:cs="Times New Roman"/>
                <w:b/>
                <w:bCs/>
              </w:rPr>
              <w:t>Cardiac Arrhythmias</w:t>
            </w:r>
          </w:p>
        </w:tc>
      </w:tr>
      <w:tr w:rsidR="008462A8" w:rsidRPr="006247AD" w14:paraId="2A076FF4" w14:textId="77777777" w:rsidTr="00FB158F">
        <w:trPr>
          <w:trHeight w:val="653"/>
        </w:trPr>
        <w:tc>
          <w:tcPr>
            <w:tcW w:w="87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p w14:paraId="74B2E2F8" w14:textId="77777777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FB83E0" w14:textId="1A9C1680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8 (2.5 - 3.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</w:tcPr>
          <w:p w14:paraId="54FAF0A8" w14:textId="2D2EA5F1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Unreliable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</w:tcPr>
          <w:p w14:paraId="39EF3D17" w14:textId="10F5F3F6" w:rsidR="008462A8" w:rsidRPr="006247AD" w:rsidRDefault="008462A8" w:rsidP="008462A8">
            <w:pPr>
              <w:pStyle w:val="NormalWeb"/>
            </w:pPr>
            <w:r w:rsidRPr="001137CE">
              <w:t>Unreliable</w:t>
            </w:r>
          </w:p>
        </w:tc>
      </w:tr>
      <w:tr w:rsidR="008462A8" w:rsidRPr="006247AD" w14:paraId="48C5D35E" w14:textId="77777777" w:rsidTr="006247AD">
        <w:trPr>
          <w:trHeight w:val="779"/>
        </w:trPr>
        <w:tc>
          <w:tcPr>
            <w:tcW w:w="87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p w14:paraId="7A5E99E3" w14:textId="77777777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FDA1690" w14:textId="7117F960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5 (2.2 - 2.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</w:tcPr>
          <w:p w14:paraId="350EC743" w14:textId="6BFA094C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eastAsia="SimSun" w:hAnsi="Times New Roman" w:cs="Times New Roman"/>
                <w:lang w:bidi="ar"/>
              </w:rPr>
              <w:t>Unreliable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</w:tcPr>
          <w:p w14:paraId="02EC92BB" w14:textId="08EC1856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1137CE">
              <w:rPr>
                <w:rFonts w:ascii="Times New Roman" w:hAnsi="Times New Roman" w:cs="Times New Roman"/>
              </w:rPr>
              <w:t>Unreliable</w:t>
            </w:r>
          </w:p>
        </w:tc>
      </w:tr>
      <w:tr w:rsidR="008462A8" w:rsidRPr="006247AD" w14:paraId="5A6F9586" w14:textId="77777777" w:rsidTr="006247AD">
        <w:trPr>
          <w:trHeight w:val="779"/>
        </w:trPr>
        <w:tc>
          <w:tcPr>
            <w:tcW w:w="87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p w14:paraId="684AA945" w14:textId="77777777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4C4473" w14:textId="3FC6BFA7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7 (2.3 - 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</w:tcPr>
          <w:p w14:paraId="27CBA017" w14:textId="7243909B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eastAsia="SimSun" w:hAnsi="Times New Roman" w:cs="Times New Roman"/>
                <w:lang w:bidi="ar"/>
              </w:rPr>
              <w:t>Unreliable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</w:tcPr>
          <w:p w14:paraId="54C9BD4A" w14:textId="767E3E22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1137CE">
              <w:rPr>
                <w:rFonts w:ascii="Times New Roman" w:hAnsi="Times New Roman" w:cs="Times New Roman"/>
              </w:rPr>
              <w:t>Unreliable</w:t>
            </w:r>
          </w:p>
        </w:tc>
      </w:tr>
      <w:tr w:rsidR="008462A8" w:rsidRPr="006247AD" w14:paraId="23AB0C59" w14:textId="77777777" w:rsidTr="006247AD">
        <w:trPr>
          <w:trHeight w:val="779"/>
        </w:trPr>
        <w:tc>
          <w:tcPr>
            <w:tcW w:w="872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p w14:paraId="05C82720" w14:textId="77777777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4BB2111" w14:textId="46B3332C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5 (2.2 - 2.8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</w:tcPr>
          <w:p w14:paraId="35E076C8" w14:textId="250F8F02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eastAsia="SimSun" w:hAnsi="Times New Roman" w:cs="Times New Roman"/>
                <w:lang w:bidi="ar"/>
              </w:rPr>
              <w:t>Unreliable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</w:tcPr>
          <w:p w14:paraId="1D56BD5B" w14:textId="1F23BF98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1137CE">
              <w:rPr>
                <w:rFonts w:ascii="Times New Roman" w:hAnsi="Times New Roman" w:cs="Times New Roman"/>
              </w:rPr>
              <w:t>Unreliable</w:t>
            </w:r>
          </w:p>
        </w:tc>
      </w:tr>
      <w:tr w:rsidR="008462A8" w:rsidRPr="006247AD" w14:paraId="73726E67" w14:textId="77777777" w:rsidTr="006247AD">
        <w:trPr>
          <w:trHeight w:val="810"/>
        </w:trPr>
        <w:tc>
          <w:tcPr>
            <w:tcW w:w="87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74058653" w14:textId="77777777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CEE8A6" w14:textId="63BF0017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6 (2.3 - 2.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</w:tcPr>
          <w:p w14:paraId="64CAEC7E" w14:textId="60EE0D93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eastAsia="SimSun" w:hAnsi="Times New Roman" w:cs="Times New Roman"/>
                <w:lang w:bidi="ar"/>
              </w:rPr>
              <w:t>Unreliable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</w:tcPr>
          <w:p w14:paraId="25F99915" w14:textId="15710DDD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1137CE">
              <w:rPr>
                <w:rFonts w:ascii="Times New Roman" w:hAnsi="Times New Roman" w:cs="Times New Roman"/>
              </w:rPr>
              <w:t>Unreliable</w:t>
            </w:r>
          </w:p>
        </w:tc>
      </w:tr>
      <w:tr w:rsidR="008462A8" w:rsidRPr="006247AD" w14:paraId="1242EC8D" w14:textId="77777777" w:rsidTr="006247AD">
        <w:trPr>
          <w:trHeight w:val="810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080252F8" w14:textId="77777777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AFD4100" w14:textId="31735BC8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4 (2.1 - 2.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</w:tcPr>
          <w:p w14:paraId="3FD8C420" w14:textId="278BB60B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eastAsia="SimSun" w:hAnsi="Times New Roman" w:cs="Times New Roman"/>
                <w:lang w:bidi="ar"/>
              </w:rPr>
              <w:t>Unreliable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</w:tcPr>
          <w:p w14:paraId="4FA54488" w14:textId="46315806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1137CE">
              <w:rPr>
                <w:rFonts w:ascii="Times New Roman" w:hAnsi="Times New Roman" w:cs="Times New Roman"/>
              </w:rPr>
              <w:t>Unreliable</w:t>
            </w:r>
          </w:p>
        </w:tc>
      </w:tr>
      <w:tr w:rsidR="008462A8" w:rsidRPr="006247AD" w14:paraId="61673AD8" w14:textId="77777777" w:rsidTr="006247AD">
        <w:trPr>
          <w:trHeight w:val="810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2C799A37" w14:textId="77777777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FDB0D8" w14:textId="3194D0F0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3 (2.1 - 2.6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</w:tcPr>
          <w:p w14:paraId="2993AD16" w14:textId="35D37E37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eastAsia="SimSun" w:hAnsi="Times New Roman" w:cs="Times New Roman"/>
                <w:lang w:bidi="ar"/>
              </w:rPr>
              <w:t>Unreliable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</w:tcPr>
          <w:p w14:paraId="03A16333" w14:textId="29AA675D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1137CE">
              <w:rPr>
                <w:rFonts w:ascii="Times New Roman" w:hAnsi="Times New Roman" w:cs="Times New Roman"/>
              </w:rPr>
              <w:t>Unreliable</w:t>
            </w:r>
          </w:p>
        </w:tc>
      </w:tr>
      <w:tr w:rsidR="008462A8" w:rsidRPr="006247AD" w14:paraId="0CA90773" w14:textId="77777777" w:rsidTr="006247AD">
        <w:trPr>
          <w:trHeight w:val="810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50496DD3" w14:textId="77777777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812E741" w14:textId="35205364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2 (1.9 - 2.5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</w:tcPr>
          <w:p w14:paraId="02D2432D" w14:textId="0D9DE2FE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eastAsia="SimSun" w:hAnsi="Times New Roman" w:cs="Times New Roman"/>
                <w:lang w:bidi="ar"/>
              </w:rPr>
              <w:t>Unreliable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</w:tcPr>
          <w:p w14:paraId="4EA43599" w14:textId="4A6C3CBB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1137CE">
              <w:rPr>
                <w:rFonts w:ascii="Times New Roman" w:hAnsi="Times New Roman" w:cs="Times New Roman"/>
              </w:rPr>
              <w:t>Unreliable</w:t>
            </w:r>
          </w:p>
        </w:tc>
      </w:tr>
      <w:tr w:rsidR="008462A8" w:rsidRPr="006247AD" w14:paraId="744FBE58" w14:textId="77777777" w:rsidTr="006247AD">
        <w:trPr>
          <w:trHeight w:val="810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4B8F8A96" w14:textId="77777777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0CB314" w14:textId="342BF2C1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4 (2.1 - 2.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3"/>
            </w:tblGrid>
            <w:tr w:rsidR="008462A8" w:rsidRPr="006247AD" w14:paraId="6F409886" w14:textId="77777777" w:rsidTr="006247AD">
              <w:trPr>
                <w:tblCellSpacing w:w="15" w:type="dxa"/>
              </w:trPr>
              <w:tc>
                <w:tcPr>
                  <w:tcW w:w="1043" w:type="dxa"/>
                  <w:vAlign w:val="center"/>
                </w:tcPr>
                <w:p w14:paraId="303EAB5B" w14:textId="789AAA12" w:rsidR="008462A8" w:rsidRPr="006247AD" w:rsidRDefault="008462A8" w:rsidP="008462A8">
                  <w:pPr>
                    <w:rPr>
                      <w:rFonts w:ascii="Times New Roman" w:hAnsi="Times New Roman" w:cs="Times New Roman"/>
                    </w:rPr>
                  </w:pPr>
                  <w:r w:rsidRPr="006247AD">
                    <w:rPr>
                      <w:rFonts w:ascii="Times New Roman" w:eastAsia="SimSun" w:hAnsi="Times New Roman" w:cs="Times New Roman"/>
                      <w:lang w:bidi="ar"/>
                    </w:rPr>
                    <w:t>Unreliable</w:t>
                  </w:r>
                </w:p>
              </w:tc>
            </w:tr>
          </w:tbl>
          <w:p w14:paraId="1C283E0C" w14:textId="77777777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</w:tcPr>
          <w:p w14:paraId="368DADC2" w14:textId="23D7EE73" w:rsidR="008462A8" w:rsidRPr="006247AD" w:rsidRDefault="008462A8" w:rsidP="008462A8">
            <w:pPr>
              <w:rPr>
                <w:rFonts w:ascii="Times New Roman" w:hAnsi="Times New Roman" w:cs="Times New Roman"/>
              </w:rPr>
            </w:pPr>
            <w:r w:rsidRPr="001137CE">
              <w:rPr>
                <w:rFonts w:ascii="Times New Roman" w:hAnsi="Times New Roman" w:cs="Times New Roman"/>
              </w:rPr>
              <w:t>Unreliable</w:t>
            </w:r>
          </w:p>
        </w:tc>
      </w:tr>
      <w:tr w:rsidR="006247AD" w:rsidRPr="006247AD" w14:paraId="1E080CC5" w14:textId="77777777" w:rsidTr="006247AD">
        <w:trPr>
          <w:trHeight w:val="810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32463220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E502967" w14:textId="150C9E46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6 (2.3 - 2.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</w:tcPr>
          <w:p w14:paraId="2793CD1C" w14:textId="4577B894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0.2 (0.1 - 0.3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3"/>
            </w:tblGrid>
            <w:tr w:rsidR="006247AD" w:rsidRPr="006247AD" w14:paraId="1AAB29F0" w14:textId="77777777" w:rsidTr="006247AD">
              <w:trPr>
                <w:tblCellSpacing w:w="15" w:type="dxa"/>
              </w:trPr>
              <w:tc>
                <w:tcPr>
                  <w:tcW w:w="1043" w:type="dxa"/>
                  <w:vAlign w:val="center"/>
                </w:tcPr>
                <w:p w14:paraId="6C307952" w14:textId="2D2CF4AE" w:rsidR="006247AD" w:rsidRPr="006247AD" w:rsidRDefault="006247AD" w:rsidP="006247AD">
                  <w:pPr>
                    <w:rPr>
                      <w:rFonts w:ascii="Times New Roman" w:hAnsi="Times New Roman" w:cs="Times New Roman"/>
                    </w:rPr>
                  </w:pPr>
                  <w:r w:rsidRPr="006247AD">
                    <w:rPr>
                      <w:rFonts w:ascii="Times New Roman" w:eastAsia="SimSun" w:hAnsi="Times New Roman" w:cs="Times New Roman"/>
                      <w:lang w:bidi="ar"/>
                    </w:rPr>
                    <w:t>Unreliable</w:t>
                  </w:r>
                </w:p>
              </w:tc>
            </w:tr>
          </w:tbl>
          <w:p w14:paraId="3374AC70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</w:p>
        </w:tc>
      </w:tr>
      <w:tr w:rsidR="006247AD" w:rsidRPr="006247AD" w14:paraId="6CA39006" w14:textId="77777777" w:rsidTr="006247AD">
        <w:trPr>
          <w:trHeight w:val="625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35DEB15E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B62977" w14:textId="202093D6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3 (2.7 - 3.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</w:tcPr>
          <w:p w14:paraId="370357B5" w14:textId="1CF0F0C4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0.3 (0.2 - 0.4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</w:tcPr>
          <w:p w14:paraId="2E14BD01" w14:textId="2868C08E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Unreliable</w:t>
            </w:r>
          </w:p>
        </w:tc>
      </w:tr>
      <w:tr w:rsidR="006247AD" w:rsidRPr="006247AD" w14:paraId="0EB34248" w14:textId="77777777" w:rsidTr="006247AD">
        <w:trPr>
          <w:trHeight w:val="625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59D92D04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4F78619" w14:textId="1CD43942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3 (2.6 - 3.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</w:tcPr>
          <w:p w14:paraId="456C0A78" w14:textId="6251515D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0.2 (0.1 - 0.3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</w:tcPr>
          <w:p w14:paraId="058D0987" w14:textId="55AFCADF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Unreliable</w:t>
            </w:r>
          </w:p>
        </w:tc>
      </w:tr>
      <w:tr w:rsidR="006247AD" w:rsidRPr="006247AD" w14:paraId="485CEAFB" w14:textId="77777777" w:rsidTr="006247AD">
        <w:trPr>
          <w:trHeight w:val="625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0E028D84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419CF8" w14:textId="14A55B84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7 (2.4 - 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</w:tcPr>
          <w:p w14:paraId="2E1C640A" w14:textId="64AB4588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0.3 (0.2 - 0.4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</w:tcPr>
          <w:p w14:paraId="592700F7" w14:textId="5406AB32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Unreliable</w:t>
            </w:r>
          </w:p>
        </w:tc>
      </w:tr>
      <w:tr w:rsidR="006247AD" w:rsidRPr="006247AD" w14:paraId="00FFD82C" w14:textId="77777777" w:rsidTr="006247AD">
        <w:trPr>
          <w:trHeight w:val="625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2FAF8490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F018804" w14:textId="26B495D2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8 (2.5 - 3.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</w:tcPr>
          <w:p w14:paraId="1C30A1D3" w14:textId="19977010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0.4 (0.3 - 0.5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70"/>
            </w:tblGrid>
            <w:tr w:rsidR="006247AD" w:rsidRPr="006247AD" w14:paraId="36E170F8" w14:textId="77777777" w:rsidTr="006247AD">
              <w:trPr>
                <w:tblCellSpacing w:w="15" w:type="dxa"/>
              </w:trPr>
              <w:tc>
                <w:tcPr>
                  <w:tcW w:w="1510" w:type="dxa"/>
                  <w:vAlign w:val="center"/>
                </w:tcPr>
                <w:p w14:paraId="10BCD26E" w14:textId="77777777" w:rsidR="006247AD" w:rsidRPr="006247AD" w:rsidRDefault="006247AD" w:rsidP="006247AD">
                  <w:pPr>
                    <w:rPr>
                      <w:rFonts w:ascii="Times New Roman" w:hAnsi="Times New Roman" w:cs="Times New Roman"/>
                    </w:rPr>
                  </w:pPr>
                  <w:r w:rsidRPr="006247AD">
                    <w:rPr>
                      <w:rFonts w:ascii="Times New Roman" w:eastAsia="SimSun" w:hAnsi="Times New Roman" w:cs="Times New Roman"/>
                      <w:lang w:bidi="ar"/>
                    </w:rPr>
                    <w:t>10.9 (8.8–13.3)</w:t>
                  </w:r>
                </w:p>
              </w:tc>
            </w:tr>
          </w:tbl>
          <w:p w14:paraId="01B7BDFA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</w:p>
        </w:tc>
      </w:tr>
      <w:tr w:rsidR="006247AD" w:rsidRPr="006247AD" w14:paraId="35B020E2" w14:textId="77777777" w:rsidTr="006247AD">
        <w:trPr>
          <w:trHeight w:val="625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7214B3E0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5E525A" w14:textId="78E45BF9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9 (2.6 - 3.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</w:tcPr>
          <w:p w14:paraId="38DBB6C5" w14:textId="61B2E0BD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0.3 (0.2 - 0.4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1"/>
            </w:tblGrid>
            <w:tr w:rsidR="006247AD" w:rsidRPr="006247AD" w14:paraId="687D84D0" w14:textId="77777777" w:rsidTr="006247AD">
              <w:trPr>
                <w:tblCellSpacing w:w="15" w:type="dxa"/>
              </w:trPr>
              <w:tc>
                <w:tcPr>
                  <w:tcW w:w="1501" w:type="dxa"/>
                  <w:vAlign w:val="center"/>
                </w:tcPr>
                <w:p w14:paraId="5FFF8426" w14:textId="77777777" w:rsidR="006247AD" w:rsidRPr="006247AD" w:rsidRDefault="006247AD" w:rsidP="006247AD">
                  <w:pPr>
                    <w:rPr>
                      <w:rFonts w:ascii="Times New Roman" w:hAnsi="Times New Roman" w:cs="Times New Roman"/>
                    </w:rPr>
                  </w:pPr>
                  <w:r w:rsidRPr="006247AD">
                    <w:rPr>
                      <w:rFonts w:ascii="Times New Roman" w:eastAsia="SimSun" w:hAnsi="Times New Roman" w:cs="Times New Roman"/>
                      <w:lang w:bidi="ar"/>
                    </w:rPr>
                    <w:t>11.5 (9.3–13.7)</w:t>
                  </w:r>
                </w:p>
              </w:tc>
            </w:tr>
          </w:tbl>
          <w:p w14:paraId="325D05B1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</w:p>
        </w:tc>
      </w:tr>
      <w:tr w:rsidR="006247AD" w:rsidRPr="006247AD" w14:paraId="63E198C8" w14:textId="77777777" w:rsidTr="006247AD">
        <w:trPr>
          <w:trHeight w:val="625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40EA3FD0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lastRenderedPageBreak/>
              <w:t>201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11B5A17" w14:textId="6BA9529F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8 (2.5 - 3.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</w:tcPr>
          <w:p w14:paraId="47D77724" w14:textId="2664A514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0.4 (0.3 - 0.5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3"/>
            </w:tblGrid>
            <w:tr w:rsidR="006247AD" w:rsidRPr="006247AD" w14:paraId="67967A5D" w14:textId="77777777" w:rsidTr="006247AD">
              <w:trPr>
                <w:tblCellSpacing w:w="15" w:type="dxa"/>
              </w:trPr>
              <w:tc>
                <w:tcPr>
                  <w:tcW w:w="1043" w:type="dxa"/>
                  <w:vAlign w:val="center"/>
                </w:tcPr>
                <w:p w14:paraId="30026982" w14:textId="16FEFD6B" w:rsidR="006247AD" w:rsidRPr="006247AD" w:rsidRDefault="006247AD" w:rsidP="006247AD">
                  <w:pPr>
                    <w:rPr>
                      <w:rFonts w:ascii="Times New Roman" w:hAnsi="Times New Roman" w:cs="Times New Roman"/>
                    </w:rPr>
                  </w:pPr>
                  <w:r w:rsidRPr="006247AD">
                    <w:rPr>
                      <w:rFonts w:ascii="Times New Roman" w:eastAsia="SimSun" w:hAnsi="Times New Roman" w:cs="Times New Roman"/>
                      <w:lang w:bidi="ar"/>
                    </w:rPr>
                    <w:t>Unreliable</w:t>
                  </w:r>
                </w:p>
              </w:tc>
            </w:tr>
          </w:tbl>
          <w:p w14:paraId="12E12F55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</w:p>
        </w:tc>
      </w:tr>
      <w:tr w:rsidR="006247AD" w:rsidRPr="006247AD" w14:paraId="71099963" w14:textId="77777777" w:rsidTr="006247AD">
        <w:trPr>
          <w:trHeight w:val="625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60AF26BE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DAC485" w14:textId="59D37EA5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8 (2.5 - 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</w:tcPr>
          <w:p w14:paraId="3EFC38E1" w14:textId="7E1DB1C0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0.7 (0.6 - 0.9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:rsidRPr="006247AD" w14:paraId="54F6AFD1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6D1EE2FB" w14:textId="77777777" w:rsidR="006247AD" w:rsidRPr="006247AD" w:rsidRDefault="006247AD" w:rsidP="006247AD">
                  <w:pPr>
                    <w:rPr>
                      <w:rFonts w:ascii="Times New Roman" w:hAnsi="Times New Roman" w:cs="Times New Roman"/>
                    </w:rPr>
                  </w:pPr>
                  <w:r w:rsidRPr="006247AD">
                    <w:rPr>
                      <w:rFonts w:ascii="Times New Roman" w:eastAsia="SimSun" w:hAnsi="Times New Roman" w:cs="Times New Roman"/>
                      <w:lang w:bidi="ar"/>
                    </w:rPr>
                    <w:t>15.3 (12.9–17.6)</w:t>
                  </w:r>
                </w:p>
              </w:tc>
            </w:tr>
          </w:tbl>
          <w:p w14:paraId="16C3CFDA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</w:p>
        </w:tc>
      </w:tr>
      <w:tr w:rsidR="006247AD" w:rsidRPr="006247AD" w14:paraId="403FE985" w14:textId="77777777" w:rsidTr="006247AD">
        <w:trPr>
          <w:trHeight w:val="625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184E57D7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73D8105" w14:textId="21AE548A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3.4 (3.1 - 3.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</w:tcPr>
          <w:p w14:paraId="5FA87464" w14:textId="54390983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0.6 (0.5 - 0.8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:rsidRPr="006247AD" w14:paraId="1CCC5EEC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5C860721" w14:textId="77777777" w:rsidR="006247AD" w:rsidRPr="006247AD" w:rsidRDefault="006247AD" w:rsidP="006247AD">
                  <w:pPr>
                    <w:rPr>
                      <w:rFonts w:ascii="Times New Roman" w:hAnsi="Times New Roman" w:cs="Times New Roman"/>
                    </w:rPr>
                  </w:pPr>
                  <w:r w:rsidRPr="006247AD">
                    <w:rPr>
                      <w:rFonts w:ascii="Times New Roman" w:eastAsia="SimSun" w:hAnsi="Times New Roman" w:cs="Times New Roman"/>
                      <w:lang w:bidi="ar"/>
                    </w:rPr>
                    <w:t>12.8 (10.7–14.9)</w:t>
                  </w:r>
                </w:p>
              </w:tc>
            </w:tr>
          </w:tbl>
          <w:p w14:paraId="676246B8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</w:p>
        </w:tc>
      </w:tr>
      <w:tr w:rsidR="006247AD" w:rsidRPr="006247AD" w14:paraId="7A3E8979" w14:textId="77777777" w:rsidTr="006247AD">
        <w:trPr>
          <w:trHeight w:val="625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6EEE63A3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3BB37F" w14:textId="37EDE862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3 (2.7 - 3.3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</w:tcPr>
          <w:p w14:paraId="2379688F" w14:textId="2B2EBCAF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0.7 (0.5 - 0.8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:rsidRPr="006247AD" w14:paraId="1E8BE95B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03ACFDA9" w14:textId="77777777" w:rsidR="006247AD" w:rsidRPr="006247AD" w:rsidRDefault="006247AD" w:rsidP="006247AD">
                  <w:pPr>
                    <w:rPr>
                      <w:rFonts w:ascii="Times New Roman" w:hAnsi="Times New Roman" w:cs="Times New Roman"/>
                    </w:rPr>
                  </w:pPr>
                  <w:r w:rsidRPr="006247AD">
                    <w:rPr>
                      <w:rFonts w:ascii="Times New Roman" w:eastAsia="SimSun" w:hAnsi="Times New Roman" w:cs="Times New Roman"/>
                      <w:lang w:bidi="ar"/>
                    </w:rPr>
                    <w:t>20.7 (18.1–23.3)</w:t>
                  </w:r>
                </w:p>
              </w:tc>
            </w:tr>
          </w:tbl>
          <w:p w14:paraId="7883FAEF" w14:textId="77777777" w:rsidR="006247AD" w:rsidRPr="006247AD" w:rsidRDefault="006247AD" w:rsidP="006247AD">
            <w:pPr>
              <w:ind w:firstLineChars="50" w:firstLine="120"/>
              <w:rPr>
                <w:rFonts w:ascii="Times New Roman" w:hAnsi="Times New Roman" w:cs="Times New Roman"/>
              </w:rPr>
            </w:pPr>
          </w:p>
        </w:tc>
      </w:tr>
      <w:tr w:rsidR="006247AD" w:rsidRPr="006247AD" w14:paraId="608EBF82" w14:textId="77777777" w:rsidTr="006247AD">
        <w:trPr>
          <w:trHeight w:val="625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4C2CE177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E0F6208" w14:textId="3CF8BE8F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3.3 (3 - 3.6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</w:tcPr>
          <w:p w14:paraId="2129C2D3" w14:textId="3B09541A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0.8 (0.7 - 1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:rsidRPr="006247AD" w14:paraId="2DDBB750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5A23E381" w14:textId="77777777" w:rsidR="006247AD" w:rsidRPr="006247AD" w:rsidRDefault="006247AD" w:rsidP="006247AD">
                  <w:pPr>
                    <w:rPr>
                      <w:rFonts w:ascii="Times New Roman" w:hAnsi="Times New Roman" w:cs="Times New Roman"/>
                    </w:rPr>
                  </w:pPr>
                  <w:r w:rsidRPr="006247AD">
                    <w:rPr>
                      <w:rFonts w:ascii="Times New Roman" w:eastAsia="SimSun" w:hAnsi="Times New Roman" w:cs="Times New Roman"/>
                      <w:lang w:bidi="ar"/>
                    </w:rPr>
                    <w:t>20.3 (17.8–22.8)</w:t>
                  </w:r>
                </w:p>
              </w:tc>
            </w:tr>
          </w:tbl>
          <w:p w14:paraId="61143DAB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</w:p>
        </w:tc>
      </w:tr>
      <w:tr w:rsidR="006247AD" w:rsidRPr="006247AD" w14:paraId="7A7F0D13" w14:textId="77777777" w:rsidTr="006247AD">
        <w:trPr>
          <w:trHeight w:val="625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p w14:paraId="5F55B7C4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FFFFF"/>
          </w:tcPr>
          <w:p w14:paraId="1F78DB33" w14:textId="2DB34E50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3.4 (3.1 - 3.8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</w:tcPr>
          <w:p w14:paraId="648E2190" w14:textId="6FEC2AB5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 (0.8 - 1.2)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FFFFF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:rsidRPr="006247AD" w14:paraId="1863F4B9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3BAA8959" w14:textId="77777777" w:rsidR="006247AD" w:rsidRPr="006247AD" w:rsidRDefault="006247AD" w:rsidP="006247AD">
                  <w:pPr>
                    <w:rPr>
                      <w:rFonts w:ascii="Times New Roman" w:hAnsi="Times New Roman" w:cs="Times New Roman"/>
                    </w:rPr>
                  </w:pPr>
                  <w:r w:rsidRPr="006247AD">
                    <w:rPr>
                      <w:rFonts w:ascii="Times New Roman" w:eastAsia="SimSun" w:hAnsi="Times New Roman" w:cs="Times New Roman"/>
                      <w:lang w:bidi="ar"/>
                    </w:rPr>
                    <w:t>19.9 (17.5–22.3)</w:t>
                  </w:r>
                </w:p>
              </w:tc>
            </w:tr>
          </w:tbl>
          <w:p w14:paraId="4DB02B6F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</w:p>
        </w:tc>
      </w:tr>
      <w:tr w:rsidR="006247AD" w:rsidRPr="006247AD" w14:paraId="43E1729A" w14:textId="77777777" w:rsidTr="006247AD">
        <w:trPr>
          <w:trHeight w:val="625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7725843D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</w:tcPr>
          <w:p w14:paraId="2EB8EC58" w14:textId="52D02F26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3.3 (3 - 3.6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</w:tcPr>
          <w:p w14:paraId="583C7795" w14:textId="522F439C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.2 (1.1 - 1.4)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:rsidRPr="006247AD" w14:paraId="656E9315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22C472A3" w14:textId="77777777" w:rsidR="006247AD" w:rsidRPr="006247AD" w:rsidRDefault="006247AD" w:rsidP="006247AD">
                  <w:pPr>
                    <w:rPr>
                      <w:rFonts w:ascii="Times New Roman" w:hAnsi="Times New Roman" w:cs="Times New Roman"/>
                    </w:rPr>
                  </w:pPr>
                  <w:r w:rsidRPr="006247AD">
                    <w:rPr>
                      <w:rFonts w:ascii="Times New Roman" w:eastAsia="SimSun" w:hAnsi="Times New Roman" w:cs="Times New Roman"/>
                      <w:lang w:bidi="ar"/>
                    </w:rPr>
                    <w:t>24.2 (21.6–26.9)</w:t>
                  </w:r>
                </w:p>
              </w:tc>
            </w:tr>
          </w:tbl>
          <w:p w14:paraId="5E0D6B7D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</w:p>
        </w:tc>
      </w:tr>
      <w:tr w:rsidR="006247AD" w:rsidRPr="006247AD" w14:paraId="3B2C2D62" w14:textId="77777777" w:rsidTr="006247AD">
        <w:trPr>
          <w:trHeight w:val="62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4FC5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575774D4" w14:textId="17ADA7B6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5.6 (5.3 - 6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6AF59A58" w14:textId="7A419A33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1.8 (1.6 - 2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:rsidRPr="006247AD" w14:paraId="0A16858C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6B2F211F" w14:textId="77777777" w:rsidR="006247AD" w:rsidRPr="006247AD" w:rsidRDefault="006247AD" w:rsidP="006247AD">
                  <w:pPr>
                    <w:rPr>
                      <w:rFonts w:ascii="Times New Roman" w:hAnsi="Times New Roman" w:cs="Times New Roman"/>
                    </w:rPr>
                  </w:pPr>
                  <w:r w:rsidRPr="006247AD">
                    <w:rPr>
                      <w:rFonts w:ascii="Times New Roman" w:eastAsia="SimSun" w:hAnsi="Times New Roman" w:cs="Times New Roman"/>
                      <w:lang w:bidi="ar"/>
                    </w:rPr>
                    <w:t>34.7 (31.6–37.8)</w:t>
                  </w:r>
                </w:p>
              </w:tc>
            </w:tr>
          </w:tbl>
          <w:p w14:paraId="1D0DF2E6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</w:p>
        </w:tc>
      </w:tr>
      <w:tr w:rsidR="006247AD" w:rsidRPr="006247AD" w14:paraId="0E58B487" w14:textId="77777777" w:rsidTr="006247AD">
        <w:trPr>
          <w:trHeight w:val="593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28D5DB8D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</w:tcPr>
          <w:p w14:paraId="7AF91D26" w14:textId="7C07C1F6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6.9 (6.5 - 7.3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</w:tcPr>
          <w:p w14:paraId="65F4C6F0" w14:textId="41C59143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4 (2.1 - 2.7)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:rsidRPr="006247AD" w14:paraId="3DD0404B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7A80E4A3" w14:textId="77777777" w:rsidR="006247AD" w:rsidRPr="006247AD" w:rsidRDefault="006247AD" w:rsidP="006247AD">
                  <w:pPr>
                    <w:rPr>
                      <w:rFonts w:ascii="Times New Roman" w:hAnsi="Times New Roman" w:cs="Times New Roman"/>
                    </w:rPr>
                  </w:pPr>
                  <w:r w:rsidRPr="006247AD">
                    <w:rPr>
                      <w:rFonts w:ascii="Times New Roman" w:eastAsia="SimSun" w:hAnsi="Times New Roman" w:cs="Times New Roman"/>
                      <w:lang w:bidi="ar"/>
                    </w:rPr>
                    <w:t>39.7 (36.4–42.9)</w:t>
                  </w:r>
                </w:p>
              </w:tc>
            </w:tr>
          </w:tbl>
          <w:p w14:paraId="793F597B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</w:p>
        </w:tc>
      </w:tr>
      <w:tr w:rsidR="006247AD" w:rsidRPr="006247AD" w14:paraId="2C8A45A3" w14:textId="77777777" w:rsidTr="006247AD">
        <w:trPr>
          <w:trHeight w:val="625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67CC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7B4E7986" w14:textId="50A8FA32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6.4 (6 - 6.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200BE1B6" w14:textId="53627F32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2.6 (2.3 - 2.9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:rsidRPr="006247AD" w14:paraId="36F2A12A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02DEC32F" w14:textId="77777777" w:rsidR="006247AD" w:rsidRPr="006247AD" w:rsidRDefault="006247AD" w:rsidP="006247AD">
                  <w:pPr>
                    <w:rPr>
                      <w:rFonts w:ascii="Times New Roman" w:hAnsi="Times New Roman" w:cs="Times New Roman"/>
                    </w:rPr>
                  </w:pPr>
                  <w:r w:rsidRPr="006247AD">
                    <w:rPr>
                      <w:rFonts w:ascii="Times New Roman" w:eastAsia="SimSun" w:hAnsi="Times New Roman" w:cs="Times New Roman"/>
                      <w:lang w:bidi="ar"/>
                    </w:rPr>
                    <w:t>38.9 (35.8–42.1)</w:t>
                  </w:r>
                </w:p>
              </w:tc>
            </w:tr>
          </w:tbl>
          <w:p w14:paraId="151D9FDB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</w:p>
        </w:tc>
      </w:tr>
      <w:tr w:rsidR="006247AD" w:rsidRPr="006247AD" w14:paraId="1EDF2D80" w14:textId="77777777" w:rsidTr="006247AD">
        <w:trPr>
          <w:trHeight w:val="593"/>
        </w:trPr>
        <w:tc>
          <w:tcPr>
            <w:tcW w:w="872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p w14:paraId="4F9E5714" w14:textId="77777777" w:rsidR="006247AD" w:rsidRPr="006247AD" w:rsidRDefault="006247AD" w:rsidP="006247AD">
            <w:pPr>
              <w:rPr>
                <w:rFonts w:ascii="Times New Roman" w:hAnsi="Times New Roman" w:cs="Times New Roman"/>
                <w:b/>
                <w:bCs/>
              </w:rPr>
            </w:pPr>
            <w:r w:rsidRPr="006247AD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000000" w:fill="F2F2F2"/>
          </w:tcPr>
          <w:p w14:paraId="29B9D13D" w14:textId="7D932581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3.2 (2.9 - 3.5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</w:tcPr>
          <w:p w14:paraId="410D3F9B" w14:textId="04B6826D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  <w:r w:rsidRPr="006247AD">
              <w:rPr>
                <w:rFonts w:ascii="Times New Roman" w:hAnsi="Times New Roman" w:cs="Times New Roman"/>
              </w:rPr>
              <w:t>0.9 (0.7 - 1)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6247AD" w:rsidRPr="006247AD" w14:paraId="2D1249DC" w14:textId="77777777" w:rsidTr="006247AD">
              <w:trPr>
                <w:tblCellSpacing w:w="15" w:type="dxa"/>
              </w:trPr>
              <w:tc>
                <w:tcPr>
                  <w:tcW w:w="1630" w:type="dxa"/>
                  <w:vAlign w:val="center"/>
                </w:tcPr>
                <w:p w14:paraId="344DF08E" w14:textId="77777777" w:rsidR="006247AD" w:rsidRPr="006247AD" w:rsidRDefault="006247AD" w:rsidP="006247AD">
                  <w:pPr>
                    <w:rPr>
                      <w:rFonts w:ascii="Times New Roman" w:hAnsi="Times New Roman" w:cs="Times New Roman"/>
                    </w:rPr>
                  </w:pPr>
                  <w:r w:rsidRPr="006247AD">
                    <w:rPr>
                      <w:rFonts w:ascii="Times New Roman" w:eastAsia="SimSun" w:hAnsi="Times New Roman" w:cs="Times New Roman"/>
                      <w:lang w:bidi="ar"/>
                    </w:rPr>
                    <w:t>15.0 (12.7–17.6)</w:t>
                  </w:r>
                </w:p>
              </w:tc>
            </w:tr>
          </w:tbl>
          <w:p w14:paraId="31A84155" w14:textId="77777777" w:rsidR="006247AD" w:rsidRPr="006247AD" w:rsidRDefault="006247AD" w:rsidP="006247AD">
            <w:pPr>
              <w:rPr>
                <w:rFonts w:ascii="Times New Roman" w:hAnsi="Times New Roman" w:cs="Times New Roman"/>
              </w:rPr>
            </w:pPr>
          </w:p>
        </w:tc>
      </w:tr>
      <w:tr w:rsidR="006247AD" w:rsidRPr="006247AD" w14:paraId="49B6AB6B" w14:textId="77777777" w:rsidTr="006247AD">
        <w:trPr>
          <w:trHeight w:val="625"/>
        </w:trPr>
        <w:tc>
          <w:tcPr>
            <w:tcW w:w="93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563F" w14:textId="0A154093" w:rsidR="006247AD" w:rsidRPr="006247AD" w:rsidRDefault="006247AD" w:rsidP="004310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S = Cardiogenic Shock; ARF = Acute Renal Failure; CI: Confidence Interval </w:t>
            </w:r>
          </w:p>
        </w:tc>
      </w:tr>
    </w:tbl>
    <w:p w14:paraId="6BA513BC" w14:textId="751DA8F7" w:rsidR="006247AD" w:rsidRPr="00657CAE" w:rsidRDefault="006247AD" w:rsidP="006247AD">
      <w:pPr>
        <w:rPr>
          <w:rFonts w:ascii="Times New Roman" w:hAnsi="Times New Roman" w:cs="Times New Roman"/>
        </w:rPr>
      </w:pPr>
      <w:r w:rsidRPr="00657CAE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10</w:t>
      </w:r>
      <w:r w:rsidRPr="00657CAE">
        <w:rPr>
          <w:rFonts w:ascii="Times New Roman" w:hAnsi="Times New Roman" w:cs="Times New Roman"/>
          <w:b/>
          <w:bCs/>
        </w:rPr>
        <w:t>.</w:t>
      </w:r>
      <w:r w:rsidRPr="00657CAE">
        <w:rPr>
          <w:rFonts w:ascii="Times New Roman" w:hAnsi="Times New Roman" w:cs="Times New Roman"/>
        </w:rPr>
        <w:t xml:space="preserve"> Etiological subclassification of Cardiogenic Shock and Acute Renal Failure-related age-adjusted mortality rates per 1,000,000 among adults in the United States, 1999 to 2023.</w:t>
      </w:r>
    </w:p>
    <w:p w14:paraId="069CF1C2" w14:textId="77777777" w:rsidR="006247AD" w:rsidRPr="006247AD" w:rsidRDefault="006247AD" w:rsidP="006247AD">
      <w:pPr>
        <w:spacing w:line="259" w:lineRule="auto"/>
        <w:jc w:val="both"/>
        <w:rPr>
          <w:rFonts w:ascii="Times New Roman" w:eastAsia="Calibri" w:hAnsi="Times New Roman" w:cs="Times New Roman"/>
        </w:rPr>
      </w:pPr>
    </w:p>
    <w:sectPr w:rsidR="006247AD" w:rsidRPr="00624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CAE"/>
    <w:rsid w:val="006247AD"/>
    <w:rsid w:val="00632812"/>
    <w:rsid w:val="00657CAE"/>
    <w:rsid w:val="00661437"/>
    <w:rsid w:val="006A08A1"/>
    <w:rsid w:val="007E14DC"/>
    <w:rsid w:val="00811554"/>
    <w:rsid w:val="008462A8"/>
    <w:rsid w:val="008536F1"/>
    <w:rsid w:val="00CD54F3"/>
    <w:rsid w:val="00DB2B87"/>
    <w:rsid w:val="00FB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D01B0"/>
  <w15:chartTrackingRefBased/>
  <w15:docId w15:val="{4D82DD9D-CAB0-4441-94C8-68674C8D4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C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C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C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C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C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C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C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C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C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C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C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C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C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C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C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C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C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C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C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C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C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C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C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C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C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C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C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CAE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rsid w:val="00657CAE"/>
    <w:pPr>
      <w:spacing w:beforeAutospacing="1" w:after="0" w:afterAutospacing="1" w:line="240" w:lineRule="auto"/>
    </w:pPr>
    <w:rPr>
      <w:rFonts w:ascii="Times New Roman" w:eastAsia="SimSun" w:hAnsi="Times New Roman" w:cs="Times New Roman"/>
      <w:kern w:val="0"/>
      <w:lang w:eastAsia="zh-CN"/>
      <w14:ligatures w14:val="none"/>
    </w:rPr>
  </w:style>
  <w:style w:type="character" w:styleId="Strong">
    <w:name w:val="Strong"/>
    <w:basedOn w:val="DefaultParagraphFont"/>
    <w:qFormat/>
    <w:rsid w:val="00657C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nsha\Downloads\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doughnutChart>
        <c:varyColors val="1"/>
        <c:ser>
          <c:idx val="0"/>
          <c:order val="0"/>
          <c:spPr>
            <a:ln>
              <a:gradFill>
                <a:gsLst>
                  <a:gs pos="0">
                    <a:schemeClr val="accent1">
                      <a:lumMod val="75000"/>
                      <a:hueOff val="-1670000"/>
                    </a:schemeClr>
                  </a:gs>
                  <a:gs pos="100000">
                    <a:schemeClr val="accent1">
                      <a:lumMod val="75000"/>
                    </a:schemeClr>
                  </a:gs>
                </a:gsLst>
                <a:path path="circle">
                  <a:fillToRect l="50000" t="50000" r="50000" b="50000"/>
                </a:path>
                <a:tileRect/>
              </a:gradFill>
            </a:ln>
          </c:spPr>
          <c:dPt>
            <c:idx val="0"/>
            <c:bubble3D val="0"/>
            <c:spPr>
              <a:gradFill>
                <a:gsLst>
                  <a:gs pos="0">
                    <a:srgbClr val="5BD4D5"/>
                  </a:gs>
                  <a:gs pos="100000">
                    <a:schemeClr val="accent1"/>
                  </a:gs>
                </a:gsLst>
                <a:lin ang="5400000" scaled="0"/>
              </a:gradFill>
              <a:ln>
                <a:gradFill>
                  <a:gsLst>
                    <a:gs pos="0">
                      <a:schemeClr val="accent1">
                        <a:lumMod val="75000"/>
                        <a:hueOff val="-1670000"/>
                      </a:schemeClr>
                    </a:gs>
                    <a:gs pos="100000">
                      <a:schemeClr val="accent1">
                        <a:lumMod val="75000"/>
                      </a:schemeClr>
                    </a:gs>
                  </a:gsLst>
                  <a:path path="circle">
                    <a:fillToRect l="50000" t="50000" r="50000" b="50000"/>
                  </a:path>
                  <a:tileRect/>
                </a:gra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04C-484D-AD9B-8B51284491CC}"/>
              </c:ext>
            </c:extLst>
          </c:dPt>
          <c:dPt>
            <c:idx val="1"/>
            <c:bubble3D val="0"/>
            <c:spPr>
              <a:gradFill>
                <a:gsLst>
                  <a:gs pos="88000">
                    <a:srgbClr val="FF0000"/>
                  </a:gs>
                  <a:gs pos="77000">
                    <a:srgbClr val="ED5338">
                      <a:alpha val="100000"/>
                    </a:srgbClr>
                  </a:gs>
                  <a:gs pos="11000">
                    <a:srgbClr val="FF0000"/>
                  </a:gs>
                  <a:gs pos="18000">
                    <a:srgbClr val="ED4E39">
                      <a:alpha val="100000"/>
                    </a:srgbClr>
                  </a:gs>
                  <a:gs pos="12000">
                    <a:srgbClr val="ED443A">
                      <a:alpha val="100000"/>
                    </a:srgbClr>
                  </a:gs>
                  <a:gs pos="90000">
                    <a:srgbClr val="ED5737">
                      <a:alpha val="100000"/>
                    </a:srgbClr>
                  </a:gs>
                  <a:gs pos="0">
                    <a:schemeClr val="accent2">
                      <a:hueOff val="-1670000"/>
                    </a:schemeClr>
                  </a:gs>
                  <a:gs pos="100000">
                    <a:schemeClr val="accent2"/>
                  </a:gs>
                </a:gsLst>
                <a:lin ang="5400000" scaled="0"/>
              </a:gradFill>
              <a:ln>
                <a:gradFill>
                  <a:gsLst>
                    <a:gs pos="0">
                      <a:srgbClr val="FF0000"/>
                    </a:gs>
                    <a:gs pos="100000">
                      <a:schemeClr val="accent2">
                        <a:lumMod val="75000"/>
                      </a:schemeClr>
                    </a:gs>
                  </a:gsLst>
                  <a:path path="circle">
                    <a:fillToRect l="50000" t="50000" r="50000" b="50000"/>
                  </a:path>
                  <a:tileRect/>
                </a:gra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04C-484D-AD9B-8B51284491CC}"/>
              </c:ext>
            </c:extLst>
          </c:dPt>
          <c:dPt>
            <c:idx val="2"/>
            <c:bubble3D val="0"/>
            <c:spPr>
              <a:gradFill>
                <a:gsLst>
                  <a:gs pos="0">
                    <a:srgbClr val="EB5AF0"/>
                  </a:gs>
                  <a:gs pos="100000">
                    <a:schemeClr val="accent3"/>
                  </a:gs>
                </a:gsLst>
                <a:lin ang="5400000" scaled="0"/>
              </a:gradFill>
              <a:ln>
                <a:gradFill>
                  <a:gsLst>
                    <a:gs pos="95000">
                      <a:srgbClr val="7030A0"/>
                    </a:gs>
                    <a:gs pos="0">
                      <a:srgbClr val="EB5AF0"/>
                    </a:gs>
                    <a:gs pos="100000">
                      <a:schemeClr val="accent3">
                        <a:lumMod val="75000"/>
                      </a:schemeClr>
                    </a:gs>
                  </a:gsLst>
                  <a:path path="circle">
                    <a:fillToRect l="50000" t="50000" r="50000" b="50000"/>
                  </a:path>
                  <a:tileRect/>
                </a:gra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04C-484D-AD9B-8B51284491CC}"/>
              </c:ext>
            </c:extLst>
          </c:dPt>
          <c:dPt>
            <c:idx val="3"/>
            <c:bubble3D val="0"/>
            <c:spPr>
              <a:solidFill>
                <a:srgbClr val="00B050"/>
              </a:solidFill>
              <a:ln>
                <a:gradFill>
                  <a:gsLst>
                    <a:gs pos="0">
                      <a:srgbClr val="FFC000"/>
                    </a:gs>
                    <a:gs pos="92000">
                      <a:srgbClr val="00B050"/>
                    </a:gs>
                    <a:gs pos="4000">
                      <a:schemeClr val="accent6">
                        <a:lumMod val="75000"/>
                      </a:schemeClr>
                    </a:gs>
                    <a:gs pos="10000">
                      <a:schemeClr val="accent6"/>
                    </a:gs>
                    <a:gs pos="100000">
                      <a:srgbClr val="00B050"/>
                    </a:gs>
                  </a:gsLst>
                  <a:path path="circle">
                    <a:fillToRect l="50000" t="50000" r="50000" b="50000"/>
                  </a:path>
                  <a:tileRect/>
                </a:gra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304C-484D-AD9B-8B51284491CC}"/>
              </c:ext>
            </c:extLst>
          </c:dPt>
          <c:dPt>
            <c:idx val="4"/>
            <c:bubble3D val="0"/>
            <c:spPr>
              <a:gradFill>
                <a:gsLst>
                  <a:gs pos="100000">
                    <a:srgbClr val="FFFF00"/>
                  </a:gs>
                  <a:gs pos="0">
                    <a:srgbClr val="EDEF19"/>
                  </a:gs>
                  <a:gs pos="100000">
                    <a:schemeClr val="accent5"/>
                  </a:gs>
                </a:gsLst>
                <a:lin ang="5400000" scaled="0"/>
              </a:gradFill>
              <a:ln w="19050">
                <a:gradFill>
                  <a:gsLst>
                    <a:gs pos="95000">
                      <a:srgbClr val="FFFF00"/>
                    </a:gs>
                    <a:gs pos="0">
                      <a:srgbClr val="EDEF19"/>
                    </a:gs>
                    <a:gs pos="100000">
                      <a:schemeClr val="accent5">
                        <a:lumMod val="75000"/>
                      </a:schemeClr>
                    </a:gs>
                  </a:gsLst>
                  <a:path path="circle">
                    <a:fillToRect l="50000" t="50000" r="50000" b="50000"/>
                  </a:path>
                  <a:tileRect/>
                </a:gradFill>
              </a:ln>
              <a:effectLst/>
              <a:sp3d contourW="19050"/>
            </c:spPr>
            <c:extLst>
              <c:ext xmlns:c16="http://schemas.microsoft.com/office/drawing/2014/chart" uri="{C3380CC4-5D6E-409C-BE32-E72D297353CC}">
                <c16:uniqueId val="{00000009-304C-484D-AD9B-8B51284491CC}"/>
              </c:ext>
            </c:extLst>
          </c:dPt>
          <c:dLbls>
            <c:dLbl>
              <c:idx val="0"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en-US"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chemeClr val="tx1"/>
                        </a:solidFill>
                      </a:rPr>
                      <a:t>96.98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 defTabSz="914400">
                    <a:defRPr lang="en-US"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304C-484D-AD9B-8B51284491CC}"/>
                </c:ext>
              </c:extLst>
            </c:dLbl>
            <c:dLbl>
              <c:idx val="1"/>
              <c:layout>
                <c:manualLayout>
                  <c:x val="-9.8114567344572495E-2"/>
                  <c:y val="5.8200221539462103E-2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en-US"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rgbClr val="FF0000"/>
                        </a:solidFill>
                      </a:rPr>
                      <a:t>0.73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 defTabSz="914400">
                    <a:defRPr lang="en-US"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304C-484D-AD9B-8B51284491CC}"/>
                </c:ext>
              </c:extLst>
            </c:dLbl>
            <c:dLbl>
              <c:idx val="2"/>
              <c:layout>
                <c:manualLayout>
                  <c:x val="-5.2965971865600203E-2"/>
                  <c:y val="2.6954177897574099E-3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>
                    <a:spAutoFit/>
                  </a:bodyPr>
                  <a:lstStyle/>
                  <a:p>
                    <a:pPr defTabSz="914400">
                      <a:defRPr lang="en-US"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rgbClr val="EB5AF0"/>
                        </a:solidFill>
                      </a:rPr>
                      <a:t>0.95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>
                  <a:spAutoFit/>
                </a:bodyPr>
                <a:lstStyle/>
                <a:p>
                  <a:pPr defTabSz="914400">
                    <a:defRPr lang="en-US"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304C-484D-AD9B-8B51284491CC}"/>
                </c:ext>
              </c:extLst>
            </c:dLbl>
            <c:dLbl>
              <c:idx val="3"/>
              <c:layout>
                <c:manualLayout>
                  <c:x val="5.3006425251173203E-2"/>
                  <c:y val="5.3244184409242702E-3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en-US"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rgbClr val="00B050"/>
                        </a:solidFill>
                      </a:rPr>
                      <a:t>0.81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 defTabSz="914400">
                    <a:defRPr lang="en-US"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304C-484D-AD9B-8B51284491CC}"/>
                </c:ext>
              </c:extLst>
            </c:dLbl>
            <c:dLbl>
              <c:idx val="4"/>
              <c:layout>
                <c:manualLayout>
                  <c:x val="0.113286728321988"/>
                  <c:y val="7.5502384348063903E-2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en-US"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>
                        <a:solidFill>
                          <a:srgbClr val="FFFF00"/>
                        </a:solidFill>
                      </a:rPr>
                      <a:t>0.33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 defTabSz="914400">
                    <a:defRPr lang="en-US"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304C-484D-AD9B-8B51284491CC}"/>
                </c:ext>
              </c:extLst>
            </c:dLbl>
            <c:spPr>
              <a:solidFill>
                <a:schemeClr val="bg2"/>
              </a:solidFill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en-US" sz="1000" b="1" i="0" u="none" strike="noStrike" kern="1200" spc="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[DATA.xlsx]POD!$A$2:$A$6</c:f>
              <c:strCache>
                <c:ptCount val="5"/>
                <c:pt idx="0">
                  <c:v>Medical Facility</c:v>
                </c:pt>
                <c:pt idx="1">
                  <c:v>Decedent's home</c:v>
                </c:pt>
                <c:pt idx="2">
                  <c:v>Hospice facility</c:v>
                </c:pt>
                <c:pt idx="3">
                  <c:v>Nursing home/long term care</c:v>
                </c:pt>
                <c:pt idx="4">
                  <c:v>Other</c:v>
                </c:pt>
              </c:strCache>
            </c:strRef>
          </c:cat>
          <c:val>
            <c:numRef>
              <c:f>[DATA.xlsx]POD!$C$2:$C$6</c:f>
              <c:numCache>
                <c:formatCode>0%</c:formatCode>
                <c:ptCount val="5"/>
                <c:pt idx="0">
                  <c:v>0.96977067407922202</c:v>
                </c:pt>
                <c:pt idx="1">
                  <c:v>7.2967338429464996E-3</c:v>
                </c:pt>
                <c:pt idx="2">
                  <c:v>9.5654662142827893E-3</c:v>
                </c:pt>
                <c:pt idx="3">
                  <c:v>8.0938560274700592E-3</c:v>
                </c:pt>
                <c:pt idx="4">
                  <c:v>3.35200098107345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304C-484D-AD9B-8B51284491CC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0"/>
        </c:dLbls>
        <c:firstSliceAng val="0"/>
        <c:holeSize val="50"/>
      </c:doughnutChart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b" anchorCtr="1"/>
          <a:lstStyle/>
          <a:p>
            <a:pPr>
              <a:defRPr lang="en-US"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effectLst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0.13425443169968701"/>
          <c:y val="0.79222821203953298"/>
          <c:w val="0.79301355578727795"/>
          <c:h val="0.179919137466307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b" anchorCtr="1"/>
        <a:lstStyle/>
        <a:p>
          <a:pPr>
            <a:defRPr lang="en-US"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9338559d-dd6a-418f-a3c4-4db7ecb7ba72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90">
  <cs:axisTitle>
    <cs:lnRef idx="0"/>
    <cs:fillRef idx="0"/>
    <cs:effectRef idx="0"/>
    <cs:fontRef idx="minor">
      <a:schemeClr val="dk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lt1">
          <a:lumMod val="96000"/>
        </a:schemeClr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>
              <a:hueOff val="-1670000"/>
            </a:schemeClr>
          </a:gs>
          <a:gs pos="100000">
            <a:schemeClr val="phClr"/>
          </a:gs>
        </a:gsLst>
        <a:lin ang="5400000" scaled="0"/>
      </a:gradFill>
      <a:ln>
        <a:gradFill>
          <a:gsLst>
            <a:gs pos="0">
              <a:schemeClr val="phClr">
                <a:lumMod val="75000"/>
                <a:hueOff val="-1670000"/>
              </a:schemeClr>
            </a:gs>
            <a:gs pos="100000">
              <a:schemeClr val="phClr">
                <a:lumMod val="75000"/>
              </a:schemeClr>
            </a:gs>
          </a:gsLst>
          <a:lin ang="5400000" scaled="1"/>
        </a:gradFill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noFill/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75000"/>
            <a:lumOff val="25000"/>
          </a:schemeClr>
        </a:solidFill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007E21-80F5-4503-BBFF-B5DB4E027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5</Pages>
  <Words>2891</Words>
  <Characters>16481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Tawassul Hassan</dc:creator>
  <cp:keywords/>
  <dc:description/>
  <cp:lastModifiedBy>Syed Tawassul Hassan</cp:lastModifiedBy>
  <cp:revision>3</cp:revision>
  <dcterms:created xsi:type="dcterms:W3CDTF">2026-02-20T12:41:00Z</dcterms:created>
  <dcterms:modified xsi:type="dcterms:W3CDTF">2026-02-20T21:12:00Z</dcterms:modified>
</cp:coreProperties>
</file>